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243E" w:rsidRPr="00940DAE" w:rsidRDefault="0032243E" w:rsidP="0032243E">
      <w:pPr>
        <w:spacing w:line="360" w:lineRule="auto"/>
        <w:rPr>
          <w:rFonts w:ascii="Times New Roman" w:hAnsi="Times New Roman" w:cs="Times New Roman"/>
          <w:sz w:val="24"/>
          <w:szCs w:val="24"/>
        </w:rPr>
      </w:pPr>
      <w:r w:rsidRPr="00940DAE">
        <w:rPr>
          <w:rFonts w:ascii="Times New Roman" w:hAnsi="Times New Roman" w:cs="Times New Roman"/>
          <w:sz w:val="24"/>
          <w:szCs w:val="24"/>
        </w:rPr>
        <w:t xml:space="preserve">Figure </w:t>
      </w:r>
      <w:proofErr w:type="spellStart"/>
      <w:r w:rsidR="00E07AC6">
        <w:rPr>
          <w:rFonts w:ascii="Times New Roman" w:hAnsi="Times New Roman" w:cs="Times New Roman"/>
          <w:sz w:val="24"/>
          <w:szCs w:val="24"/>
        </w:rPr>
        <w:t>S</w:t>
      </w:r>
      <w:r w:rsidRPr="00940DAE">
        <w:rPr>
          <w:rFonts w:ascii="Times New Roman" w:hAnsi="Times New Roman" w:cs="Times New Roman"/>
          <w:sz w:val="24"/>
          <w:szCs w:val="24"/>
        </w:rPr>
        <w:t>1</w:t>
      </w:r>
      <w:proofErr w:type="spellEnd"/>
      <w:r w:rsidRPr="00940DAE">
        <w:rPr>
          <w:rFonts w:ascii="Times New Roman" w:hAnsi="Times New Roman" w:cs="Times New Roman"/>
          <w:sz w:val="24"/>
          <w:szCs w:val="24"/>
        </w:rPr>
        <w:t xml:space="preserve">. </w:t>
      </w:r>
    </w:p>
    <w:p w:rsidR="0032243E" w:rsidRPr="00940DAE" w:rsidRDefault="0032243E" w:rsidP="0032243E">
      <w:pPr>
        <w:rPr>
          <w:rFonts w:ascii="Times New Roman" w:hAnsi="Times New Roman" w:cs="Times New Roman"/>
          <w:color w:val="000000" w:themeColor="text1"/>
          <w:sz w:val="24"/>
          <w:szCs w:val="24"/>
        </w:rPr>
      </w:pPr>
      <w:r w:rsidRPr="00940DAE">
        <w:rPr>
          <w:rFonts w:ascii="Times New Roman" w:hAnsi="Times New Roman" w:cs="Times New Roman"/>
          <w:color w:val="000000" w:themeColor="text1"/>
          <w:sz w:val="24"/>
          <w:szCs w:val="24"/>
        </w:rPr>
        <w:t>Neighbor-joining tree depicting the relationships between FanAAMT1 and other substrate-characterized, SAM-dependent, proteins containing the methyl transferase (MethylTrans_7 ) domain across plant species</w:t>
      </w:r>
      <w:proofErr w:type="gramStart"/>
      <w:r w:rsidRPr="00940DAE">
        <w:rPr>
          <w:rFonts w:ascii="Times New Roman" w:hAnsi="Times New Roman" w:cs="Times New Roman"/>
          <w:color w:val="000000" w:themeColor="text1"/>
          <w:sz w:val="24"/>
          <w:szCs w:val="24"/>
        </w:rPr>
        <w:t xml:space="preserve">.  </w:t>
      </w:r>
      <w:proofErr w:type="gramEnd"/>
      <w:r w:rsidRPr="00940DAE">
        <w:rPr>
          <w:rFonts w:ascii="Times New Roman" w:hAnsi="Times New Roman" w:cs="Times New Roman"/>
          <w:color w:val="000000" w:themeColor="text1"/>
          <w:sz w:val="24"/>
          <w:szCs w:val="24"/>
        </w:rPr>
        <w:t xml:space="preserve">Substrates are noted here:  </w:t>
      </w:r>
      <w:proofErr w:type="spellStart"/>
      <w:r w:rsidRPr="00940DAE">
        <w:rPr>
          <w:rFonts w:ascii="Times New Roman" w:eastAsia="Times New Roman" w:hAnsi="Times New Roman" w:cs="Times New Roman"/>
          <w:color w:val="000000" w:themeColor="text1"/>
          <w:sz w:val="24"/>
          <w:szCs w:val="24"/>
        </w:rPr>
        <w:t>JMT</w:t>
      </w:r>
      <w:proofErr w:type="spellEnd"/>
      <w:r w:rsidRPr="00940DAE">
        <w:rPr>
          <w:rFonts w:ascii="Times New Roman" w:eastAsia="Times New Roman" w:hAnsi="Times New Roman" w:cs="Times New Roman"/>
          <w:color w:val="000000" w:themeColor="text1"/>
          <w:sz w:val="24"/>
          <w:szCs w:val="24"/>
        </w:rPr>
        <w:t xml:space="preserve">- </w:t>
      </w:r>
      <w:proofErr w:type="spellStart"/>
      <w:r w:rsidRPr="00940DAE">
        <w:rPr>
          <w:rFonts w:ascii="Times New Roman" w:eastAsia="Times New Roman" w:hAnsi="Times New Roman" w:cs="Times New Roman"/>
          <w:color w:val="000000" w:themeColor="text1"/>
          <w:sz w:val="24"/>
          <w:szCs w:val="24"/>
        </w:rPr>
        <w:t>Jasmonate</w:t>
      </w:r>
      <w:proofErr w:type="spellEnd"/>
      <w:r w:rsidRPr="00940DAE">
        <w:rPr>
          <w:rFonts w:ascii="Times New Roman" w:eastAsia="Times New Roman" w:hAnsi="Times New Roman" w:cs="Times New Roman"/>
          <w:color w:val="000000" w:themeColor="text1"/>
          <w:sz w:val="24"/>
          <w:szCs w:val="24"/>
        </w:rPr>
        <w:t xml:space="preserve">, </w:t>
      </w:r>
      <w:proofErr w:type="spellStart"/>
      <w:r w:rsidRPr="00940DAE">
        <w:rPr>
          <w:rFonts w:ascii="Times New Roman" w:eastAsia="Times New Roman" w:hAnsi="Times New Roman" w:cs="Times New Roman"/>
          <w:color w:val="000000" w:themeColor="text1"/>
          <w:sz w:val="24"/>
          <w:szCs w:val="24"/>
        </w:rPr>
        <w:t>SAMT</w:t>
      </w:r>
      <w:proofErr w:type="spellEnd"/>
      <w:r w:rsidRPr="00940DAE">
        <w:rPr>
          <w:rFonts w:ascii="Times New Roman" w:eastAsia="Times New Roman" w:hAnsi="Times New Roman" w:cs="Times New Roman"/>
          <w:color w:val="000000" w:themeColor="text1"/>
          <w:sz w:val="24"/>
          <w:szCs w:val="24"/>
        </w:rPr>
        <w:t xml:space="preserve"> – Salicylic acid, </w:t>
      </w:r>
      <w:proofErr w:type="spellStart"/>
      <w:r w:rsidRPr="00940DAE">
        <w:rPr>
          <w:rFonts w:ascii="Times New Roman" w:eastAsia="Times New Roman" w:hAnsi="Times New Roman" w:cs="Times New Roman"/>
          <w:color w:val="000000" w:themeColor="text1"/>
          <w:sz w:val="24"/>
          <w:szCs w:val="24"/>
        </w:rPr>
        <w:t>BSMT</w:t>
      </w:r>
      <w:proofErr w:type="spellEnd"/>
      <w:r w:rsidRPr="00940DAE">
        <w:rPr>
          <w:rFonts w:ascii="Times New Roman" w:eastAsia="Times New Roman" w:hAnsi="Times New Roman" w:cs="Times New Roman"/>
          <w:color w:val="000000" w:themeColor="text1"/>
          <w:sz w:val="24"/>
          <w:szCs w:val="24"/>
        </w:rPr>
        <w:t xml:space="preserve"> – Benzoic Acid/</w:t>
      </w:r>
      <w:proofErr w:type="spellStart"/>
      <w:r w:rsidRPr="00940DAE">
        <w:rPr>
          <w:rFonts w:ascii="Times New Roman" w:eastAsia="Times New Roman" w:hAnsi="Times New Roman" w:cs="Times New Roman"/>
          <w:color w:val="000000" w:themeColor="text1"/>
          <w:sz w:val="24"/>
          <w:szCs w:val="24"/>
        </w:rPr>
        <w:t>Saicylic</w:t>
      </w:r>
      <w:proofErr w:type="spellEnd"/>
      <w:r w:rsidRPr="00940DAE">
        <w:rPr>
          <w:rFonts w:ascii="Times New Roman" w:eastAsia="Times New Roman" w:hAnsi="Times New Roman" w:cs="Times New Roman"/>
          <w:color w:val="000000" w:themeColor="text1"/>
          <w:sz w:val="24"/>
          <w:szCs w:val="24"/>
        </w:rPr>
        <w:t xml:space="preserve"> acid, </w:t>
      </w:r>
      <w:proofErr w:type="spellStart"/>
      <w:r w:rsidRPr="00940DAE">
        <w:rPr>
          <w:rFonts w:ascii="Times New Roman" w:eastAsia="Times New Roman" w:hAnsi="Times New Roman" w:cs="Times New Roman"/>
          <w:color w:val="000000" w:themeColor="text1"/>
          <w:sz w:val="24"/>
          <w:szCs w:val="24"/>
        </w:rPr>
        <w:t>AAMT</w:t>
      </w:r>
      <w:proofErr w:type="spellEnd"/>
      <w:r w:rsidRPr="00940DAE">
        <w:rPr>
          <w:rFonts w:ascii="Times New Roman" w:eastAsia="Times New Roman" w:hAnsi="Times New Roman" w:cs="Times New Roman"/>
          <w:color w:val="000000" w:themeColor="text1"/>
          <w:sz w:val="24"/>
          <w:szCs w:val="24"/>
        </w:rPr>
        <w:t xml:space="preserve"> – Anthranilic Acid, </w:t>
      </w:r>
      <w:proofErr w:type="spellStart"/>
      <w:r w:rsidRPr="00940DAE">
        <w:rPr>
          <w:rFonts w:ascii="Times New Roman" w:eastAsia="Times New Roman" w:hAnsi="Times New Roman" w:cs="Times New Roman"/>
          <w:color w:val="000000" w:themeColor="text1"/>
          <w:sz w:val="24"/>
          <w:szCs w:val="24"/>
        </w:rPr>
        <w:t>CCMT</w:t>
      </w:r>
      <w:proofErr w:type="spellEnd"/>
      <w:r w:rsidRPr="00940DAE">
        <w:rPr>
          <w:rFonts w:ascii="Times New Roman" w:eastAsia="Times New Roman" w:hAnsi="Times New Roman" w:cs="Times New Roman"/>
          <w:color w:val="000000" w:themeColor="text1"/>
          <w:sz w:val="24"/>
          <w:szCs w:val="24"/>
        </w:rPr>
        <w:t xml:space="preserve"> – </w:t>
      </w:r>
      <w:proofErr w:type="spellStart"/>
      <w:r w:rsidRPr="00940DAE">
        <w:rPr>
          <w:rFonts w:ascii="Times New Roman" w:eastAsia="Times New Roman" w:hAnsi="Times New Roman" w:cs="Times New Roman"/>
          <w:color w:val="000000" w:themeColor="text1"/>
          <w:sz w:val="24"/>
          <w:szCs w:val="24"/>
        </w:rPr>
        <w:t>Cinnamate</w:t>
      </w:r>
      <w:proofErr w:type="spellEnd"/>
      <w:r w:rsidRPr="00940DAE">
        <w:rPr>
          <w:rFonts w:ascii="Times New Roman" w:eastAsia="Times New Roman" w:hAnsi="Times New Roman" w:cs="Times New Roman"/>
          <w:color w:val="000000" w:themeColor="text1"/>
          <w:sz w:val="24"/>
          <w:szCs w:val="24"/>
        </w:rPr>
        <w:t>/4-</w:t>
      </w:r>
      <w:proofErr w:type="spellStart"/>
      <w:r w:rsidRPr="00940DAE">
        <w:rPr>
          <w:rFonts w:ascii="Times New Roman" w:eastAsia="Times New Roman" w:hAnsi="Times New Roman" w:cs="Times New Roman"/>
          <w:color w:val="000000" w:themeColor="text1"/>
          <w:sz w:val="24"/>
          <w:szCs w:val="24"/>
        </w:rPr>
        <w:t>coumarate</w:t>
      </w:r>
      <w:proofErr w:type="spellEnd"/>
      <w:r w:rsidRPr="00940DAE">
        <w:rPr>
          <w:rFonts w:ascii="Times New Roman" w:eastAsia="Times New Roman" w:hAnsi="Times New Roman" w:cs="Times New Roman"/>
          <w:color w:val="000000" w:themeColor="text1"/>
          <w:sz w:val="24"/>
          <w:szCs w:val="24"/>
        </w:rPr>
        <w:t xml:space="preserve">, </w:t>
      </w:r>
      <w:proofErr w:type="spellStart"/>
      <w:r w:rsidRPr="00940DAE">
        <w:rPr>
          <w:rFonts w:ascii="Times New Roman" w:eastAsia="Times New Roman" w:hAnsi="Times New Roman" w:cs="Times New Roman"/>
          <w:color w:val="000000" w:themeColor="text1"/>
          <w:sz w:val="24"/>
          <w:szCs w:val="24"/>
        </w:rPr>
        <w:t>GAMT</w:t>
      </w:r>
      <w:proofErr w:type="spellEnd"/>
      <w:r w:rsidRPr="00940DAE">
        <w:rPr>
          <w:rFonts w:ascii="Times New Roman" w:eastAsia="Times New Roman" w:hAnsi="Times New Roman" w:cs="Times New Roman"/>
          <w:color w:val="000000" w:themeColor="text1"/>
          <w:sz w:val="24"/>
          <w:szCs w:val="24"/>
        </w:rPr>
        <w:t xml:space="preserve"> – </w:t>
      </w:r>
      <w:proofErr w:type="spellStart"/>
      <w:r w:rsidRPr="00940DAE">
        <w:rPr>
          <w:rFonts w:ascii="Times New Roman" w:eastAsia="Times New Roman" w:hAnsi="Times New Roman" w:cs="Times New Roman"/>
          <w:color w:val="000000" w:themeColor="text1"/>
          <w:sz w:val="24"/>
          <w:szCs w:val="24"/>
        </w:rPr>
        <w:t>Gibberellic</w:t>
      </w:r>
      <w:proofErr w:type="spellEnd"/>
      <w:r w:rsidRPr="00940DAE">
        <w:rPr>
          <w:rFonts w:ascii="Times New Roman" w:eastAsia="Times New Roman" w:hAnsi="Times New Roman" w:cs="Times New Roman"/>
          <w:color w:val="000000" w:themeColor="text1"/>
          <w:sz w:val="24"/>
          <w:szCs w:val="24"/>
        </w:rPr>
        <w:t xml:space="preserve"> acid, </w:t>
      </w:r>
      <w:proofErr w:type="spellStart"/>
      <w:r w:rsidRPr="00940DAE">
        <w:rPr>
          <w:rFonts w:ascii="Times New Roman" w:eastAsia="Times New Roman" w:hAnsi="Times New Roman" w:cs="Times New Roman"/>
          <w:color w:val="000000" w:themeColor="text1"/>
          <w:sz w:val="24"/>
          <w:szCs w:val="24"/>
        </w:rPr>
        <w:t>FAMT</w:t>
      </w:r>
      <w:proofErr w:type="spellEnd"/>
      <w:r w:rsidRPr="00940DAE">
        <w:rPr>
          <w:rFonts w:ascii="Times New Roman" w:eastAsia="Times New Roman" w:hAnsi="Times New Roman" w:cs="Times New Roman"/>
          <w:color w:val="000000" w:themeColor="text1"/>
          <w:sz w:val="24"/>
          <w:szCs w:val="24"/>
        </w:rPr>
        <w:t xml:space="preserve"> – </w:t>
      </w:r>
      <w:proofErr w:type="spellStart"/>
      <w:r w:rsidRPr="00940DAE">
        <w:rPr>
          <w:rFonts w:ascii="Times New Roman" w:eastAsia="Times New Roman" w:hAnsi="Times New Roman" w:cs="Times New Roman"/>
          <w:color w:val="000000" w:themeColor="text1"/>
          <w:sz w:val="24"/>
          <w:szCs w:val="24"/>
        </w:rPr>
        <w:t>Farnasylic</w:t>
      </w:r>
      <w:proofErr w:type="spellEnd"/>
      <w:r w:rsidRPr="00940DAE">
        <w:rPr>
          <w:rFonts w:ascii="Times New Roman" w:eastAsia="Times New Roman" w:hAnsi="Times New Roman" w:cs="Times New Roman"/>
          <w:color w:val="000000" w:themeColor="text1"/>
          <w:sz w:val="24"/>
          <w:szCs w:val="24"/>
        </w:rPr>
        <w:t xml:space="preserve"> Acid.  The genes encoding them include: </w:t>
      </w:r>
      <w:proofErr w:type="spellStart"/>
      <w:r w:rsidRPr="00940DAE">
        <w:rPr>
          <w:rFonts w:ascii="Times New Roman" w:hAnsi="Times New Roman" w:cs="Times New Roman"/>
          <w:i/>
          <w:color w:val="000000" w:themeColor="text1"/>
          <w:sz w:val="24"/>
          <w:szCs w:val="24"/>
        </w:rPr>
        <w:t>CbSAMT</w:t>
      </w:r>
      <w:proofErr w:type="spellEnd"/>
      <w:r w:rsidRPr="00940DAE">
        <w:rPr>
          <w:rFonts w:ascii="Times New Roman" w:hAnsi="Times New Roman" w:cs="Times New Roman"/>
          <w:i/>
          <w:color w:val="000000" w:themeColor="text1"/>
          <w:sz w:val="24"/>
          <w:szCs w:val="24"/>
        </w:rPr>
        <w:t xml:space="preserve">, Clarkia </w:t>
      </w:r>
      <w:proofErr w:type="spellStart"/>
      <w:r w:rsidRPr="00940DAE">
        <w:rPr>
          <w:rFonts w:ascii="Times New Roman" w:hAnsi="Times New Roman" w:cs="Times New Roman"/>
          <w:i/>
          <w:color w:val="000000" w:themeColor="text1"/>
          <w:sz w:val="24"/>
          <w:szCs w:val="24"/>
        </w:rPr>
        <w:t>breweri</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SAMT</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AF133053</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AmSAMT</w:t>
      </w:r>
      <w:proofErr w:type="spellEnd"/>
      <w:r w:rsidRPr="00940DAE">
        <w:rPr>
          <w:rFonts w:ascii="Times New Roman" w:hAnsi="Times New Roman" w:cs="Times New Roman"/>
          <w:i/>
          <w:color w:val="000000" w:themeColor="text1"/>
          <w:sz w:val="24"/>
          <w:szCs w:val="24"/>
        </w:rPr>
        <w:t xml:space="preserve">, Antirrhinum </w:t>
      </w:r>
      <w:proofErr w:type="spellStart"/>
      <w:r w:rsidRPr="00940DAE">
        <w:rPr>
          <w:rFonts w:ascii="Times New Roman" w:hAnsi="Times New Roman" w:cs="Times New Roman"/>
          <w:i/>
          <w:color w:val="000000" w:themeColor="text1"/>
          <w:sz w:val="24"/>
          <w:szCs w:val="24"/>
        </w:rPr>
        <w:t>majus</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SAMT</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AF515284</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SfSAMT</w:t>
      </w:r>
      <w:proofErr w:type="spellEnd"/>
      <w:r w:rsidRPr="00940DAE">
        <w:rPr>
          <w:rFonts w:ascii="Times New Roman" w:hAnsi="Times New Roman" w:cs="Times New Roman"/>
          <w:i/>
          <w:color w:val="000000" w:themeColor="text1"/>
          <w:sz w:val="24"/>
          <w:szCs w:val="24"/>
        </w:rPr>
        <w:t>, Stephanotis floribunda</w:t>
      </w:r>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SAMT</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AJ308570</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HcSAMT</w:t>
      </w:r>
      <w:proofErr w:type="spellEnd"/>
      <w:r w:rsidRPr="00940DAE">
        <w:rPr>
          <w:rFonts w:ascii="Times New Roman" w:hAnsi="Times New Roman" w:cs="Times New Roman"/>
          <w:i/>
          <w:color w:val="000000" w:themeColor="text1"/>
          <w:sz w:val="24"/>
          <w:szCs w:val="24"/>
        </w:rPr>
        <w:t xml:space="preserve">, Hoya </w:t>
      </w:r>
      <w:proofErr w:type="spellStart"/>
      <w:r w:rsidRPr="00940DAE">
        <w:rPr>
          <w:rFonts w:ascii="Times New Roman" w:hAnsi="Times New Roman" w:cs="Times New Roman"/>
          <w:i/>
          <w:color w:val="000000" w:themeColor="text1"/>
          <w:sz w:val="24"/>
          <w:szCs w:val="24"/>
        </w:rPr>
        <w:t>carnosa</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SAMT</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AJ863118</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DwSAMT</w:t>
      </w:r>
      <w:proofErr w:type="spellEnd"/>
      <w:r w:rsidRPr="00940DAE">
        <w:rPr>
          <w:rFonts w:ascii="Times New Roman" w:hAnsi="Times New Roman" w:cs="Times New Roman"/>
          <w:i/>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Datura</w:t>
      </w:r>
      <w:proofErr w:type="spellEnd"/>
      <w:r w:rsidRPr="00940DAE">
        <w:rPr>
          <w:rFonts w:ascii="Times New Roman" w:hAnsi="Times New Roman" w:cs="Times New Roman"/>
          <w:i/>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wrightii</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SAMT</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EF472972</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AmBAMT</w:t>
      </w:r>
      <w:proofErr w:type="spellEnd"/>
      <w:r w:rsidRPr="00940DAE">
        <w:rPr>
          <w:rFonts w:ascii="Times New Roman" w:hAnsi="Times New Roman" w:cs="Times New Roman"/>
          <w:i/>
          <w:color w:val="000000" w:themeColor="text1"/>
          <w:sz w:val="24"/>
          <w:szCs w:val="24"/>
        </w:rPr>
        <w:t xml:space="preserve">, Antirrhinum </w:t>
      </w:r>
      <w:proofErr w:type="spellStart"/>
      <w:r w:rsidRPr="00940DAE">
        <w:rPr>
          <w:rFonts w:ascii="Times New Roman" w:hAnsi="Times New Roman" w:cs="Times New Roman"/>
          <w:i/>
          <w:color w:val="000000" w:themeColor="text1"/>
          <w:sz w:val="24"/>
          <w:szCs w:val="24"/>
        </w:rPr>
        <w:t>majus</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BAMT</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AF198492</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NsBSMT</w:t>
      </w:r>
      <w:proofErr w:type="spellEnd"/>
      <w:r w:rsidRPr="00940DAE">
        <w:rPr>
          <w:rFonts w:ascii="Times New Roman" w:hAnsi="Times New Roman" w:cs="Times New Roman"/>
          <w:i/>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Nicotiana</w:t>
      </w:r>
      <w:proofErr w:type="spellEnd"/>
      <w:r w:rsidRPr="00940DAE">
        <w:rPr>
          <w:rFonts w:ascii="Times New Roman" w:hAnsi="Times New Roman" w:cs="Times New Roman"/>
          <w:i/>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suaveolens</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BSMT</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AJ628349</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AtBSMT</w:t>
      </w:r>
      <w:proofErr w:type="spellEnd"/>
      <w:r w:rsidRPr="00940DAE">
        <w:rPr>
          <w:rFonts w:ascii="Times New Roman" w:hAnsi="Times New Roman" w:cs="Times New Roman"/>
          <w:i/>
          <w:color w:val="000000" w:themeColor="text1"/>
          <w:sz w:val="24"/>
          <w:szCs w:val="24"/>
        </w:rPr>
        <w:t>, Arabidopsis thaliana</w:t>
      </w:r>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BSMT</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BT022049</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AlBSMT</w:t>
      </w:r>
      <w:proofErr w:type="spellEnd"/>
      <w:r w:rsidRPr="00940DAE">
        <w:rPr>
          <w:rFonts w:ascii="Times New Roman" w:hAnsi="Times New Roman" w:cs="Times New Roman"/>
          <w:i/>
          <w:color w:val="000000" w:themeColor="text1"/>
          <w:sz w:val="24"/>
          <w:szCs w:val="24"/>
        </w:rPr>
        <w:t xml:space="preserve">, A. </w:t>
      </w:r>
      <w:proofErr w:type="spellStart"/>
      <w:r w:rsidRPr="00940DAE">
        <w:rPr>
          <w:rFonts w:ascii="Times New Roman" w:hAnsi="Times New Roman" w:cs="Times New Roman"/>
          <w:i/>
          <w:color w:val="000000" w:themeColor="text1"/>
          <w:sz w:val="24"/>
          <w:szCs w:val="24"/>
        </w:rPr>
        <w:t>lyrata</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BSMT</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AY224596</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AbSAMT</w:t>
      </w:r>
      <w:proofErr w:type="spellEnd"/>
      <w:r w:rsidRPr="00940DAE">
        <w:rPr>
          <w:rFonts w:ascii="Times New Roman" w:hAnsi="Times New Roman" w:cs="Times New Roman"/>
          <w:i/>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Atropa</w:t>
      </w:r>
      <w:proofErr w:type="spellEnd"/>
      <w:r w:rsidRPr="00940DAE">
        <w:rPr>
          <w:rFonts w:ascii="Times New Roman" w:hAnsi="Times New Roman" w:cs="Times New Roman"/>
          <w:i/>
          <w:color w:val="000000" w:themeColor="text1"/>
          <w:sz w:val="24"/>
          <w:szCs w:val="24"/>
        </w:rPr>
        <w:t xml:space="preserve"> belladonna</w:t>
      </w:r>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SAMT</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AB049752</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OsBSMT1</w:t>
      </w:r>
      <w:proofErr w:type="spellEnd"/>
      <w:r w:rsidRPr="00940DAE">
        <w:rPr>
          <w:rFonts w:ascii="Times New Roman" w:hAnsi="Times New Roman" w:cs="Times New Roman"/>
          <w:i/>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Oryza</w:t>
      </w:r>
      <w:proofErr w:type="spellEnd"/>
      <w:r w:rsidRPr="00940DAE">
        <w:rPr>
          <w:rFonts w:ascii="Times New Roman" w:hAnsi="Times New Roman" w:cs="Times New Roman"/>
          <w:i/>
          <w:color w:val="000000" w:themeColor="text1"/>
          <w:sz w:val="24"/>
          <w:szCs w:val="24"/>
        </w:rPr>
        <w:t xml:space="preserve"> sativa</w:t>
      </w:r>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BSMT1</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XM467504</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PhBSMT</w:t>
      </w:r>
      <w:proofErr w:type="spellEnd"/>
      <w:r w:rsidRPr="00940DAE">
        <w:rPr>
          <w:rFonts w:ascii="Times New Roman" w:hAnsi="Times New Roman" w:cs="Times New Roman"/>
          <w:i/>
          <w:color w:val="000000" w:themeColor="text1"/>
          <w:sz w:val="24"/>
          <w:szCs w:val="24"/>
        </w:rPr>
        <w:t xml:space="preserve">, Petunia </w:t>
      </w:r>
      <w:proofErr w:type="spellStart"/>
      <w:r w:rsidRPr="00940DAE">
        <w:rPr>
          <w:rFonts w:ascii="Times New Roman" w:hAnsi="Times New Roman" w:cs="Times New Roman"/>
          <w:i/>
          <w:color w:val="000000" w:themeColor="text1"/>
          <w:sz w:val="24"/>
          <w:szCs w:val="24"/>
        </w:rPr>
        <w:t>hybrida</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BSMT</w:t>
      </w:r>
      <w:proofErr w:type="spellEnd"/>
      <w:r w:rsidRPr="00940DAE">
        <w:rPr>
          <w:rFonts w:ascii="Times New Roman" w:hAnsi="Times New Roman" w:cs="Times New Roman"/>
          <w:color w:val="000000" w:themeColor="text1"/>
          <w:sz w:val="24"/>
          <w:szCs w:val="24"/>
        </w:rPr>
        <w:t xml:space="preserve"> (AY233465); </w:t>
      </w:r>
      <w:r w:rsidRPr="00940DAE">
        <w:rPr>
          <w:rFonts w:ascii="Times New Roman" w:hAnsi="Times New Roman" w:cs="Times New Roman"/>
          <w:i/>
          <w:color w:val="000000" w:themeColor="text1"/>
          <w:sz w:val="24"/>
          <w:szCs w:val="24"/>
        </w:rPr>
        <w:t>OsIAMT1, O. sativa</w:t>
      </w:r>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IAMT1</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EU375746</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PtIAMT1</w:t>
      </w:r>
      <w:proofErr w:type="spellEnd"/>
      <w:r w:rsidRPr="00940DAE">
        <w:rPr>
          <w:rFonts w:ascii="Times New Roman" w:hAnsi="Times New Roman" w:cs="Times New Roman"/>
          <w:i/>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Populus</w:t>
      </w:r>
      <w:proofErr w:type="spellEnd"/>
      <w:r w:rsidRPr="00940DAE">
        <w:rPr>
          <w:rFonts w:ascii="Times New Roman" w:hAnsi="Times New Roman" w:cs="Times New Roman"/>
          <w:i/>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trichocarpa</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IAMT1</w:t>
      </w:r>
      <w:proofErr w:type="spellEnd"/>
      <w:r w:rsidRPr="00940DAE">
        <w:rPr>
          <w:rFonts w:ascii="Times New Roman" w:hAnsi="Times New Roman" w:cs="Times New Roman"/>
          <w:color w:val="000000" w:themeColor="text1"/>
          <w:sz w:val="24"/>
          <w:szCs w:val="24"/>
        </w:rPr>
        <w:t>(</w:t>
      </w:r>
      <w:proofErr w:type="spellStart"/>
      <w:r w:rsidRPr="00940DAE">
        <w:rPr>
          <w:rFonts w:ascii="Times New Roman" w:hAnsi="Times New Roman" w:cs="Times New Roman"/>
          <w:color w:val="000000" w:themeColor="text1"/>
          <w:sz w:val="24"/>
          <w:szCs w:val="24"/>
        </w:rPr>
        <w:t>XP_002298843</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AtIAMT</w:t>
      </w:r>
      <w:proofErr w:type="spellEnd"/>
      <w:r w:rsidRPr="00940DAE">
        <w:rPr>
          <w:rFonts w:ascii="Times New Roman" w:hAnsi="Times New Roman" w:cs="Times New Roman"/>
          <w:i/>
          <w:color w:val="000000" w:themeColor="text1"/>
          <w:sz w:val="24"/>
          <w:szCs w:val="24"/>
        </w:rPr>
        <w:t>, A. thaliana</w:t>
      </w:r>
      <w:r w:rsidRPr="00940DAE">
        <w:rPr>
          <w:rFonts w:ascii="Times New Roman" w:hAnsi="Times New Roman" w:cs="Times New Roman"/>
          <w:color w:val="000000" w:themeColor="text1"/>
          <w:sz w:val="24"/>
          <w:szCs w:val="24"/>
        </w:rPr>
        <w:t xml:space="preserve"> IAMT (AK175586);  </w:t>
      </w:r>
      <w:r w:rsidRPr="00940DAE">
        <w:rPr>
          <w:rFonts w:ascii="Times New Roman" w:hAnsi="Times New Roman" w:cs="Times New Roman"/>
          <w:i/>
          <w:color w:val="000000" w:themeColor="text1"/>
          <w:sz w:val="24"/>
          <w:szCs w:val="24"/>
        </w:rPr>
        <w:t>AtGAMT1, A. thaliana</w:t>
      </w:r>
      <w:r w:rsidRPr="00940DAE">
        <w:rPr>
          <w:rFonts w:ascii="Times New Roman" w:hAnsi="Times New Roman" w:cs="Times New Roman"/>
          <w:color w:val="000000" w:themeColor="text1"/>
          <w:sz w:val="24"/>
          <w:szCs w:val="24"/>
        </w:rPr>
        <w:t xml:space="preserve"> GAMT1 (At4 g26420); </w:t>
      </w:r>
      <w:r w:rsidRPr="00940DAE">
        <w:rPr>
          <w:rFonts w:ascii="Times New Roman" w:hAnsi="Times New Roman" w:cs="Times New Roman"/>
          <w:i/>
          <w:color w:val="000000" w:themeColor="text1"/>
          <w:sz w:val="24"/>
          <w:szCs w:val="24"/>
        </w:rPr>
        <w:t>AtGAMT2, A. thaliana</w:t>
      </w:r>
      <w:r w:rsidRPr="00940DAE">
        <w:rPr>
          <w:rFonts w:ascii="Times New Roman" w:hAnsi="Times New Roman" w:cs="Times New Roman"/>
          <w:color w:val="000000" w:themeColor="text1"/>
          <w:sz w:val="24"/>
          <w:szCs w:val="24"/>
        </w:rPr>
        <w:t xml:space="preserve"> GAMT2 (</w:t>
      </w:r>
      <w:proofErr w:type="spellStart"/>
      <w:r w:rsidRPr="00940DAE">
        <w:rPr>
          <w:rFonts w:ascii="Times New Roman" w:hAnsi="Times New Roman" w:cs="Times New Roman"/>
          <w:color w:val="000000" w:themeColor="text1"/>
          <w:sz w:val="24"/>
          <w:szCs w:val="24"/>
        </w:rPr>
        <w:t>At5</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g56300</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CaCaS1</w:t>
      </w:r>
      <w:proofErr w:type="spellEnd"/>
      <w:r w:rsidRPr="00940DAE">
        <w:rPr>
          <w:rFonts w:ascii="Times New Roman" w:hAnsi="Times New Roman" w:cs="Times New Roman"/>
          <w:i/>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Coffea</w:t>
      </w:r>
      <w:proofErr w:type="spellEnd"/>
      <w:r w:rsidRPr="00940DAE">
        <w:rPr>
          <w:rFonts w:ascii="Times New Roman" w:hAnsi="Times New Roman" w:cs="Times New Roman"/>
          <w:i/>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arabica</w:t>
      </w:r>
      <w:proofErr w:type="spellEnd"/>
      <w:r w:rsidRPr="00940DAE">
        <w:rPr>
          <w:rFonts w:ascii="Times New Roman" w:hAnsi="Times New Roman" w:cs="Times New Roman"/>
          <w:color w:val="000000" w:themeColor="text1"/>
          <w:sz w:val="24"/>
          <w:szCs w:val="24"/>
        </w:rPr>
        <w:t xml:space="preserve"> caffeine </w:t>
      </w:r>
      <w:proofErr w:type="spellStart"/>
      <w:r w:rsidRPr="00940DAE">
        <w:rPr>
          <w:rFonts w:ascii="Times New Roman" w:hAnsi="Times New Roman" w:cs="Times New Roman"/>
          <w:color w:val="000000" w:themeColor="text1"/>
          <w:sz w:val="24"/>
          <w:szCs w:val="24"/>
        </w:rPr>
        <w:t>synthase</w:t>
      </w:r>
      <w:proofErr w:type="spellEnd"/>
      <w:r w:rsidRPr="00940DAE">
        <w:rPr>
          <w:rFonts w:ascii="Times New Roman" w:hAnsi="Times New Roman" w:cs="Times New Roman"/>
          <w:color w:val="000000" w:themeColor="text1"/>
          <w:sz w:val="24"/>
          <w:szCs w:val="24"/>
        </w:rPr>
        <w:t xml:space="preserve"> 1 (AB086414); </w:t>
      </w:r>
      <w:r w:rsidRPr="00940DAE">
        <w:rPr>
          <w:rFonts w:ascii="Times New Roman" w:hAnsi="Times New Roman" w:cs="Times New Roman"/>
          <w:i/>
          <w:color w:val="000000" w:themeColor="text1"/>
          <w:sz w:val="24"/>
          <w:szCs w:val="24"/>
        </w:rPr>
        <w:t xml:space="preserve">CaXMT1, C. </w:t>
      </w:r>
      <w:proofErr w:type="spellStart"/>
      <w:r w:rsidRPr="00940DAE">
        <w:rPr>
          <w:rFonts w:ascii="Times New Roman" w:hAnsi="Times New Roman" w:cs="Times New Roman"/>
          <w:i/>
          <w:color w:val="000000" w:themeColor="text1"/>
          <w:sz w:val="24"/>
          <w:szCs w:val="24"/>
        </w:rPr>
        <w:t>arabica</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XMT1</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AB048793</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i/>
          <w:color w:val="000000" w:themeColor="text1"/>
          <w:sz w:val="24"/>
          <w:szCs w:val="24"/>
        </w:rPr>
        <w:t>CaDXMT1</w:t>
      </w:r>
      <w:proofErr w:type="spellEnd"/>
      <w:r w:rsidRPr="00940DAE">
        <w:rPr>
          <w:rFonts w:ascii="Times New Roman" w:hAnsi="Times New Roman" w:cs="Times New Roman"/>
          <w:i/>
          <w:color w:val="000000" w:themeColor="text1"/>
          <w:sz w:val="24"/>
          <w:szCs w:val="24"/>
        </w:rPr>
        <w:t xml:space="preserve">, C. </w:t>
      </w:r>
      <w:proofErr w:type="spellStart"/>
      <w:r w:rsidRPr="00940DAE">
        <w:rPr>
          <w:rFonts w:ascii="Times New Roman" w:hAnsi="Times New Roman" w:cs="Times New Roman"/>
          <w:i/>
          <w:color w:val="000000" w:themeColor="text1"/>
          <w:sz w:val="24"/>
          <w:szCs w:val="24"/>
        </w:rPr>
        <w:t>arabica</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DXMT1</w:t>
      </w:r>
      <w:proofErr w:type="spellEnd"/>
      <w:r w:rsidRPr="00940DAE">
        <w:rPr>
          <w:rFonts w:ascii="Times New Roman" w:hAnsi="Times New Roman" w:cs="Times New Roman"/>
          <w:color w:val="000000" w:themeColor="text1"/>
          <w:sz w:val="24"/>
          <w:szCs w:val="24"/>
        </w:rPr>
        <w:t xml:space="preserve"> (</w:t>
      </w:r>
      <w:proofErr w:type="spellStart"/>
      <w:r w:rsidRPr="00940DAE">
        <w:rPr>
          <w:rFonts w:ascii="Times New Roman" w:hAnsi="Times New Roman" w:cs="Times New Roman"/>
          <w:color w:val="000000" w:themeColor="text1"/>
          <w:sz w:val="24"/>
          <w:szCs w:val="24"/>
        </w:rPr>
        <w:t>AB084125</w:t>
      </w:r>
      <w:proofErr w:type="spellEnd"/>
      <w:r w:rsidRPr="00940DAE">
        <w:rPr>
          <w:rFonts w:ascii="Times New Roman" w:hAnsi="Times New Roman" w:cs="Times New Roman"/>
          <w:color w:val="000000" w:themeColor="text1"/>
          <w:sz w:val="24"/>
          <w:szCs w:val="24"/>
        </w:rPr>
        <w:t>)</w:t>
      </w:r>
    </w:p>
    <w:p w:rsidR="0032243E" w:rsidRPr="00940DAE" w:rsidRDefault="0032243E" w:rsidP="0032243E">
      <w:pPr>
        <w:spacing w:line="360" w:lineRule="auto"/>
        <w:rPr>
          <w:rFonts w:ascii="Times New Roman" w:hAnsi="Times New Roman" w:cs="Times New Roman"/>
          <w:sz w:val="24"/>
          <w:szCs w:val="24"/>
        </w:rPr>
      </w:pPr>
    </w:p>
    <w:p w:rsidR="0032243E" w:rsidRPr="00940DAE" w:rsidRDefault="0032243E" w:rsidP="0032243E">
      <w:pPr>
        <w:spacing w:line="360" w:lineRule="auto"/>
        <w:rPr>
          <w:rFonts w:ascii="Times New Roman" w:hAnsi="Times New Roman" w:cs="Times New Roman"/>
          <w:sz w:val="24"/>
          <w:szCs w:val="24"/>
        </w:rPr>
      </w:pPr>
      <w:r w:rsidRPr="00940DAE">
        <w:rPr>
          <w:rFonts w:ascii="Times New Roman" w:hAnsi="Times New Roman" w:cs="Times New Roman"/>
          <w:sz w:val="24"/>
          <w:szCs w:val="24"/>
        </w:rPr>
        <w:t xml:space="preserve">Figure </w:t>
      </w:r>
      <w:proofErr w:type="spellStart"/>
      <w:r w:rsidR="00FE79AA">
        <w:rPr>
          <w:rFonts w:ascii="Times New Roman" w:hAnsi="Times New Roman" w:cs="Times New Roman"/>
          <w:sz w:val="24"/>
          <w:szCs w:val="24"/>
        </w:rPr>
        <w:t>S</w:t>
      </w:r>
      <w:r w:rsidRPr="00940DAE">
        <w:rPr>
          <w:rFonts w:ascii="Times New Roman" w:hAnsi="Times New Roman" w:cs="Times New Roman"/>
          <w:sz w:val="24"/>
          <w:szCs w:val="24"/>
        </w:rPr>
        <w:t>2</w:t>
      </w:r>
      <w:proofErr w:type="spellEnd"/>
      <w:proofErr w:type="gramStart"/>
      <w:r w:rsidRPr="00940DAE">
        <w:rPr>
          <w:rFonts w:ascii="Times New Roman" w:hAnsi="Times New Roman" w:cs="Times New Roman"/>
          <w:sz w:val="24"/>
          <w:szCs w:val="24"/>
        </w:rPr>
        <w:t xml:space="preserve">.   </w:t>
      </w:r>
      <w:proofErr w:type="gramEnd"/>
      <w:r w:rsidRPr="00940DAE">
        <w:rPr>
          <w:rFonts w:ascii="Times New Roman" w:hAnsi="Times New Roman" w:cs="Times New Roman"/>
          <w:sz w:val="24"/>
          <w:szCs w:val="24"/>
        </w:rPr>
        <w:t xml:space="preserve">Correlation between relative transcript levels and the presence of MA in three different genotypes on a separate harvest date. Error bars represent standard error of the mean. </w:t>
      </w:r>
    </w:p>
    <w:p w:rsidR="0032243E" w:rsidRPr="00940DAE" w:rsidRDefault="0032243E" w:rsidP="0032243E">
      <w:pPr>
        <w:spacing w:line="360" w:lineRule="auto"/>
        <w:rPr>
          <w:rFonts w:ascii="Times New Roman" w:hAnsi="Times New Roman" w:cs="Times New Roman"/>
          <w:sz w:val="24"/>
          <w:szCs w:val="24"/>
        </w:rPr>
      </w:pPr>
    </w:p>
    <w:p w:rsidR="0032243E" w:rsidRPr="00940DAE" w:rsidRDefault="0032243E" w:rsidP="0032243E">
      <w:pPr>
        <w:spacing w:line="360" w:lineRule="auto"/>
        <w:rPr>
          <w:rFonts w:ascii="Times New Roman" w:hAnsi="Times New Roman" w:cs="Times New Roman"/>
          <w:sz w:val="24"/>
          <w:szCs w:val="24"/>
        </w:rPr>
      </w:pPr>
      <w:r w:rsidRPr="00940DAE">
        <w:rPr>
          <w:rFonts w:ascii="Times New Roman" w:hAnsi="Times New Roman" w:cs="Times New Roman"/>
          <w:sz w:val="24"/>
          <w:szCs w:val="24"/>
        </w:rPr>
        <w:t xml:space="preserve">Figure </w:t>
      </w:r>
      <w:proofErr w:type="spellStart"/>
      <w:r w:rsidR="00FE79AA">
        <w:rPr>
          <w:rFonts w:ascii="Times New Roman" w:hAnsi="Times New Roman" w:cs="Times New Roman"/>
          <w:sz w:val="24"/>
          <w:szCs w:val="24"/>
        </w:rPr>
        <w:t>S</w:t>
      </w:r>
      <w:r w:rsidRPr="00940DAE">
        <w:rPr>
          <w:rFonts w:ascii="Times New Roman" w:hAnsi="Times New Roman" w:cs="Times New Roman"/>
          <w:sz w:val="24"/>
          <w:szCs w:val="24"/>
        </w:rPr>
        <w:t>3</w:t>
      </w:r>
      <w:proofErr w:type="spellEnd"/>
      <w:proofErr w:type="gramStart"/>
      <w:r w:rsidRPr="00940DAE">
        <w:rPr>
          <w:rFonts w:ascii="Times New Roman" w:hAnsi="Times New Roman" w:cs="Times New Roman"/>
          <w:sz w:val="24"/>
          <w:szCs w:val="24"/>
        </w:rPr>
        <w:t xml:space="preserve">.  </w:t>
      </w:r>
      <w:proofErr w:type="gramEnd"/>
      <w:r w:rsidRPr="00940DAE">
        <w:rPr>
          <w:rFonts w:ascii="Times New Roman" w:hAnsi="Times New Roman" w:cs="Times New Roman"/>
          <w:sz w:val="24"/>
          <w:szCs w:val="24"/>
        </w:rPr>
        <w:t xml:space="preserve">Relative transcript accumulation of several </w:t>
      </w:r>
      <w:proofErr w:type="spellStart"/>
      <w:r w:rsidRPr="00940DAE">
        <w:rPr>
          <w:rFonts w:ascii="Times New Roman" w:hAnsi="Times New Roman" w:cs="Times New Roman"/>
          <w:sz w:val="24"/>
          <w:szCs w:val="24"/>
        </w:rPr>
        <w:t>carboxy</w:t>
      </w:r>
      <w:proofErr w:type="spellEnd"/>
      <w:r w:rsidRPr="00940DAE">
        <w:rPr>
          <w:rFonts w:ascii="Times New Roman" w:hAnsi="Times New Roman" w:cs="Times New Roman"/>
          <w:sz w:val="24"/>
          <w:szCs w:val="24"/>
        </w:rPr>
        <w:t xml:space="preserve"> </w:t>
      </w:r>
      <w:proofErr w:type="spellStart"/>
      <w:r w:rsidRPr="00940DAE">
        <w:rPr>
          <w:rFonts w:ascii="Times New Roman" w:hAnsi="Times New Roman" w:cs="Times New Roman"/>
          <w:sz w:val="24"/>
          <w:szCs w:val="24"/>
        </w:rPr>
        <w:t>methyltransferase</w:t>
      </w:r>
      <w:proofErr w:type="spellEnd"/>
      <w:r w:rsidRPr="00940DAE">
        <w:rPr>
          <w:rFonts w:ascii="Times New Roman" w:hAnsi="Times New Roman" w:cs="Times New Roman"/>
          <w:sz w:val="24"/>
          <w:szCs w:val="24"/>
        </w:rPr>
        <w:t xml:space="preserve"> family genes in </w:t>
      </w:r>
      <w:r w:rsidRPr="00940DAE">
        <w:rPr>
          <w:rFonts w:ascii="Times New Roman" w:hAnsi="Times New Roman" w:cs="Times New Roman"/>
          <w:i/>
          <w:sz w:val="24"/>
          <w:szCs w:val="24"/>
        </w:rPr>
        <w:t>FanAAMT</w:t>
      </w:r>
      <w:r w:rsidRPr="00940DAE">
        <w:rPr>
          <w:rFonts w:ascii="Times New Roman" w:hAnsi="Times New Roman" w:cs="Times New Roman"/>
          <w:sz w:val="24"/>
          <w:szCs w:val="24"/>
        </w:rPr>
        <w:t xml:space="preserve"> silenced fruit.  </w:t>
      </w:r>
      <w:r w:rsidRPr="00940DAE">
        <w:rPr>
          <w:rFonts w:ascii="Times New Roman" w:hAnsi="Times New Roman" w:cs="Times New Roman"/>
          <w:i/>
          <w:sz w:val="24"/>
          <w:szCs w:val="24"/>
        </w:rPr>
        <w:t>FanFAD1</w:t>
      </w:r>
      <w:r w:rsidRPr="00940DAE">
        <w:rPr>
          <w:rFonts w:ascii="Times New Roman" w:hAnsi="Times New Roman" w:cs="Times New Roman"/>
          <w:sz w:val="24"/>
          <w:szCs w:val="24"/>
        </w:rPr>
        <w:t xml:space="preserve"> silenced fruits and non-treated fruits represent negative controls. </w:t>
      </w:r>
    </w:p>
    <w:p w:rsidR="0032243E" w:rsidRPr="00940DAE" w:rsidRDefault="0032243E" w:rsidP="0032243E">
      <w:pPr>
        <w:spacing w:line="360" w:lineRule="auto"/>
        <w:rPr>
          <w:rFonts w:ascii="Times New Roman" w:hAnsi="Times New Roman" w:cs="Times New Roman"/>
          <w:sz w:val="24"/>
          <w:szCs w:val="24"/>
        </w:rPr>
      </w:pPr>
    </w:p>
    <w:p w:rsidR="0032243E" w:rsidRPr="00940DAE" w:rsidRDefault="0032243E" w:rsidP="0032243E">
      <w:pPr>
        <w:rPr>
          <w:rFonts w:ascii="Times New Roman" w:hAnsi="Times New Roman" w:cs="Times New Roman"/>
          <w:sz w:val="24"/>
          <w:szCs w:val="24"/>
        </w:rPr>
      </w:pPr>
      <w:r w:rsidRPr="00940DAE">
        <w:rPr>
          <w:rFonts w:ascii="Times New Roman" w:eastAsia="Calibri" w:hAnsi="Times New Roman" w:cs="Times New Roman"/>
          <w:sz w:val="24"/>
          <w:szCs w:val="24"/>
        </w:rPr>
        <w:t xml:space="preserve">Table </w:t>
      </w:r>
      <w:proofErr w:type="spellStart"/>
      <w:r w:rsidR="00FE79AA">
        <w:rPr>
          <w:rFonts w:ascii="Times New Roman" w:eastAsia="Calibri" w:hAnsi="Times New Roman" w:cs="Times New Roman"/>
          <w:sz w:val="24"/>
          <w:szCs w:val="24"/>
        </w:rPr>
        <w:t>S</w:t>
      </w:r>
      <w:r w:rsidRPr="00940DAE">
        <w:rPr>
          <w:rFonts w:ascii="Times New Roman" w:eastAsia="Calibri" w:hAnsi="Times New Roman" w:cs="Times New Roman"/>
          <w:sz w:val="24"/>
          <w:szCs w:val="24"/>
        </w:rPr>
        <w:t>1</w:t>
      </w:r>
      <w:proofErr w:type="spellEnd"/>
      <w:proofErr w:type="gramStart"/>
      <w:r w:rsidRPr="00940DAE">
        <w:rPr>
          <w:rFonts w:ascii="Times New Roman" w:eastAsia="Calibri" w:hAnsi="Times New Roman" w:cs="Times New Roman"/>
          <w:sz w:val="24"/>
          <w:szCs w:val="24"/>
        </w:rPr>
        <w:t>.  qPCR</w:t>
      </w:r>
      <w:proofErr w:type="gramEnd"/>
      <w:r w:rsidRPr="00940DAE">
        <w:rPr>
          <w:rFonts w:ascii="Times New Roman" w:eastAsia="Calibri" w:hAnsi="Times New Roman" w:cs="Times New Roman"/>
          <w:sz w:val="24"/>
          <w:szCs w:val="24"/>
        </w:rPr>
        <w:t xml:space="preserve"> primers used for determining transcription of other carboxyl methyltransferase family genes in </w:t>
      </w:r>
      <w:proofErr w:type="spellStart"/>
      <w:r w:rsidRPr="00940DAE">
        <w:rPr>
          <w:rFonts w:ascii="Times New Roman" w:eastAsia="Calibri" w:hAnsi="Times New Roman" w:cs="Times New Roman"/>
          <w:sz w:val="24"/>
          <w:szCs w:val="24"/>
        </w:rPr>
        <w:t>agroinfiltrated</w:t>
      </w:r>
      <w:proofErr w:type="spellEnd"/>
      <w:r w:rsidRPr="00940DAE">
        <w:rPr>
          <w:rFonts w:ascii="Times New Roman" w:eastAsia="Calibri" w:hAnsi="Times New Roman" w:cs="Times New Roman"/>
          <w:sz w:val="24"/>
          <w:szCs w:val="24"/>
        </w:rPr>
        <w:t xml:space="preserve"> ‘Mara des Bois’ fruit. </w:t>
      </w:r>
    </w:p>
    <w:p w:rsidR="0032243E" w:rsidRPr="00940DAE" w:rsidRDefault="0032243E" w:rsidP="0032243E">
      <w:pPr>
        <w:spacing w:line="360" w:lineRule="auto"/>
        <w:jc w:val="both"/>
        <w:rPr>
          <w:rFonts w:ascii="Times New Roman" w:hAnsi="Times New Roman" w:cs="Times New Roman"/>
          <w:sz w:val="24"/>
          <w:szCs w:val="24"/>
        </w:rPr>
      </w:pPr>
    </w:p>
    <w:p w:rsidR="0032243E" w:rsidRPr="00940DAE" w:rsidRDefault="0032243E" w:rsidP="0032243E">
      <w:pPr>
        <w:spacing w:after="200" w:line="276" w:lineRule="auto"/>
        <w:rPr>
          <w:rFonts w:ascii="Times New Roman" w:hAnsi="Times New Roman" w:cs="Times New Roman"/>
          <w:sz w:val="24"/>
          <w:szCs w:val="24"/>
        </w:rPr>
      </w:pPr>
      <w:bookmarkStart w:id="0" w:name="_GoBack"/>
      <w:bookmarkEnd w:id="0"/>
    </w:p>
    <w:p w:rsidR="00C42DBD" w:rsidRPr="00940DAE" w:rsidRDefault="0032243E">
      <w:pPr>
        <w:spacing w:after="200" w:line="276" w:lineRule="auto"/>
        <w:rPr>
          <w:rFonts w:ascii="Times New Roman" w:hAnsi="Times New Roman" w:cs="Times New Roman"/>
        </w:rPr>
      </w:pPr>
      <w:r>
        <w:rPr>
          <w:rFonts w:ascii="Times New Roman" w:hAnsi="Times New Roman" w:cs="Times New Roman"/>
        </w:rPr>
        <w:br w:type="page"/>
      </w:r>
      <w:r w:rsidR="00C42DBD" w:rsidRPr="00940DAE">
        <w:rPr>
          <w:rFonts w:ascii="Times New Roman" w:hAnsi="Times New Roman" w:cs="Times New Roman"/>
        </w:rPr>
        <w:lastRenderedPageBreak/>
        <w:t xml:space="preserve">Figure </w:t>
      </w:r>
      <w:proofErr w:type="spellStart"/>
      <w:r w:rsidR="00994F2C">
        <w:rPr>
          <w:rFonts w:ascii="Times New Roman" w:hAnsi="Times New Roman" w:cs="Times New Roman"/>
        </w:rPr>
        <w:t>S</w:t>
      </w:r>
      <w:r w:rsidR="00C42DBD" w:rsidRPr="00940DAE">
        <w:rPr>
          <w:rFonts w:ascii="Times New Roman" w:hAnsi="Times New Roman" w:cs="Times New Roman"/>
        </w:rPr>
        <w:t>1</w:t>
      </w:r>
      <w:proofErr w:type="spellEnd"/>
    </w:p>
    <w:p w:rsidR="00C42DBD" w:rsidRPr="00940DAE" w:rsidRDefault="00C42DBD">
      <w:pPr>
        <w:spacing w:after="200" w:line="276" w:lineRule="auto"/>
        <w:rPr>
          <w:rFonts w:ascii="Times New Roman" w:hAnsi="Times New Roman" w:cs="Times New Roman"/>
        </w:rPr>
      </w:pPr>
      <w:r w:rsidRPr="00940DAE">
        <w:rPr>
          <w:rFonts w:ascii="Times New Roman" w:hAnsi="Times New Roman" w:cs="Times New Roman"/>
          <w:noProof/>
        </w:rPr>
        <w:drawing>
          <wp:inline distT="0" distB="0" distL="0" distR="0">
            <wp:extent cx="5731510" cy="6107430"/>
            <wp:effectExtent l="0" t="0" r="254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ignment_tree2.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10" cy="6107430"/>
                    </a:xfrm>
                    <a:prstGeom prst="rect">
                      <a:avLst/>
                    </a:prstGeom>
                  </pic:spPr>
                </pic:pic>
              </a:graphicData>
            </a:graphic>
          </wp:inline>
        </w:drawing>
      </w:r>
      <w:r w:rsidRPr="00940DAE">
        <w:rPr>
          <w:rFonts w:ascii="Times New Roman" w:hAnsi="Times New Roman" w:cs="Times New Roman"/>
        </w:rPr>
        <w:br w:type="page"/>
      </w:r>
    </w:p>
    <w:p w:rsidR="00A25994" w:rsidRPr="00940DAE" w:rsidRDefault="00A25994" w:rsidP="00A25994">
      <w:pPr>
        <w:spacing w:after="200" w:line="276" w:lineRule="auto"/>
        <w:rPr>
          <w:rFonts w:ascii="Times New Roman" w:hAnsi="Times New Roman" w:cs="Times New Roman"/>
        </w:rPr>
      </w:pPr>
    </w:p>
    <w:p w:rsidR="3C81FCF4" w:rsidRPr="00940DAE" w:rsidRDefault="00A25994" w:rsidP="3C81FCF4">
      <w:pPr>
        <w:spacing w:line="360" w:lineRule="auto"/>
        <w:jc w:val="both"/>
        <w:rPr>
          <w:rFonts w:ascii="Times New Roman" w:hAnsi="Times New Roman" w:cs="Times New Roman"/>
        </w:rPr>
      </w:pPr>
      <w:r w:rsidRPr="00940DAE">
        <w:rPr>
          <w:rFonts w:ascii="Times New Roman" w:hAnsi="Times New Roman" w:cs="Times New Roman"/>
        </w:rPr>
        <w:t xml:space="preserve">Figure </w:t>
      </w:r>
      <w:proofErr w:type="spellStart"/>
      <w:r w:rsidR="003C37A7">
        <w:rPr>
          <w:rFonts w:ascii="Times New Roman" w:hAnsi="Times New Roman" w:cs="Times New Roman"/>
        </w:rPr>
        <w:t>S</w:t>
      </w:r>
      <w:r w:rsidRPr="00940DAE">
        <w:rPr>
          <w:rFonts w:ascii="Times New Roman" w:hAnsi="Times New Roman" w:cs="Times New Roman"/>
        </w:rPr>
        <w:t>2</w:t>
      </w:r>
      <w:proofErr w:type="spellEnd"/>
    </w:p>
    <w:p w:rsidR="00C04C18" w:rsidRPr="00940DAE" w:rsidRDefault="00C04C18" w:rsidP="3C81FCF4">
      <w:pPr>
        <w:spacing w:line="360" w:lineRule="auto"/>
        <w:jc w:val="both"/>
        <w:rPr>
          <w:rFonts w:ascii="Times New Roman" w:hAnsi="Times New Roman" w:cs="Times New Roman"/>
        </w:rPr>
      </w:pPr>
    </w:p>
    <w:p w:rsidR="00C04C18" w:rsidRPr="00940DAE" w:rsidRDefault="00C04C18" w:rsidP="3C81FCF4">
      <w:pPr>
        <w:spacing w:line="360" w:lineRule="auto"/>
        <w:jc w:val="both"/>
        <w:rPr>
          <w:rFonts w:ascii="Times New Roman" w:hAnsi="Times New Roman" w:cs="Times New Roman"/>
        </w:rPr>
      </w:pPr>
      <w:r w:rsidRPr="00940DAE">
        <w:rPr>
          <w:rFonts w:ascii="Times New Roman" w:hAnsi="Times New Roman" w:cs="Times New Roman"/>
          <w:noProof/>
        </w:rPr>
        <w:drawing>
          <wp:inline distT="0" distB="0" distL="0" distR="0">
            <wp:extent cx="5459009" cy="1785551"/>
            <wp:effectExtent l="0" t="0" r="0" b="5715"/>
            <wp:docPr id="67264064"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461982" cy="1786523"/>
                    </a:xfrm>
                    <a:prstGeom prst="rect">
                      <a:avLst/>
                    </a:prstGeom>
                  </pic:spPr>
                </pic:pic>
              </a:graphicData>
            </a:graphic>
          </wp:inline>
        </w:drawing>
      </w:r>
    </w:p>
    <w:p w:rsidR="724709DD" w:rsidRPr="00940DAE" w:rsidRDefault="724709DD" w:rsidP="724709DD">
      <w:pPr>
        <w:spacing w:line="360" w:lineRule="auto"/>
        <w:jc w:val="both"/>
        <w:rPr>
          <w:rFonts w:ascii="Times New Roman" w:hAnsi="Times New Roman" w:cs="Times New Roman"/>
        </w:rPr>
      </w:pPr>
    </w:p>
    <w:p w:rsidR="15DD5CD8" w:rsidRPr="00940DAE" w:rsidRDefault="15DD5CD8" w:rsidP="15DD5CD8">
      <w:pPr>
        <w:spacing w:line="360" w:lineRule="auto"/>
        <w:jc w:val="both"/>
        <w:rPr>
          <w:rFonts w:ascii="Times New Roman" w:hAnsi="Times New Roman" w:cs="Times New Roman"/>
        </w:rPr>
      </w:pPr>
    </w:p>
    <w:p w:rsidR="008D71AF" w:rsidRPr="00940DAE" w:rsidRDefault="6C8E2111" w:rsidP="6C8E2111">
      <w:pPr>
        <w:spacing w:line="360" w:lineRule="auto"/>
        <w:jc w:val="both"/>
        <w:rPr>
          <w:rFonts w:ascii="Times New Roman" w:hAnsi="Times New Roman" w:cs="Times New Roman"/>
        </w:rPr>
      </w:pPr>
      <w:r w:rsidRPr="00940DAE">
        <w:rPr>
          <w:rFonts w:ascii="Times New Roman" w:hAnsi="Times New Roman" w:cs="Times New Roman"/>
        </w:rPr>
        <w:br/>
      </w:r>
    </w:p>
    <w:p w:rsidR="008D71AF" w:rsidRPr="00940DAE" w:rsidRDefault="008D71AF">
      <w:pPr>
        <w:spacing w:after="200" w:line="276" w:lineRule="auto"/>
        <w:rPr>
          <w:rFonts w:ascii="Times New Roman" w:hAnsi="Times New Roman" w:cs="Times New Roman"/>
        </w:rPr>
      </w:pPr>
      <w:r w:rsidRPr="00940DAE">
        <w:rPr>
          <w:rFonts w:ascii="Times New Roman" w:hAnsi="Times New Roman" w:cs="Times New Roman"/>
        </w:rPr>
        <w:br w:type="page"/>
      </w:r>
    </w:p>
    <w:p w:rsidR="6C8E2111" w:rsidRPr="00940DAE" w:rsidRDefault="6C8E2111" w:rsidP="6C8E2111">
      <w:pPr>
        <w:spacing w:line="360" w:lineRule="auto"/>
        <w:jc w:val="both"/>
        <w:rPr>
          <w:rFonts w:ascii="Times New Roman" w:hAnsi="Times New Roman" w:cs="Times New Roman"/>
        </w:rPr>
      </w:pPr>
      <w:r w:rsidRPr="00940DAE">
        <w:rPr>
          <w:rFonts w:ascii="Times New Roman" w:hAnsi="Times New Roman" w:cs="Times New Roman"/>
        </w:rPr>
        <w:lastRenderedPageBreak/>
        <w:t xml:space="preserve">Figure </w:t>
      </w:r>
      <w:proofErr w:type="spellStart"/>
      <w:r w:rsidR="00F72249">
        <w:rPr>
          <w:rFonts w:ascii="Times New Roman" w:hAnsi="Times New Roman" w:cs="Times New Roman"/>
        </w:rPr>
        <w:t>S</w:t>
      </w:r>
      <w:r w:rsidR="00A25994" w:rsidRPr="00940DAE">
        <w:rPr>
          <w:rFonts w:ascii="Times New Roman" w:hAnsi="Times New Roman" w:cs="Times New Roman"/>
        </w:rPr>
        <w:t>3</w:t>
      </w:r>
      <w:proofErr w:type="spellEnd"/>
      <w:r w:rsidR="008D71AF" w:rsidRPr="00940DAE">
        <w:rPr>
          <w:rFonts w:ascii="Times New Roman" w:hAnsi="Times New Roman" w:cs="Times New Roman"/>
        </w:rPr>
        <w:t xml:space="preserve"> </w:t>
      </w:r>
    </w:p>
    <w:p w:rsidR="6C8E2111" w:rsidRPr="00940DAE" w:rsidRDefault="6C8E2111" w:rsidP="6C8E2111">
      <w:pPr>
        <w:spacing w:line="360" w:lineRule="auto"/>
        <w:jc w:val="both"/>
        <w:rPr>
          <w:rFonts w:ascii="Times New Roman" w:hAnsi="Times New Roman" w:cs="Times New Roman"/>
        </w:rPr>
      </w:pPr>
    </w:p>
    <w:p w:rsidR="008D71AF" w:rsidRPr="00940DAE" w:rsidRDefault="00C04C18" w:rsidP="16431F16">
      <w:pPr>
        <w:spacing w:line="360" w:lineRule="auto"/>
        <w:jc w:val="both"/>
        <w:rPr>
          <w:rFonts w:ascii="Times New Roman" w:hAnsi="Times New Roman" w:cs="Times New Roman"/>
        </w:rPr>
      </w:pPr>
      <w:r w:rsidRPr="00940DAE">
        <w:rPr>
          <w:rFonts w:ascii="Times New Roman" w:hAnsi="Times New Roman" w:cs="Times New Roman"/>
          <w:noProof/>
        </w:rPr>
        <w:drawing>
          <wp:inline distT="0" distB="0" distL="0" distR="0">
            <wp:extent cx="5410200" cy="4914264"/>
            <wp:effectExtent l="0" t="0" r="0" b="0"/>
            <wp:docPr id="11852611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410200" cy="4914264"/>
                    </a:xfrm>
                    <a:prstGeom prst="rect">
                      <a:avLst/>
                    </a:prstGeom>
                  </pic:spPr>
                </pic:pic>
              </a:graphicData>
            </a:graphic>
          </wp:inline>
        </w:drawing>
      </w:r>
    </w:p>
    <w:p w:rsidR="008D71AF" w:rsidRPr="00940DAE" w:rsidRDefault="008D71AF" w:rsidP="16431F16">
      <w:pPr>
        <w:spacing w:line="360" w:lineRule="auto"/>
        <w:jc w:val="both"/>
        <w:rPr>
          <w:rFonts w:ascii="Times New Roman" w:hAnsi="Times New Roman" w:cs="Times New Roman"/>
        </w:rPr>
      </w:pPr>
    </w:p>
    <w:p w:rsidR="00C04C18" w:rsidRPr="00940DAE" w:rsidRDefault="00C04C18">
      <w:pPr>
        <w:spacing w:after="200" w:line="276" w:lineRule="auto"/>
        <w:rPr>
          <w:rFonts w:ascii="Times New Roman" w:hAnsi="Times New Roman" w:cs="Times New Roman"/>
        </w:rPr>
      </w:pPr>
      <w:r w:rsidRPr="00940DAE">
        <w:rPr>
          <w:rFonts w:ascii="Times New Roman" w:hAnsi="Times New Roman" w:cs="Times New Roman"/>
        </w:rPr>
        <w:br w:type="page"/>
      </w:r>
    </w:p>
    <w:p w:rsidR="008D71AF" w:rsidRPr="00940DAE" w:rsidRDefault="008D71AF" w:rsidP="16431F16">
      <w:pPr>
        <w:spacing w:line="360" w:lineRule="auto"/>
        <w:jc w:val="both"/>
        <w:rPr>
          <w:rFonts w:ascii="Times New Roman" w:hAnsi="Times New Roman" w:cs="Times New Roman"/>
        </w:rPr>
      </w:pPr>
    </w:p>
    <w:p w:rsidR="16431F16" w:rsidRPr="00940DAE" w:rsidRDefault="63878D2C" w:rsidP="16431F16">
      <w:pPr>
        <w:spacing w:line="360" w:lineRule="auto"/>
        <w:jc w:val="both"/>
        <w:rPr>
          <w:rFonts w:ascii="Times New Roman" w:hAnsi="Times New Roman" w:cs="Times New Roman"/>
        </w:rPr>
      </w:pPr>
      <w:r w:rsidRPr="00940DAE">
        <w:rPr>
          <w:rFonts w:ascii="Times New Roman" w:hAnsi="Times New Roman" w:cs="Times New Roman"/>
        </w:rPr>
        <w:t xml:space="preserve">Table </w:t>
      </w:r>
      <w:r w:rsidR="00EF5A02">
        <w:rPr>
          <w:rFonts w:ascii="Times New Roman" w:hAnsi="Times New Roman" w:cs="Times New Roman"/>
        </w:rPr>
        <w:t>S</w:t>
      </w:r>
      <w:r w:rsidRPr="00940DAE">
        <w:rPr>
          <w:rFonts w:ascii="Times New Roman" w:hAnsi="Times New Roman" w:cs="Times New Roman"/>
        </w:rPr>
        <w:t>1</w:t>
      </w:r>
    </w:p>
    <w:tbl>
      <w:tblPr>
        <w:tblStyle w:val="GridTable1Light1"/>
        <w:tblW w:w="0" w:type="auto"/>
        <w:tblLook w:val="0480"/>
      </w:tblPr>
      <w:tblGrid>
        <w:gridCol w:w="1965"/>
        <w:gridCol w:w="870"/>
        <w:gridCol w:w="6165"/>
      </w:tblGrid>
      <w:tr w:rsidR="63878D2C" w:rsidRPr="00940DAE" w:rsidTr="15DD5CD8">
        <w:tc>
          <w:tcPr>
            <w:cnfStyle w:val="001000000000"/>
            <w:tcW w:w="1965" w:type="dxa"/>
          </w:tcPr>
          <w:p w:rsidR="63878D2C" w:rsidRPr="00940DAE" w:rsidRDefault="63878D2C" w:rsidP="63878D2C">
            <w:pPr>
              <w:jc w:val="both"/>
              <w:rPr>
                <w:rFonts w:ascii="Times New Roman" w:hAnsi="Times New Roman" w:cs="Times New Roman"/>
              </w:rPr>
            </w:pPr>
            <w:r w:rsidRPr="00940DAE">
              <w:rPr>
                <w:rFonts w:ascii="Times New Roman" w:hAnsi="Times New Roman" w:cs="Times New Roman"/>
                <w:b w:val="0"/>
                <w:bCs w:val="0"/>
              </w:rPr>
              <w:t xml:space="preserve">gene04119 </w:t>
            </w:r>
          </w:p>
        </w:tc>
        <w:tc>
          <w:tcPr>
            <w:tcW w:w="870" w:type="dxa"/>
          </w:tcPr>
          <w:p w:rsidR="63878D2C" w:rsidRPr="00940DAE" w:rsidRDefault="63878D2C" w:rsidP="63878D2C">
            <w:pPr>
              <w:jc w:val="both"/>
              <w:cnfStyle w:val="000000000000"/>
              <w:rPr>
                <w:rFonts w:ascii="Times New Roman" w:hAnsi="Times New Roman" w:cs="Times New Roman"/>
              </w:rPr>
            </w:pPr>
            <w:r w:rsidRPr="00940DAE">
              <w:rPr>
                <w:rFonts w:ascii="Times New Roman" w:hAnsi="Times New Roman" w:cs="Times New Roman"/>
              </w:rPr>
              <w:t>Fwd</w:t>
            </w:r>
          </w:p>
        </w:tc>
        <w:tc>
          <w:tcPr>
            <w:tcW w:w="6165" w:type="dxa"/>
          </w:tcPr>
          <w:p w:rsidR="63878D2C" w:rsidRPr="00940DAE" w:rsidRDefault="15DD5CD8" w:rsidP="63878D2C">
            <w:pPr>
              <w:jc w:val="both"/>
              <w:cnfStyle w:val="000000000000"/>
              <w:rPr>
                <w:rFonts w:ascii="Times New Roman" w:hAnsi="Times New Roman" w:cs="Times New Roman"/>
              </w:rPr>
            </w:pPr>
            <w:r w:rsidRPr="00940DAE">
              <w:rPr>
                <w:rFonts w:ascii="Times New Roman" w:eastAsia="Calibri" w:hAnsi="Times New Roman" w:cs="Times New Roman"/>
              </w:rPr>
              <w:t>CCATGTGCAGGTGAGTTGATAA</w:t>
            </w:r>
          </w:p>
        </w:tc>
      </w:tr>
      <w:tr w:rsidR="63878D2C" w:rsidRPr="00940DAE" w:rsidTr="15DD5CD8">
        <w:tc>
          <w:tcPr>
            <w:cnfStyle w:val="001000000000"/>
            <w:tcW w:w="1965" w:type="dxa"/>
          </w:tcPr>
          <w:p w:rsidR="63878D2C" w:rsidRPr="00940DAE" w:rsidRDefault="63878D2C" w:rsidP="63878D2C">
            <w:pPr>
              <w:jc w:val="both"/>
              <w:rPr>
                <w:rFonts w:ascii="Times New Roman" w:hAnsi="Times New Roman" w:cs="Times New Roman"/>
              </w:rPr>
            </w:pPr>
            <w:r w:rsidRPr="00940DAE">
              <w:rPr>
                <w:rFonts w:ascii="Times New Roman" w:hAnsi="Times New Roman" w:cs="Times New Roman"/>
                <w:b w:val="0"/>
                <w:bCs w:val="0"/>
              </w:rPr>
              <w:t xml:space="preserve">gene04119 </w:t>
            </w:r>
          </w:p>
        </w:tc>
        <w:tc>
          <w:tcPr>
            <w:tcW w:w="870" w:type="dxa"/>
          </w:tcPr>
          <w:p w:rsidR="63878D2C" w:rsidRPr="00940DAE" w:rsidRDefault="63878D2C" w:rsidP="63878D2C">
            <w:pPr>
              <w:jc w:val="both"/>
              <w:cnfStyle w:val="000000000000"/>
              <w:rPr>
                <w:rFonts w:ascii="Times New Roman" w:hAnsi="Times New Roman" w:cs="Times New Roman"/>
              </w:rPr>
            </w:pPr>
            <w:r w:rsidRPr="00940DAE">
              <w:rPr>
                <w:rFonts w:ascii="Times New Roman" w:hAnsi="Times New Roman" w:cs="Times New Roman"/>
              </w:rPr>
              <w:t>Rev</w:t>
            </w:r>
          </w:p>
        </w:tc>
        <w:tc>
          <w:tcPr>
            <w:tcW w:w="6165" w:type="dxa"/>
          </w:tcPr>
          <w:p w:rsidR="63878D2C" w:rsidRPr="00940DAE" w:rsidRDefault="15DD5CD8" w:rsidP="63878D2C">
            <w:pPr>
              <w:jc w:val="both"/>
              <w:cnfStyle w:val="000000000000"/>
              <w:rPr>
                <w:rFonts w:ascii="Times New Roman" w:hAnsi="Times New Roman" w:cs="Times New Roman"/>
              </w:rPr>
            </w:pPr>
            <w:r w:rsidRPr="00940DAE">
              <w:rPr>
                <w:rFonts w:ascii="Times New Roman" w:eastAsia="Calibri" w:hAnsi="Times New Roman" w:cs="Times New Roman"/>
              </w:rPr>
              <w:t>CAGGAACACTAGCATCCCAATC</w:t>
            </w:r>
          </w:p>
        </w:tc>
      </w:tr>
      <w:tr w:rsidR="63878D2C" w:rsidRPr="00940DAE" w:rsidTr="15DD5CD8">
        <w:tc>
          <w:tcPr>
            <w:cnfStyle w:val="001000000000"/>
            <w:tcW w:w="1965" w:type="dxa"/>
          </w:tcPr>
          <w:p w:rsidR="63878D2C" w:rsidRPr="00940DAE" w:rsidRDefault="63878D2C" w:rsidP="63878D2C">
            <w:pPr>
              <w:jc w:val="both"/>
              <w:rPr>
                <w:rFonts w:ascii="Times New Roman" w:hAnsi="Times New Roman" w:cs="Times New Roman"/>
              </w:rPr>
            </w:pPr>
            <w:r w:rsidRPr="00940DAE">
              <w:rPr>
                <w:rFonts w:ascii="Times New Roman" w:hAnsi="Times New Roman" w:cs="Times New Roman"/>
                <w:b w:val="0"/>
                <w:bCs w:val="0"/>
              </w:rPr>
              <w:t>gene25193/30670</w:t>
            </w:r>
          </w:p>
        </w:tc>
        <w:tc>
          <w:tcPr>
            <w:tcW w:w="870" w:type="dxa"/>
          </w:tcPr>
          <w:p w:rsidR="63878D2C" w:rsidRPr="00940DAE" w:rsidRDefault="63878D2C" w:rsidP="63878D2C">
            <w:pPr>
              <w:jc w:val="both"/>
              <w:cnfStyle w:val="000000000000"/>
              <w:rPr>
                <w:rFonts w:ascii="Times New Roman" w:hAnsi="Times New Roman" w:cs="Times New Roman"/>
              </w:rPr>
            </w:pPr>
            <w:r w:rsidRPr="00940DAE">
              <w:rPr>
                <w:rFonts w:ascii="Times New Roman" w:hAnsi="Times New Roman" w:cs="Times New Roman"/>
              </w:rPr>
              <w:t>Fwd</w:t>
            </w:r>
          </w:p>
        </w:tc>
        <w:tc>
          <w:tcPr>
            <w:tcW w:w="6165" w:type="dxa"/>
          </w:tcPr>
          <w:p w:rsidR="63878D2C" w:rsidRPr="00940DAE" w:rsidRDefault="15DD5CD8" w:rsidP="63878D2C">
            <w:pPr>
              <w:jc w:val="both"/>
              <w:cnfStyle w:val="000000000000"/>
              <w:rPr>
                <w:rFonts w:ascii="Times New Roman" w:hAnsi="Times New Roman" w:cs="Times New Roman"/>
              </w:rPr>
            </w:pPr>
            <w:r w:rsidRPr="00940DAE">
              <w:rPr>
                <w:rFonts w:ascii="Times New Roman" w:eastAsia="Calibri" w:hAnsi="Times New Roman" w:cs="Times New Roman"/>
              </w:rPr>
              <w:t>GACCATGGGCAGCATAAA</w:t>
            </w:r>
          </w:p>
        </w:tc>
      </w:tr>
      <w:tr w:rsidR="63878D2C" w:rsidRPr="00940DAE" w:rsidTr="15DD5CD8">
        <w:tc>
          <w:tcPr>
            <w:cnfStyle w:val="001000000000"/>
            <w:tcW w:w="1965" w:type="dxa"/>
          </w:tcPr>
          <w:p w:rsidR="63878D2C" w:rsidRPr="00940DAE" w:rsidRDefault="63878D2C" w:rsidP="63878D2C">
            <w:pPr>
              <w:jc w:val="both"/>
              <w:rPr>
                <w:rFonts w:ascii="Times New Roman" w:hAnsi="Times New Roman" w:cs="Times New Roman"/>
              </w:rPr>
            </w:pPr>
            <w:r w:rsidRPr="00940DAE">
              <w:rPr>
                <w:rFonts w:ascii="Times New Roman" w:hAnsi="Times New Roman" w:cs="Times New Roman"/>
                <w:b w:val="0"/>
                <w:bCs w:val="0"/>
              </w:rPr>
              <w:t>gene25193/30670</w:t>
            </w:r>
          </w:p>
        </w:tc>
        <w:tc>
          <w:tcPr>
            <w:tcW w:w="870" w:type="dxa"/>
          </w:tcPr>
          <w:p w:rsidR="63878D2C" w:rsidRPr="00940DAE" w:rsidRDefault="63878D2C" w:rsidP="63878D2C">
            <w:pPr>
              <w:jc w:val="both"/>
              <w:cnfStyle w:val="000000000000"/>
              <w:rPr>
                <w:rFonts w:ascii="Times New Roman" w:hAnsi="Times New Roman" w:cs="Times New Roman"/>
              </w:rPr>
            </w:pPr>
            <w:r w:rsidRPr="00940DAE">
              <w:rPr>
                <w:rFonts w:ascii="Times New Roman" w:hAnsi="Times New Roman" w:cs="Times New Roman"/>
              </w:rPr>
              <w:t>Rev</w:t>
            </w:r>
          </w:p>
        </w:tc>
        <w:tc>
          <w:tcPr>
            <w:tcW w:w="6165" w:type="dxa"/>
          </w:tcPr>
          <w:p w:rsidR="63878D2C" w:rsidRPr="00940DAE" w:rsidRDefault="15DD5CD8" w:rsidP="63878D2C">
            <w:pPr>
              <w:jc w:val="both"/>
              <w:cnfStyle w:val="000000000000"/>
              <w:rPr>
                <w:rFonts w:ascii="Times New Roman" w:hAnsi="Times New Roman" w:cs="Times New Roman"/>
              </w:rPr>
            </w:pPr>
            <w:r w:rsidRPr="00940DAE">
              <w:rPr>
                <w:rFonts w:ascii="Times New Roman" w:eastAsia="Calibri" w:hAnsi="Times New Roman" w:cs="Times New Roman"/>
              </w:rPr>
              <w:t>CTTGTCCTCCTCGATCAAAC</w:t>
            </w:r>
          </w:p>
        </w:tc>
      </w:tr>
      <w:tr w:rsidR="63878D2C" w:rsidRPr="00940DAE" w:rsidTr="15DD5CD8">
        <w:tc>
          <w:tcPr>
            <w:cnfStyle w:val="001000000000"/>
            <w:tcW w:w="1965" w:type="dxa"/>
          </w:tcPr>
          <w:p w:rsidR="63878D2C" w:rsidRPr="00940DAE" w:rsidRDefault="63878D2C" w:rsidP="63878D2C">
            <w:pPr>
              <w:jc w:val="both"/>
              <w:rPr>
                <w:rFonts w:ascii="Times New Roman" w:hAnsi="Times New Roman" w:cs="Times New Roman"/>
              </w:rPr>
            </w:pPr>
            <w:r w:rsidRPr="00940DAE">
              <w:rPr>
                <w:rFonts w:ascii="Times New Roman" w:hAnsi="Times New Roman" w:cs="Times New Roman"/>
                <w:b w:val="0"/>
                <w:bCs w:val="0"/>
              </w:rPr>
              <w:t>gene15184b</w:t>
            </w:r>
          </w:p>
        </w:tc>
        <w:tc>
          <w:tcPr>
            <w:tcW w:w="870" w:type="dxa"/>
          </w:tcPr>
          <w:p w:rsidR="63878D2C" w:rsidRPr="00940DAE" w:rsidRDefault="63878D2C" w:rsidP="63878D2C">
            <w:pPr>
              <w:jc w:val="both"/>
              <w:cnfStyle w:val="000000000000"/>
              <w:rPr>
                <w:rFonts w:ascii="Times New Roman" w:hAnsi="Times New Roman" w:cs="Times New Roman"/>
              </w:rPr>
            </w:pPr>
            <w:r w:rsidRPr="00940DAE">
              <w:rPr>
                <w:rFonts w:ascii="Times New Roman" w:hAnsi="Times New Roman" w:cs="Times New Roman"/>
              </w:rPr>
              <w:t>Fwd</w:t>
            </w:r>
          </w:p>
        </w:tc>
        <w:tc>
          <w:tcPr>
            <w:tcW w:w="6165" w:type="dxa"/>
          </w:tcPr>
          <w:p w:rsidR="63878D2C" w:rsidRPr="00940DAE" w:rsidRDefault="15DD5CD8" w:rsidP="63878D2C">
            <w:pPr>
              <w:jc w:val="both"/>
              <w:cnfStyle w:val="000000000000"/>
              <w:rPr>
                <w:rFonts w:ascii="Times New Roman" w:hAnsi="Times New Roman" w:cs="Times New Roman"/>
              </w:rPr>
            </w:pPr>
            <w:r w:rsidRPr="00940DAE">
              <w:rPr>
                <w:rFonts w:ascii="Times New Roman" w:eastAsia="Calibri" w:hAnsi="Times New Roman" w:cs="Times New Roman"/>
              </w:rPr>
              <w:t>GACCAAACTCCTTGCTACTC</w:t>
            </w:r>
          </w:p>
        </w:tc>
      </w:tr>
      <w:tr w:rsidR="63878D2C" w:rsidRPr="00940DAE" w:rsidTr="15DD5CD8">
        <w:tc>
          <w:tcPr>
            <w:cnfStyle w:val="001000000000"/>
            <w:tcW w:w="1965" w:type="dxa"/>
          </w:tcPr>
          <w:p w:rsidR="63878D2C" w:rsidRPr="00940DAE" w:rsidRDefault="63878D2C" w:rsidP="63878D2C">
            <w:pPr>
              <w:jc w:val="both"/>
              <w:rPr>
                <w:rFonts w:ascii="Times New Roman" w:hAnsi="Times New Roman" w:cs="Times New Roman"/>
              </w:rPr>
            </w:pPr>
            <w:r w:rsidRPr="00940DAE">
              <w:rPr>
                <w:rFonts w:ascii="Times New Roman" w:hAnsi="Times New Roman" w:cs="Times New Roman"/>
                <w:b w:val="0"/>
                <w:bCs w:val="0"/>
              </w:rPr>
              <w:t>gene15184b</w:t>
            </w:r>
          </w:p>
        </w:tc>
        <w:tc>
          <w:tcPr>
            <w:tcW w:w="870" w:type="dxa"/>
          </w:tcPr>
          <w:p w:rsidR="63878D2C" w:rsidRPr="00940DAE" w:rsidRDefault="63878D2C" w:rsidP="63878D2C">
            <w:pPr>
              <w:jc w:val="both"/>
              <w:cnfStyle w:val="000000000000"/>
              <w:rPr>
                <w:rFonts w:ascii="Times New Roman" w:hAnsi="Times New Roman" w:cs="Times New Roman"/>
              </w:rPr>
            </w:pPr>
            <w:r w:rsidRPr="00940DAE">
              <w:rPr>
                <w:rFonts w:ascii="Times New Roman" w:hAnsi="Times New Roman" w:cs="Times New Roman"/>
              </w:rPr>
              <w:t>Rev</w:t>
            </w:r>
          </w:p>
        </w:tc>
        <w:tc>
          <w:tcPr>
            <w:tcW w:w="6165" w:type="dxa"/>
          </w:tcPr>
          <w:p w:rsidR="63878D2C" w:rsidRPr="00940DAE" w:rsidRDefault="15DD5CD8" w:rsidP="63878D2C">
            <w:pPr>
              <w:jc w:val="both"/>
              <w:cnfStyle w:val="000000000000"/>
              <w:rPr>
                <w:rFonts w:ascii="Times New Roman" w:hAnsi="Times New Roman" w:cs="Times New Roman"/>
              </w:rPr>
            </w:pPr>
            <w:r w:rsidRPr="00940DAE">
              <w:rPr>
                <w:rFonts w:ascii="Times New Roman" w:eastAsia="Calibri" w:hAnsi="Times New Roman" w:cs="Times New Roman"/>
              </w:rPr>
              <w:t>CAGTGTTGATGACTGGAACT</w:t>
            </w:r>
          </w:p>
        </w:tc>
      </w:tr>
      <w:tr w:rsidR="63878D2C" w:rsidRPr="00940DAE" w:rsidTr="15DD5CD8">
        <w:tc>
          <w:tcPr>
            <w:cnfStyle w:val="001000000000"/>
            <w:tcW w:w="1965" w:type="dxa"/>
          </w:tcPr>
          <w:p w:rsidR="63878D2C" w:rsidRPr="00940DAE" w:rsidRDefault="63878D2C" w:rsidP="63878D2C">
            <w:pPr>
              <w:jc w:val="both"/>
              <w:rPr>
                <w:rFonts w:ascii="Times New Roman" w:hAnsi="Times New Roman" w:cs="Times New Roman"/>
              </w:rPr>
            </w:pPr>
            <w:r w:rsidRPr="00940DAE">
              <w:rPr>
                <w:rFonts w:ascii="Times New Roman" w:hAnsi="Times New Roman" w:cs="Times New Roman"/>
                <w:b w:val="0"/>
                <w:bCs w:val="0"/>
              </w:rPr>
              <w:t xml:space="preserve">gene15184a </w:t>
            </w:r>
          </w:p>
        </w:tc>
        <w:tc>
          <w:tcPr>
            <w:tcW w:w="870" w:type="dxa"/>
          </w:tcPr>
          <w:p w:rsidR="63878D2C" w:rsidRPr="00940DAE" w:rsidRDefault="63878D2C" w:rsidP="63878D2C">
            <w:pPr>
              <w:jc w:val="both"/>
              <w:cnfStyle w:val="000000000000"/>
              <w:rPr>
                <w:rFonts w:ascii="Times New Roman" w:hAnsi="Times New Roman" w:cs="Times New Roman"/>
              </w:rPr>
            </w:pPr>
            <w:r w:rsidRPr="00940DAE">
              <w:rPr>
                <w:rFonts w:ascii="Times New Roman" w:hAnsi="Times New Roman" w:cs="Times New Roman"/>
              </w:rPr>
              <w:t>Fwd</w:t>
            </w:r>
          </w:p>
        </w:tc>
        <w:tc>
          <w:tcPr>
            <w:tcW w:w="6165" w:type="dxa"/>
          </w:tcPr>
          <w:p w:rsidR="63878D2C" w:rsidRPr="00940DAE" w:rsidRDefault="15DD5CD8" w:rsidP="63878D2C">
            <w:pPr>
              <w:jc w:val="both"/>
              <w:cnfStyle w:val="000000000000"/>
              <w:rPr>
                <w:rFonts w:ascii="Times New Roman" w:hAnsi="Times New Roman" w:cs="Times New Roman"/>
              </w:rPr>
            </w:pPr>
            <w:r w:rsidRPr="00940DAE">
              <w:rPr>
                <w:rFonts w:ascii="Times New Roman" w:eastAsia="Calibri" w:hAnsi="Times New Roman" w:cs="Times New Roman"/>
              </w:rPr>
              <w:t>GGAGGAGGAAGAATGGTATTG</w:t>
            </w:r>
          </w:p>
        </w:tc>
      </w:tr>
      <w:tr w:rsidR="63878D2C" w:rsidRPr="00940DAE" w:rsidTr="15DD5CD8">
        <w:tc>
          <w:tcPr>
            <w:cnfStyle w:val="001000000000"/>
            <w:tcW w:w="1965" w:type="dxa"/>
          </w:tcPr>
          <w:p w:rsidR="63878D2C" w:rsidRPr="00940DAE" w:rsidRDefault="63878D2C" w:rsidP="63878D2C">
            <w:pPr>
              <w:jc w:val="both"/>
              <w:rPr>
                <w:rFonts w:ascii="Times New Roman" w:hAnsi="Times New Roman" w:cs="Times New Roman"/>
              </w:rPr>
            </w:pPr>
            <w:r w:rsidRPr="00940DAE">
              <w:rPr>
                <w:rFonts w:ascii="Times New Roman" w:hAnsi="Times New Roman" w:cs="Times New Roman"/>
                <w:b w:val="0"/>
                <w:bCs w:val="0"/>
              </w:rPr>
              <w:t xml:space="preserve">gene15184a </w:t>
            </w:r>
          </w:p>
        </w:tc>
        <w:tc>
          <w:tcPr>
            <w:tcW w:w="870" w:type="dxa"/>
          </w:tcPr>
          <w:p w:rsidR="63878D2C" w:rsidRPr="00940DAE" w:rsidRDefault="63878D2C" w:rsidP="63878D2C">
            <w:pPr>
              <w:jc w:val="both"/>
              <w:cnfStyle w:val="000000000000"/>
              <w:rPr>
                <w:rFonts w:ascii="Times New Roman" w:hAnsi="Times New Roman" w:cs="Times New Roman"/>
              </w:rPr>
            </w:pPr>
            <w:r w:rsidRPr="00940DAE">
              <w:rPr>
                <w:rFonts w:ascii="Times New Roman" w:hAnsi="Times New Roman" w:cs="Times New Roman"/>
              </w:rPr>
              <w:t>Rev</w:t>
            </w:r>
          </w:p>
        </w:tc>
        <w:tc>
          <w:tcPr>
            <w:tcW w:w="6165" w:type="dxa"/>
          </w:tcPr>
          <w:p w:rsidR="63878D2C" w:rsidRPr="00940DAE" w:rsidRDefault="15DD5CD8" w:rsidP="63878D2C">
            <w:pPr>
              <w:jc w:val="both"/>
              <w:cnfStyle w:val="000000000000"/>
              <w:rPr>
                <w:rFonts w:ascii="Times New Roman" w:hAnsi="Times New Roman" w:cs="Times New Roman"/>
              </w:rPr>
            </w:pPr>
            <w:r w:rsidRPr="00940DAE">
              <w:rPr>
                <w:rFonts w:ascii="Times New Roman" w:eastAsia="Calibri" w:hAnsi="Times New Roman" w:cs="Times New Roman"/>
              </w:rPr>
              <w:t>TCATCAATGCAAGGGCTAATA</w:t>
            </w:r>
          </w:p>
        </w:tc>
      </w:tr>
      <w:tr w:rsidR="63878D2C" w:rsidRPr="00940DAE" w:rsidTr="15DD5CD8">
        <w:tc>
          <w:tcPr>
            <w:cnfStyle w:val="001000000000"/>
            <w:tcW w:w="1965" w:type="dxa"/>
          </w:tcPr>
          <w:p w:rsidR="63878D2C" w:rsidRPr="00940DAE" w:rsidRDefault="63878D2C" w:rsidP="63878D2C">
            <w:pPr>
              <w:jc w:val="both"/>
              <w:rPr>
                <w:rFonts w:ascii="Times New Roman" w:hAnsi="Times New Roman" w:cs="Times New Roman"/>
              </w:rPr>
            </w:pPr>
            <w:r w:rsidRPr="00940DAE">
              <w:rPr>
                <w:rFonts w:ascii="Times New Roman" w:hAnsi="Times New Roman" w:cs="Times New Roman"/>
                <w:b w:val="0"/>
                <w:bCs w:val="0"/>
              </w:rPr>
              <w:t>gene14984</w:t>
            </w:r>
          </w:p>
        </w:tc>
        <w:tc>
          <w:tcPr>
            <w:tcW w:w="870" w:type="dxa"/>
          </w:tcPr>
          <w:p w:rsidR="63878D2C" w:rsidRPr="00940DAE" w:rsidRDefault="63878D2C" w:rsidP="63878D2C">
            <w:pPr>
              <w:jc w:val="both"/>
              <w:cnfStyle w:val="000000000000"/>
              <w:rPr>
                <w:rFonts w:ascii="Times New Roman" w:hAnsi="Times New Roman" w:cs="Times New Roman"/>
              </w:rPr>
            </w:pPr>
            <w:r w:rsidRPr="00940DAE">
              <w:rPr>
                <w:rFonts w:ascii="Times New Roman" w:hAnsi="Times New Roman" w:cs="Times New Roman"/>
              </w:rPr>
              <w:t>Fwd</w:t>
            </w:r>
          </w:p>
        </w:tc>
        <w:tc>
          <w:tcPr>
            <w:tcW w:w="6165" w:type="dxa"/>
          </w:tcPr>
          <w:p w:rsidR="63878D2C" w:rsidRPr="00940DAE" w:rsidRDefault="15DD5CD8" w:rsidP="63878D2C">
            <w:pPr>
              <w:jc w:val="both"/>
              <w:cnfStyle w:val="000000000000"/>
              <w:rPr>
                <w:rFonts w:ascii="Times New Roman" w:hAnsi="Times New Roman" w:cs="Times New Roman"/>
              </w:rPr>
            </w:pPr>
            <w:r w:rsidRPr="00940DAE">
              <w:rPr>
                <w:rFonts w:ascii="Times New Roman" w:eastAsia="Calibri" w:hAnsi="Times New Roman" w:cs="Times New Roman"/>
              </w:rPr>
              <w:t>TTTCCAAGGGAGAAGTTGAG</w:t>
            </w:r>
          </w:p>
        </w:tc>
      </w:tr>
      <w:tr w:rsidR="63878D2C" w:rsidRPr="00940DAE" w:rsidTr="15DD5CD8">
        <w:tc>
          <w:tcPr>
            <w:cnfStyle w:val="001000000000"/>
            <w:tcW w:w="1965" w:type="dxa"/>
          </w:tcPr>
          <w:p w:rsidR="63878D2C" w:rsidRPr="00940DAE" w:rsidRDefault="63878D2C" w:rsidP="63878D2C">
            <w:pPr>
              <w:jc w:val="both"/>
              <w:rPr>
                <w:rFonts w:ascii="Times New Roman" w:hAnsi="Times New Roman" w:cs="Times New Roman"/>
              </w:rPr>
            </w:pPr>
            <w:r w:rsidRPr="00940DAE">
              <w:rPr>
                <w:rFonts w:ascii="Times New Roman" w:hAnsi="Times New Roman" w:cs="Times New Roman"/>
                <w:b w:val="0"/>
                <w:bCs w:val="0"/>
              </w:rPr>
              <w:t>gene14984</w:t>
            </w:r>
          </w:p>
        </w:tc>
        <w:tc>
          <w:tcPr>
            <w:tcW w:w="870" w:type="dxa"/>
          </w:tcPr>
          <w:p w:rsidR="63878D2C" w:rsidRPr="00940DAE" w:rsidRDefault="63878D2C" w:rsidP="63878D2C">
            <w:pPr>
              <w:jc w:val="both"/>
              <w:cnfStyle w:val="000000000000"/>
              <w:rPr>
                <w:rFonts w:ascii="Times New Roman" w:hAnsi="Times New Roman" w:cs="Times New Roman"/>
              </w:rPr>
            </w:pPr>
            <w:r w:rsidRPr="00940DAE">
              <w:rPr>
                <w:rFonts w:ascii="Times New Roman" w:hAnsi="Times New Roman" w:cs="Times New Roman"/>
              </w:rPr>
              <w:t>Rev</w:t>
            </w:r>
          </w:p>
        </w:tc>
        <w:tc>
          <w:tcPr>
            <w:tcW w:w="6165" w:type="dxa"/>
          </w:tcPr>
          <w:p w:rsidR="63878D2C" w:rsidRPr="00940DAE" w:rsidRDefault="15DD5CD8" w:rsidP="63878D2C">
            <w:pPr>
              <w:jc w:val="both"/>
              <w:cnfStyle w:val="000000000000"/>
              <w:rPr>
                <w:rFonts w:ascii="Times New Roman" w:hAnsi="Times New Roman" w:cs="Times New Roman"/>
              </w:rPr>
            </w:pPr>
            <w:r w:rsidRPr="00940DAE">
              <w:rPr>
                <w:rFonts w:ascii="Times New Roman" w:eastAsia="Calibri" w:hAnsi="Times New Roman" w:cs="Times New Roman"/>
              </w:rPr>
              <w:t>CTCACTGCATCTTCTAACTCAT</w:t>
            </w:r>
          </w:p>
        </w:tc>
      </w:tr>
      <w:tr w:rsidR="63878D2C" w:rsidRPr="00940DAE" w:rsidTr="15DD5CD8">
        <w:tc>
          <w:tcPr>
            <w:cnfStyle w:val="001000000000"/>
            <w:tcW w:w="1965" w:type="dxa"/>
          </w:tcPr>
          <w:p w:rsidR="63878D2C" w:rsidRPr="00940DAE" w:rsidRDefault="63878D2C" w:rsidP="63878D2C">
            <w:pPr>
              <w:jc w:val="both"/>
              <w:rPr>
                <w:rFonts w:ascii="Times New Roman" w:hAnsi="Times New Roman" w:cs="Times New Roman"/>
              </w:rPr>
            </w:pPr>
            <w:r w:rsidRPr="00940DAE">
              <w:rPr>
                <w:rFonts w:ascii="Times New Roman" w:hAnsi="Times New Roman" w:cs="Times New Roman"/>
                <w:b w:val="0"/>
                <w:bCs w:val="0"/>
              </w:rPr>
              <w:t>contig21335</w:t>
            </w:r>
          </w:p>
        </w:tc>
        <w:tc>
          <w:tcPr>
            <w:tcW w:w="870" w:type="dxa"/>
          </w:tcPr>
          <w:p w:rsidR="63878D2C" w:rsidRPr="00940DAE" w:rsidRDefault="63878D2C" w:rsidP="63878D2C">
            <w:pPr>
              <w:jc w:val="both"/>
              <w:cnfStyle w:val="000000000000"/>
              <w:rPr>
                <w:rFonts w:ascii="Times New Roman" w:hAnsi="Times New Roman" w:cs="Times New Roman"/>
              </w:rPr>
            </w:pPr>
            <w:r w:rsidRPr="00940DAE">
              <w:rPr>
                <w:rFonts w:ascii="Times New Roman" w:hAnsi="Times New Roman" w:cs="Times New Roman"/>
              </w:rPr>
              <w:t>Fwd</w:t>
            </w:r>
          </w:p>
        </w:tc>
        <w:tc>
          <w:tcPr>
            <w:tcW w:w="6165" w:type="dxa"/>
          </w:tcPr>
          <w:p w:rsidR="63878D2C" w:rsidRPr="00940DAE" w:rsidRDefault="15DD5CD8" w:rsidP="63878D2C">
            <w:pPr>
              <w:jc w:val="both"/>
              <w:cnfStyle w:val="000000000000"/>
              <w:rPr>
                <w:rFonts w:ascii="Times New Roman" w:hAnsi="Times New Roman" w:cs="Times New Roman"/>
              </w:rPr>
            </w:pPr>
            <w:r w:rsidRPr="00940DAE">
              <w:rPr>
                <w:rFonts w:ascii="Times New Roman" w:eastAsia="Calibri" w:hAnsi="Times New Roman" w:cs="Times New Roman"/>
              </w:rPr>
              <w:t>TGCATATATCAAGCAACTTTACACTGA</w:t>
            </w:r>
          </w:p>
        </w:tc>
      </w:tr>
      <w:tr w:rsidR="63878D2C" w:rsidRPr="00940DAE" w:rsidTr="15DD5CD8">
        <w:tc>
          <w:tcPr>
            <w:cnfStyle w:val="001000000000"/>
            <w:tcW w:w="1965" w:type="dxa"/>
          </w:tcPr>
          <w:p w:rsidR="63878D2C" w:rsidRPr="00940DAE" w:rsidRDefault="63878D2C" w:rsidP="63878D2C">
            <w:pPr>
              <w:jc w:val="both"/>
              <w:rPr>
                <w:rFonts w:ascii="Times New Roman" w:hAnsi="Times New Roman" w:cs="Times New Roman"/>
              </w:rPr>
            </w:pPr>
            <w:r w:rsidRPr="00940DAE">
              <w:rPr>
                <w:rFonts w:ascii="Times New Roman" w:hAnsi="Times New Roman" w:cs="Times New Roman"/>
                <w:b w:val="0"/>
                <w:bCs w:val="0"/>
              </w:rPr>
              <w:t>contig21335</w:t>
            </w:r>
          </w:p>
        </w:tc>
        <w:tc>
          <w:tcPr>
            <w:tcW w:w="870" w:type="dxa"/>
          </w:tcPr>
          <w:p w:rsidR="63878D2C" w:rsidRPr="00940DAE" w:rsidRDefault="63878D2C" w:rsidP="63878D2C">
            <w:pPr>
              <w:jc w:val="both"/>
              <w:cnfStyle w:val="000000000000"/>
              <w:rPr>
                <w:rFonts w:ascii="Times New Roman" w:hAnsi="Times New Roman" w:cs="Times New Roman"/>
              </w:rPr>
            </w:pPr>
            <w:r w:rsidRPr="00940DAE">
              <w:rPr>
                <w:rFonts w:ascii="Times New Roman" w:hAnsi="Times New Roman" w:cs="Times New Roman"/>
              </w:rPr>
              <w:t>Rev</w:t>
            </w:r>
          </w:p>
        </w:tc>
        <w:tc>
          <w:tcPr>
            <w:tcW w:w="6165" w:type="dxa"/>
          </w:tcPr>
          <w:p w:rsidR="63878D2C" w:rsidRPr="00940DAE" w:rsidRDefault="15DD5CD8" w:rsidP="63878D2C">
            <w:pPr>
              <w:jc w:val="both"/>
              <w:cnfStyle w:val="000000000000"/>
              <w:rPr>
                <w:rFonts w:ascii="Times New Roman" w:hAnsi="Times New Roman" w:cs="Times New Roman"/>
              </w:rPr>
            </w:pPr>
            <w:r w:rsidRPr="00940DAE">
              <w:rPr>
                <w:rFonts w:ascii="Times New Roman" w:eastAsia="Calibri" w:hAnsi="Times New Roman" w:cs="Times New Roman"/>
              </w:rPr>
              <w:t>ATAGCTGAGATGGATCTTCCTGTGA</w:t>
            </w:r>
          </w:p>
        </w:tc>
      </w:tr>
    </w:tbl>
    <w:p w:rsidR="63878D2C" w:rsidRPr="00940DAE" w:rsidRDefault="63878D2C" w:rsidP="63878D2C">
      <w:pPr>
        <w:spacing w:line="360" w:lineRule="auto"/>
        <w:jc w:val="both"/>
        <w:rPr>
          <w:rFonts w:ascii="Times New Roman" w:hAnsi="Times New Roman" w:cs="Times New Roman"/>
        </w:rPr>
      </w:pPr>
    </w:p>
    <w:p w:rsidR="00EF3DAE" w:rsidRPr="00940DAE" w:rsidRDefault="00EF3DAE">
      <w:pPr>
        <w:spacing w:after="200" w:line="276" w:lineRule="auto"/>
        <w:rPr>
          <w:rFonts w:ascii="Times New Roman" w:hAnsi="Times New Roman" w:cs="Times New Roman"/>
        </w:rPr>
      </w:pPr>
      <w:r w:rsidRPr="00940DAE">
        <w:rPr>
          <w:rFonts w:ascii="Times New Roman" w:hAnsi="Times New Roman" w:cs="Times New Roman"/>
        </w:rPr>
        <w:br w:type="page"/>
      </w:r>
    </w:p>
    <w:p w:rsidR="00CD056A" w:rsidRPr="00940DAE" w:rsidRDefault="00CD056A" w:rsidP="00CD056A">
      <w:pPr>
        <w:spacing w:line="360" w:lineRule="auto"/>
        <w:rPr>
          <w:rFonts w:ascii="Times New Roman" w:hAnsi="Times New Roman" w:cs="Times New Roman"/>
          <w:b/>
        </w:rPr>
      </w:pPr>
      <w:r w:rsidRPr="00940DAE">
        <w:rPr>
          <w:rFonts w:ascii="Times New Roman" w:hAnsi="Times New Roman" w:cs="Times New Roman"/>
          <w:b/>
        </w:rPr>
        <w:lastRenderedPageBreak/>
        <w:t>References</w:t>
      </w:r>
    </w:p>
    <w:p w:rsidR="00CD056A" w:rsidRPr="00940DAE" w:rsidRDefault="00CD056A" w:rsidP="00CD056A">
      <w:pPr>
        <w:spacing w:line="360" w:lineRule="auto"/>
        <w:rPr>
          <w:rFonts w:ascii="Times New Roman" w:hAnsi="Times New Roman" w:cs="Times New Roman"/>
        </w:rPr>
      </w:pPr>
    </w:p>
    <w:p w:rsidR="00C42DBD" w:rsidRPr="00940DAE" w:rsidRDefault="0007422C" w:rsidP="00C42DBD">
      <w:pPr>
        <w:ind w:left="720" w:hanging="720"/>
        <w:jc w:val="both"/>
        <w:rPr>
          <w:rFonts w:ascii="Times New Roman" w:hAnsi="Times New Roman" w:cs="Times New Roman"/>
          <w:noProof/>
        </w:rPr>
      </w:pPr>
      <w:r w:rsidRPr="00940DAE">
        <w:rPr>
          <w:rFonts w:ascii="Times New Roman" w:hAnsi="Times New Roman" w:cs="Times New Roman"/>
        </w:rPr>
        <w:fldChar w:fldCharType="begin"/>
      </w:r>
      <w:r w:rsidR="00CD056A" w:rsidRPr="00940DAE">
        <w:rPr>
          <w:rFonts w:ascii="Times New Roman" w:hAnsi="Times New Roman" w:cs="Times New Roman"/>
        </w:rPr>
        <w:instrText xml:space="preserve"> ADDIN EN.REFLIST </w:instrText>
      </w:r>
      <w:r w:rsidRPr="00940DAE">
        <w:rPr>
          <w:rFonts w:ascii="Times New Roman" w:hAnsi="Times New Roman" w:cs="Times New Roman"/>
        </w:rPr>
        <w:fldChar w:fldCharType="separate"/>
      </w:r>
      <w:bookmarkStart w:id="1" w:name="_ENREF_1"/>
      <w:r w:rsidR="00C42DBD" w:rsidRPr="00940DAE">
        <w:rPr>
          <w:rFonts w:ascii="Times New Roman" w:hAnsi="Times New Roman" w:cs="Times New Roman"/>
          <w:b/>
          <w:noProof/>
        </w:rPr>
        <w:t>Aitken KS, Jackson PA, McIntyre CL</w:t>
      </w:r>
      <w:r w:rsidR="00C42DBD" w:rsidRPr="00940DAE">
        <w:rPr>
          <w:rFonts w:ascii="Times New Roman" w:hAnsi="Times New Roman" w:cs="Times New Roman"/>
          <w:noProof/>
        </w:rPr>
        <w:t xml:space="preserve"> (2005) A combination of AFLP and SSR markers provides extensive map coverage and identification of homo(eo)logous linkage groups in a sugarcane cultivar. Theor Appl Genet </w:t>
      </w:r>
      <w:r w:rsidR="00C42DBD" w:rsidRPr="00940DAE">
        <w:rPr>
          <w:rFonts w:ascii="Times New Roman" w:hAnsi="Times New Roman" w:cs="Times New Roman"/>
          <w:b/>
          <w:noProof/>
        </w:rPr>
        <w:t>110:</w:t>
      </w:r>
      <w:r w:rsidR="00C42DBD" w:rsidRPr="00940DAE">
        <w:rPr>
          <w:rFonts w:ascii="Times New Roman" w:hAnsi="Times New Roman" w:cs="Times New Roman"/>
          <w:noProof/>
        </w:rPr>
        <w:t xml:space="preserve"> 789-801</w:t>
      </w:r>
      <w:bookmarkEnd w:id="1"/>
    </w:p>
    <w:p w:rsidR="00C42DBD" w:rsidRPr="00940DAE" w:rsidRDefault="00C42DBD" w:rsidP="00C42DBD">
      <w:pPr>
        <w:ind w:left="720" w:hanging="720"/>
        <w:jc w:val="both"/>
        <w:rPr>
          <w:rFonts w:ascii="Times New Roman" w:hAnsi="Times New Roman" w:cs="Times New Roman"/>
          <w:noProof/>
        </w:rPr>
      </w:pPr>
      <w:bookmarkStart w:id="2" w:name="_ENREF_2"/>
      <w:r w:rsidRPr="00940DAE">
        <w:rPr>
          <w:rFonts w:ascii="Times New Roman" w:hAnsi="Times New Roman" w:cs="Times New Roman"/>
          <w:b/>
          <w:noProof/>
        </w:rPr>
        <w:t>Amaya I, Pillet J, Folta KM</w:t>
      </w:r>
      <w:r w:rsidRPr="00940DAE">
        <w:rPr>
          <w:rFonts w:ascii="Times New Roman" w:hAnsi="Times New Roman" w:cs="Times New Roman"/>
          <w:noProof/>
        </w:rPr>
        <w:t xml:space="preserve"> (2016) Identification of Genes Responsible for Natural Variation in Volatile Content Using Next-Generation Sequencing Technology. Plant Signal Transduction: Methods and Protocols</w:t>
      </w:r>
      <w:r w:rsidRPr="00940DAE">
        <w:rPr>
          <w:rFonts w:ascii="Times New Roman" w:hAnsi="Times New Roman" w:cs="Times New Roman"/>
          <w:b/>
          <w:noProof/>
        </w:rPr>
        <w:t>:</w:t>
      </w:r>
      <w:r w:rsidRPr="00940DAE">
        <w:rPr>
          <w:rFonts w:ascii="Times New Roman" w:hAnsi="Times New Roman" w:cs="Times New Roman"/>
          <w:noProof/>
        </w:rPr>
        <w:t xml:space="preserve"> 37-45</w:t>
      </w:r>
      <w:bookmarkEnd w:id="2"/>
    </w:p>
    <w:p w:rsidR="00C42DBD" w:rsidRPr="00940DAE" w:rsidRDefault="00C42DBD" w:rsidP="00C42DBD">
      <w:pPr>
        <w:ind w:left="720" w:hanging="720"/>
        <w:jc w:val="both"/>
        <w:rPr>
          <w:rFonts w:ascii="Times New Roman" w:hAnsi="Times New Roman" w:cs="Times New Roman"/>
          <w:noProof/>
        </w:rPr>
      </w:pPr>
      <w:bookmarkStart w:id="3" w:name="_ENREF_3"/>
      <w:r w:rsidRPr="00940DAE">
        <w:rPr>
          <w:rFonts w:ascii="Times New Roman" w:hAnsi="Times New Roman" w:cs="Times New Roman"/>
          <w:b/>
          <w:noProof/>
        </w:rPr>
        <w:t>Attaway JA, Pieringer AP, Barabas LJ</w:t>
      </w:r>
      <w:r w:rsidRPr="00940DAE">
        <w:rPr>
          <w:rFonts w:ascii="Times New Roman" w:hAnsi="Times New Roman" w:cs="Times New Roman"/>
          <w:noProof/>
        </w:rPr>
        <w:t xml:space="preserve"> (1966) The origin of citrus flavor components-I: The analysis of citrus leaf oils using gas-liquid chromatography, thin-layer chromatography, and mass spectrometry. Phytochemistry </w:t>
      </w:r>
      <w:r w:rsidRPr="00940DAE">
        <w:rPr>
          <w:rFonts w:ascii="Times New Roman" w:hAnsi="Times New Roman" w:cs="Times New Roman"/>
          <w:b/>
          <w:noProof/>
        </w:rPr>
        <w:t>5:</w:t>
      </w:r>
      <w:r w:rsidRPr="00940DAE">
        <w:rPr>
          <w:rFonts w:ascii="Times New Roman" w:hAnsi="Times New Roman" w:cs="Times New Roman"/>
          <w:noProof/>
        </w:rPr>
        <w:t xml:space="preserve"> 141-151</w:t>
      </w:r>
      <w:bookmarkEnd w:id="3"/>
    </w:p>
    <w:p w:rsidR="00C42DBD" w:rsidRPr="00940DAE" w:rsidRDefault="00C42DBD" w:rsidP="00C42DBD">
      <w:pPr>
        <w:ind w:left="720" w:hanging="720"/>
        <w:jc w:val="both"/>
        <w:rPr>
          <w:rFonts w:ascii="Times New Roman" w:hAnsi="Times New Roman" w:cs="Times New Roman"/>
          <w:noProof/>
        </w:rPr>
      </w:pPr>
      <w:bookmarkStart w:id="4" w:name="_ENREF_4"/>
      <w:r w:rsidRPr="00940DAE">
        <w:rPr>
          <w:rFonts w:ascii="Times New Roman" w:hAnsi="Times New Roman" w:cs="Times New Roman"/>
          <w:b/>
          <w:noProof/>
        </w:rPr>
        <w:t>Cardello AV</w:t>
      </w:r>
      <w:r w:rsidRPr="00940DAE">
        <w:rPr>
          <w:rFonts w:ascii="Times New Roman" w:hAnsi="Times New Roman" w:cs="Times New Roman"/>
          <w:noProof/>
        </w:rPr>
        <w:t xml:space="preserve"> (1995) Food Quality - Relativity, Context and Consumer Expectations. Food Quality and Preference </w:t>
      </w:r>
      <w:r w:rsidRPr="00940DAE">
        <w:rPr>
          <w:rFonts w:ascii="Times New Roman" w:hAnsi="Times New Roman" w:cs="Times New Roman"/>
          <w:b/>
          <w:noProof/>
        </w:rPr>
        <w:t>6:</w:t>
      </w:r>
      <w:r w:rsidRPr="00940DAE">
        <w:rPr>
          <w:rFonts w:ascii="Times New Roman" w:hAnsi="Times New Roman" w:cs="Times New Roman"/>
          <w:noProof/>
        </w:rPr>
        <w:t xml:space="preserve"> 163-170</w:t>
      </w:r>
      <w:bookmarkEnd w:id="4"/>
    </w:p>
    <w:p w:rsidR="00C42DBD" w:rsidRPr="00940DAE" w:rsidRDefault="00C42DBD" w:rsidP="00C42DBD">
      <w:pPr>
        <w:ind w:left="720" w:hanging="720"/>
        <w:jc w:val="both"/>
        <w:rPr>
          <w:rFonts w:ascii="Times New Roman" w:hAnsi="Times New Roman" w:cs="Times New Roman"/>
          <w:noProof/>
        </w:rPr>
      </w:pPr>
      <w:bookmarkStart w:id="5" w:name="_ENREF_5"/>
      <w:r w:rsidRPr="00940DAE">
        <w:rPr>
          <w:rFonts w:ascii="Times New Roman" w:hAnsi="Times New Roman" w:cs="Times New Roman"/>
          <w:b/>
          <w:noProof/>
        </w:rPr>
        <w:t>Carrasco B, Hancock JF, Beaudry RM, Retamales JB</w:t>
      </w:r>
      <w:r w:rsidRPr="00940DAE">
        <w:rPr>
          <w:rFonts w:ascii="Times New Roman" w:hAnsi="Times New Roman" w:cs="Times New Roman"/>
          <w:noProof/>
        </w:rPr>
        <w:t xml:space="preserve"> (2005) Chemical composition and inheritance patterns of aroma in Fragaria× ananassa and Fragaria virginiana progenies. HortScience </w:t>
      </w:r>
      <w:r w:rsidRPr="00940DAE">
        <w:rPr>
          <w:rFonts w:ascii="Times New Roman" w:hAnsi="Times New Roman" w:cs="Times New Roman"/>
          <w:b/>
          <w:noProof/>
        </w:rPr>
        <w:t>40:</w:t>
      </w:r>
      <w:r w:rsidRPr="00940DAE">
        <w:rPr>
          <w:rFonts w:ascii="Times New Roman" w:hAnsi="Times New Roman" w:cs="Times New Roman"/>
          <w:noProof/>
        </w:rPr>
        <w:t xml:space="preserve"> 1649-1650</w:t>
      </w:r>
      <w:bookmarkEnd w:id="5"/>
    </w:p>
    <w:p w:rsidR="00C42DBD" w:rsidRPr="00940DAE" w:rsidRDefault="00C42DBD" w:rsidP="00C42DBD">
      <w:pPr>
        <w:ind w:left="720" w:hanging="720"/>
        <w:jc w:val="both"/>
        <w:rPr>
          <w:rFonts w:ascii="Times New Roman" w:hAnsi="Times New Roman" w:cs="Times New Roman"/>
          <w:noProof/>
        </w:rPr>
      </w:pPr>
      <w:bookmarkStart w:id="6" w:name="_ENREF_6"/>
      <w:r w:rsidRPr="00940DAE">
        <w:rPr>
          <w:rFonts w:ascii="Times New Roman" w:hAnsi="Times New Roman" w:cs="Times New Roman"/>
          <w:b/>
          <w:noProof/>
        </w:rPr>
        <w:t>Chambers A, Pillet J, Plotto A, Bae J, Whitaker V, Folta K</w:t>
      </w:r>
      <w:r w:rsidRPr="00940DAE">
        <w:rPr>
          <w:rFonts w:ascii="Times New Roman" w:hAnsi="Times New Roman" w:cs="Times New Roman"/>
          <w:noProof/>
        </w:rPr>
        <w:t xml:space="preserve"> (2014) Identification of a Strawberry Flavor Gene Candidate Using an Integrated Genetic-Genomic-Analytical Chemistry Approach. BMC Genomics </w:t>
      </w:r>
      <w:r w:rsidRPr="00940DAE">
        <w:rPr>
          <w:rFonts w:ascii="Times New Roman" w:hAnsi="Times New Roman" w:cs="Times New Roman"/>
          <w:b/>
          <w:noProof/>
        </w:rPr>
        <w:t>15:</w:t>
      </w:r>
      <w:r w:rsidRPr="00940DAE">
        <w:rPr>
          <w:rFonts w:ascii="Times New Roman" w:hAnsi="Times New Roman" w:cs="Times New Roman"/>
          <w:noProof/>
        </w:rPr>
        <w:t xml:space="preserve"> 217</w:t>
      </w:r>
      <w:bookmarkEnd w:id="6"/>
    </w:p>
    <w:p w:rsidR="00C42DBD" w:rsidRPr="00940DAE" w:rsidRDefault="00C42DBD" w:rsidP="00C42DBD">
      <w:pPr>
        <w:ind w:left="720" w:hanging="720"/>
        <w:jc w:val="both"/>
        <w:rPr>
          <w:rFonts w:ascii="Times New Roman" w:hAnsi="Times New Roman" w:cs="Times New Roman"/>
          <w:noProof/>
        </w:rPr>
      </w:pPr>
      <w:bookmarkStart w:id="7" w:name="_ENREF_7"/>
      <w:r w:rsidRPr="00940DAE">
        <w:rPr>
          <w:rFonts w:ascii="Times New Roman" w:hAnsi="Times New Roman" w:cs="Times New Roman"/>
          <w:b/>
          <w:noProof/>
        </w:rPr>
        <w:t>Chambers A, Whitaker VM, Gibbs B, Plotto A, Folta KM</w:t>
      </w:r>
      <w:r w:rsidRPr="00940DAE">
        <w:rPr>
          <w:rFonts w:ascii="Times New Roman" w:hAnsi="Times New Roman" w:cs="Times New Roman"/>
          <w:noProof/>
        </w:rPr>
        <w:t xml:space="preserve"> (2012) Detection of the linalool-producing NES1 variant across diverse strawberry (Fragaria spp.) accessions. Plant Breeding </w:t>
      </w:r>
      <w:r w:rsidRPr="00940DAE">
        <w:rPr>
          <w:rFonts w:ascii="Times New Roman" w:hAnsi="Times New Roman" w:cs="Times New Roman"/>
          <w:b/>
          <w:noProof/>
        </w:rPr>
        <w:t>131:</w:t>
      </w:r>
      <w:r w:rsidRPr="00940DAE">
        <w:rPr>
          <w:rFonts w:ascii="Times New Roman" w:hAnsi="Times New Roman" w:cs="Times New Roman"/>
          <w:noProof/>
        </w:rPr>
        <w:t xml:space="preserve"> 437-443</w:t>
      </w:r>
      <w:bookmarkEnd w:id="7"/>
    </w:p>
    <w:p w:rsidR="00C42DBD" w:rsidRPr="00940DAE" w:rsidRDefault="00C42DBD" w:rsidP="00C42DBD">
      <w:pPr>
        <w:ind w:left="720" w:hanging="720"/>
        <w:jc w:val="both"/>
        <w:rPr>
          <w:rFonts w:ascii="Times New Roman" w:hAnsi="Times New Roman" w:cs="Times New Roman"/>
          <w:noProof/>
        </w:rPr>
      </w:pPr>
      <w:bookmarkStart w:id="8" w:name="_ENREF_8"/>
      <w:r w:rsidRPr="00940DAE">
        <w:rPr>
          <w:rFonts w:ascii="Times New Roman" w:hAnsi="Times New Roman" w:cs="Times New Roman"/>
          <w:b/>
          <w:noProof/>
        </w:rPr>
        <w:t>Clancy M, Rosli H, Chamala S, Barbazuk W, Civello P, Folta K</w:t>
      </w:r>
      <w:r w:rsidRPr="00940DAE">
        <w:rPr>
          <w:rFonts w:ascii="Times New Roman" w:hAnsi="Times New Roman" w:cs="Times New Roman"/>
          <w:noProof/>
        </w:rPr>
        <w:t xml:space="preserve"> (2013) Validation of reference transcripts in strawberry (Fragaria spp.). Molecular Genetics and Genomics </w:t>
      </w:r>
      <w:r w:rsidRPr="00940DAE">
        <w:rPr>
          <w:rFonts w:ascii="Times New Roman" w:hAnsi="Times New Roman" w:cs="Times New Roman"/>
          <w:b/>
          <w:noProof/>
        </w:rPr>
        <w:t>288:</w:t>
      </w:r>
      <w:r w:rsidRPr="00940DAE">
        <w:rPr>
          <w:rFonts w:ascii="Times New Roman" w:hAnsi="Times New Roman" w:cs="Times New Roman"/>
          <w:noProof/>
        </w:rPr>
        <w:t xml:space="preserve"> 671-681</w:t>
      </w:r>
      <w:bookmarkEnd w:id="8"/>
    </w:p>
    <w:p w:rsidR="00C42DBD" w:rsidRPr="00940DAE" w:rsidRDefault="00C42DBD" w:rsidP="00C42DBD">
      <w:pPr>
        <w:ind w:left="720" w:hanging="720"/>
        <w:jc w:val="both"/>
        <w:rPr>
          <w:rFonts w:ascii="Times New Roman" w:hAnsi="Times New Roman" w:cs="Times New Roman"/>
          <w:noProof/>
        </w:rPr>
      </w:pPr>
      <w:bookmarkStart w:id="9" w:name="_ENREF_9"/>
      <w:r w:rsidRPr="00940DAE">
        <w:rPr>
          <w:rFonts w:ascii="Times New Roman" w:hAnsi="Times New Roman" w:cs="Times New Roman"/>
          <w:b/>
          <w:noProof/>
        </w:rPr>
        <w:t>Flamini G, Cioni PL, Morelli I</w:t>
      </w:r>
      <w:r w:rsidRPr="00940DAE">
        <w:rPr>
          <w:rFonts w:ascii="Times New Roman" w:hAnsi="Times New Roman" w:cs="Times New Roman"/>
          <w:noProof/>
        </w:rPr>
        <w:t xml:space="preserve"> (2003) Use of solid-phase micro-extraction as a sampling technique in the determination of volatiles emitted by flowers, isolated flower parts and pollen. Journal of Chromatography a </w:t>
      </w:r>
      <w:r w:rsidRPr="00940DAE">
        <w:rPr>
          <w:rFonts w:ascii="Times New Roman" w:hAnsi="Times New Roman" w:cs="Times New Roman"/>
          <w:b/>
          <w:noProof/>
        </w:rPr>
        <w:t>998:</w:t>
      </w:r>
      <w:r w:rsidRPr="00940DAE">
        <w:rPr>
          <w:rFonts w:ascii="Times New Roman" w:hAnsi="Times New Roman" w:cs="Times New Roman"/>
          <w:noProof/>
        </w:rPr>
        <w:t xml:space="preserve"> 229-233</w:t>
      </w:r>
      <w:bookmarkEnd w:id="9"/>
    </w:p>
    <w:p w:rsidR="00C42DBD" w:rsidRPr="00940DAE" w:rsidRDefault="00C42DBD" w:rsidP="00C42DBD">
      <w:pPr>
        <w:ind w:left="720" w:hanging="720"/>
        <w:jc w:val="both"/>
        <w:rPr>
          <w:rFonts w:ascii="Times New Roman" w:hAnsi="Times New Roman" w:cs="Times New Roman"/>
          <w:noProof/>
        </w:rPr>
      </w:pPr>
      <w:bookmarkStart w:id="10" w:name="_ENREF_10"/>
      <w:r w:rsidRPr="00940DAE">
        <w:rPr>
          <w:rFonts w:ascii="Times New Roman" w:hAnsi="Times New Roman" w:cs="Times New Roman"/>
          <w:b/>
          <w:noProof/>
        </w:rPr>
        <w:t>Hirvi T, Honkanen E</w:t>
      </w:r>
      <w:r w:rsidRPr="00940DAE">
        <w:rPr>
          <w:rFonts w:ascii="Times New Roman" w:hAnsi="Times New Roman" w:cs="Times New Roman"/>
          <w:noProof/>
        </w:rPr>
        <w:t xml:space="preserve"> (1982) The volatiles of two new strawberry cultivars,“Annelie” and „Alaska Pioneer”, obtained by backcrossing of cultivated strawberries with wild strawberries, fragaria vesca, rügen and fragaria virginiana. Zeitschrift für Lebensmittel-Untersuchung und Forschung </w:t>
      </w:r>
      <w:r w:rsidRPr="00940DAE">
        <w:rPr>
          <w:rFonts w:ascii="Times New Roman" w:hAnsi="Times New Roman" w:cs="Times New Roman"/>
          <w:b/>
          <w:noProof/>
        </w:rPr>
        <w:t>175:</w:t>
      </w:r>
      <w:r w:rsidRPr="00940DAE">
        <w:rPr>
          <w:rFonts w:ascii="Times New Roman" w:hAnsi="Times New Roman" w:cs="Times New Roman"/>
          <w:noProof/>
        </w:rPr>
        <w:t xml:space="preserve"> 113-116</w:t>
      </w:r>
      <w:bookmarkEnd w:id="10"/>
    </w:p>
    <w:p w:rsidR="00C42DBD" w:rsidRPr="00940DAE" w:rsidRDefault="00C42DBD" w:rsidP="00C42DBD">
      <w:pPr>
        <w:ind w:left="720" w:hanging="720"/>
        <w:jc w:val="both"/>
        <w:rPr>
          <w:rFonts w:ascii="Times New Roman" w:hAnsi="Times New Roman" w:cs="Times New Roman"/>
          <w:noProof/>
        </w:rPr>
      </w:pPr>
      <w:bookmarkStart w:id="11" w:name="_ENREF_11"/>
      <w:r w:rsidRPr="00940DAE">
        <w:rPr>
          <w:rFonts w:ascii="Times New Roman" w:hAnsi="Times New Roman" w:cs="Times New Roman"/>
          <w:b/>
          <w:noProof/>
        </w:rPr>
        <w:t>Hoffmann T, Kalinowski G, Schwab W</w:t>
      </w:r>
      <w:r w:rsidRPr="00940DAE">
        <w:rPr>
          <w:rFonts w:ascii="Times New Roman" w:hAnsi="Times New Roman" w:cs="Times New Roman"/>
          <w:noProof/>
        </w:rPr>
        <w:t xml:space="preserve"> (2006) RNAi-induced silencing of gene expression in strawberry fruit (Fragaria x ananassa) by agroinfiltration: a rapid assay for gene function analysis. Plant J </w:t>
      </w:r>
      <w:r w:rsidRPr="00940DAE">
        <w:rPr>
          <w:rFonts w:ascii="Times New Roman" w:hAnsi="Times New Roman" w:cs="Times New Roman"/>
          <w:b/>
          <w:noProof/>
        </w:rPr>
        <w:t>48:</w:t>
      </w:r>
      <w:r w:rsidRPr="00940DAE">
        <w:rPr>
          <w:rFonts w:ascii="Times New Roman" w:hAnsi="Times New Roman" w:cs="Times New Roman"/>
          <w:noProof/>
        </w:rPr>
        <w:t xml:space="preserve"> 818-826</w:t>
      </w:r>
      <w:bookmarkEnd w:id="11"/>
    </w:p>
    <w:p w:rsidR="00C42DBD" w:rsidRPr="00940DAE" w:rsidRDefault="00C42DBD" w:rsidP="00C42DBD">
      <w:pPr>
        <w:ind w:left="720" w:hanging="720"/>
        <w:jc w:val="both"/>
        <w:rPr>
          <w:rFonts w:ascii="Times New Roman" w:hAnsi="Times New Roman" w:cs="Times New Roman"/>
          <w:noProof/>
        </w:rPr>
      </w:pPr>
      <w:bookmarkStart w:id="12" w:name="_ENREF_12"/>
      <w:r w:rsidRPr="00940DAE">
        <w:rPr>
          <w:rFonts w:ascii="Times New Roman" w:hAnsi="Times New Roman" w:cs="Times New Roman"/>
          <w:b/>
          <w:noProof/>
        </w:rPr>
        <w:t>Jabalpurwala FA, Smoot JM, Rouseff RL</w:t>
      </w:r>
      <w:r w:rsidRPr="00940DAE">
        <w:rPr>
          <w:rFonts w:ascii="Times New Roman" w:hAnsi="Times New Roman" w:cs="Times New Roman"/>
          <w:noProof/>
        </w:rPr>
        <w:t xml:space="preserve"> (2009) A comparison of citrus blossom volatiles. Phytochemistry </w:t>
      </w:r>
      <w:r w:rsidRPr="00940DAE">
        <w:rPr>
          <w:rFonts w:ascii="Times New Roman" w:hAnsi="Times New Roman" w:cs="Times New Roman"/>
          <w:b/>
          <w:noProof/>
        </w:rPr>
        <w:t>70:</w:t>
      </w:r>
      <w:r w:rsidRPr="00940DAE">
        <w:rPr>
          <w:rFonts w:ascii="Times New Roman" w:hAnsi="Times New Roman" w:cs="Times New Roman"/>
          <w:noProof/>
        </w:rPr>
        <w:t xml:space="preserve"> 1428-1434</w:t>
      </w:r>
      <w:bookmarkEnd w:id="12"/>
    </w:p>
    <w:p w:rsidR="00C42DBD" w:rsidRPr="00940DAE" w:rsidRDefault="00C42DBD" w:rsidP="00C42DBD">
      <w:pPr>
        <w:ind w:left="720" w:hanging="720"/>
        <w:jc w:val="both"/>
        <w:rPr>
          <w:rFonts w:ascii="Times New Roman" w:hAnsi="Times New Roman" w:cs="Times New Roman"/>
          <w:noProof/>
        </w:rPr>
      </w:pPr>
      <w:bookmarkStart w:id="13" w:name="_ENREF_13"/>
      <w:r w:rsidRPr="00940DAE">
        <w:rPr>
          <w:rFonts w:ascii="Times New Roman" w:hAnsi="Times New Roman" w:cs="Times New Roman"/>
          <w:b/>
          <w:noProof/>
        </w:rPr>
        <w:t>Krokida MK, Philippopoulos C</w:t>
      </w:r>
      <w:r w:rsidRPr="00940DAE">
        <w:rPr>
          <w:rFonts w:ascii="Times New Roman" w:hAnsi="Times New Roman" w:cs="Times New Roman"/>
          <w:noProof/>
        </w:rPr>
        <w:t xml:space="preserve"> (2006) Volatility of apples during air and freeze drying. Journal of Food Engineering </w:t>
      </w:r>
      <w:r w:rsidRPr="00940DAE">
        <w:rPr>
          <w:rFonts w:ascii="Times New Roman" w:hAnsi="Times New Roman" w:cs="Times New Roman"/>
          <w:b/>
          <w:noProof/>
        </w:rPr>
        <w:t>73:</w:t>
      </w:r>
      <w:r w:rsidRPr="00940DAE">
        <w:rPr>
          <w:rFonts w:ascii="Times New Roman" w:hAnsi="Times New Roman" w:cs="Times New Roman"/>
          <w:noProof/>
        </w:rPr>
        <w:t xml:space="preserve"> 135-141</w:t>
      </w:r>
      <w:bookmarkEnd w:id="13"/>
    </w:p>
    <w:p w:rsidR="00C42DBD" w:rsidRPr="00940DAE" w:rsidRDefault="00C42DBD" w:rsidP="00C42DBD">
      <w:pPr>
        <w:ind w:left="720" w:hanging="720"/>
        <w:jc w:val="both"/>
        <w:rPr>
          <w:rFonts w:ascii="Times New Roman" w:hAnsi="Times New Roman" w:cs="Times New Roman"/>
          <w:noProof/>
        </w:rPr>
      </w:pPr>
      <w:bookmarkStart w:id="14" w:name="_ENREF_14"/>
      <w:r w:rsidRPr="00940DAE">
        <w:rPr>
          <w:rFonts w:ascii="Times New Roman" w:hAnsi="Times New Roman" w:cs="Times New Roman"/>
          <w:b/>
          <w:noProof/>
        </w:rPr>
        <w:t>Köllner TG, Lenk C, Zhao N, Seidl-Adams I, Gershenzon J, Chen F, Degenhardt J</w:t>
      </w:r>
      <w:r w:rsidRPr="00940DAE">
        <w:rPr>
          <w:rFonts w:ascii="Times New Roman" w:hAnsi="Times New Roman" w:cs="Times New Roman"/>
          <w:noProof/>
        </w:rPr>
        <w:t xml:space="preserve"> (2010) Herbivore-Induced SABATH Methyltransferases of Maize That Methylate Anthranilic Acid Using S-Adenosyl-l-Methionine. Plant Physiology </w:t>
      </w:r>
      <w:r w:rsidRPr="00940DAE">
        <w:rPr>
          <w:rFonts w:ascii="Times New Roman" w:hAnsi="Times New Roman" w:cs="Times New Roman"/>
          <w:b/>
          <w:noProof/>
        </w:rPr>
        <w:t>153:</w:t>
      </w:r>
      <w:r w:rsidRPr="00940DAE">
        <w:rPr>
          <w:rFonts w:ascii="Times New Roman" w:hAnsi="Times New Roman" w:cs="Times New Roman"/>
          <w:noProof/>
        </w:rPr>
        <w:t xml:space="preserve"> 1795-1807</w:t>
      </w:r>
      <w:bookmarkEnd w:id="14"/>
    </w:p>
    <w:p w:rsidR="00C42DBD" w:rsidRPr="00940DAE" w:rsidRDefault="00C42DBD" w:rsidP="00C42DBD">
      <w:pPr>
        <w:ind w:left="720" w:hanging="720"/>
        <w:jc w:val="both"/>
        <w:rPr>
          <w:rFonts w:ascii="Times New Roman" w:hAnsi="Times New Roman" w:cs="Times New Roman"/>
          <w:noProof/>
        </w:rPr>
      </w:pPr>
      <w:bookmarkStart w:id="15" w:name="_ENREF_15"/>
      <w:r w:rsidRPr="00940DAE">
        <w:rPr>
          <w:rFonts w:ascii="Times New Roman" w:hAnsi="Times New Roman" w:cs="Times New Roman"/>
          <w:b/>
          <w:noProof/>
        </w:rPr>
        <w:t>Larsen M, Poll L</w:t>
      </w:r>
      <w:r w:rsidRPr="00940DAE">
        <w:rPr>
          <w:rFonts w:ascii="Times New Roman" w:hAnsi="Times New Roman" w:cs="Times New Roman"/>
          <w:noProof/>
        </w:rPr>
        <w:t xml:space="preserve"> (1992) Odour thresholds of some important aroma compounds in strawberries. Z. Lebensum. Unters. Forsch. </w:t>
      </w:r>
      <w:r w:rsidRPr="00940DAE">
        <w:rPr>
          <w:rFonts w:ascii="Times New Roman" w:hAnsi="Times New Roman" w:cs="Times New Roman"/>
          <w:b/>
          <w:noProof/>
        </w:rPr>
        <w:t>195:</w:t>
      </w:r>
      <w:r w:rsidRPr="00940DAE">
        <w:rPr>
          <w:rFonts w:ascii="Times New Roman" w:hAnsi="Times New Roman" w:cs="Times New Roman"/>
          <w:noProof/>
        </w:rPr>
        <w:t xml:space="preserve"> 120-123</w:t>
      </w:r>
      <w:bookmarkEnd w:id="15"/>
    </w:p>
    <w:p w:rsidR="00C42DBD" w:rsidRPr="00940DAE" w:rsidRDefault="00C42DBD" w:rsidP="00C42DBD">
      <w:pPr>
        <w:ind w:left="720" w:hanging="720"/>
        <w:jc w:val="both"/>
        <w:rPr>
          <w:rFonts w:ascii="Times New Roman" w:hAnsi="Times New Roman" w:cs="Times New Roman"/>
          <w:noProof/>
        </w:rPr>
      </w:pPr>
      <w:bookmarkStart w:id="16" w:name="_ENREF_16"/>
      <w:r w:rsidRPr="00940DAE">
        <w:rPr>
          <w:rFonts w:ascii="Times New Roman" w:hAnsi="Times New Roman" w:cs="Times New Roman"/>
          <w:b/>
          <w:noProof/>
        </w:rPr>
        <w:t>Larsen M, Poll L, Olsen CE</w:t>
      </w:r>
      <w:r w:rsidRPr="00940DAE">
        <w:rPr>
          <w:rFonts w:ascii="Times New Roman" w:hAnsi="Times New Roman" w:cs="Times New Roman"/>
          <w:noProof/>
        </w:rPr>
        <w:t xml:space="preserve"> (1992) Evaluation of the aroma composition of some strawberry (Fragaria ananassa Duch) cultivars by use of odour threshold values. Z Lebensm Unters Forsch </w:t>
      </w:r>
      <w:r w:rsidRPr="00940DAE">
        <w:rPr>
          <w:rFonts w:ascii="Times New Roman" w:hAnsi="Times New Roman" w:cs="Times New Roman"/>
          <w:b/>
          <w:noProof/>
        </w:rPr>
        <w:t>195:</w:t>
      </w:r>
      <w:r w:rsidRPr="00940DAE">
        <w:rPr>
          <w:rFonts w:ascii="Times New Roman" w:hAnsi="Times New Roman" w:cs="Times New Roman"/>
          <w:noProof/>
        </w:rPr>
        <w:t xml:space="preserve"> 536-539</w:t>
      </w:r>
      <w:bookmarkEnd w:id="16"/>
    </w:p>
    <w:p w:rsidR="00C42DBD" w:rsidRPr="00940DAE" w:rsidRDefault="00C42DBD" w:rsidP="00C42DBD">
      <w:pPr>
        <w:ind w:left="720" w:hanging="720"/>
        <w:jc w:val="both"/>
        <w:rPr>
          <w:rFonts w:ascii="Times New Roman" w:hAnsi="Times New Roman" w:cs="Times New Roman"/>
          <w:noProof/>
        </w:rPr>
      </w:pPr>
      <w:bookmarkStart w:id="17" w:name="_ENREF_17"/>
      <w:r w:rsidRPr="00940DAE">
        <w:rPr>
          <w:rFonts w:ascii="Times New Roman" w:hAnsi="Times New Roman" w:cs="Times New Roman"/>
          <w:b/>
          <w:noProof/>
        </w:rPr>
        <w:t>Lazo GR, Stein PA, Ludwig RA</w:t>
      </w:r>
      <w:r w:rsidRPr="00940DAE">
        <w:rPr>
          <w:rFonts w:ascii="Times New Roman" w:hAnsi="Times New Roman" w:cs="Times New Roman"/>
          <w:noProof/>
        </w:rPr>
        <w:t xml:space="preserve"> (1991) A DNA transformation-competent Arabidopsis genomic library in Agrobacterium. Biotechnology (N Y) </w:t>
      </w:r>
      <w:r w:rsidRPr="00940DAE">
        <w:rPr>
          <w:rFonts w:ascii="Times New Roman" w:hAnsi="Times New Roman" w:cs="Times New Roman"/>
          <w:b/>
          <w:noProof/>
        </w:rPr>
        <w:t>9:</w:t>
      </w:r>
      <w:r w:rsidRPr="00940DAE">
        <w:rPr>
          <w:rFonts w:ascii="Times New Roman" w:hAnsi="Times New Roman" w:cs="Times New Roman"/>
          <w:noProof/>
        </w:rPr>
        <w:t xml:space="preserve"> 963-967</w:t>
      </w:r>
      <w:bookmarkEnd w:id="17"/>
    </w:p>
    <w:p w:rsidR="00C42DBD" w:rsidRPr="00940DAE" w:rsidRDefault="00C42DBD" w:rsidP="00C42DBD">
      <w:pPr>
        <w:ind w:left="720" w:hanging="720"/>
        <w:jc w:val="both"/>
        <w:rPr>
          <w:rFonts w:ascii="Times New Roman" w:hAnsi="Times New Roman" w:cs="Times New Roman"/>
          <w:noProof/>
        </w:rPr>
      </w:pPr>
      <w:bookmarkStart w:id="18" w:name="_ENREF_18"/>
      <w:r w:rsidRPr="00940DAE">
        <w:rPr>
          <w:rFonts w:ascii="Times New Roman" w:hAnsi="Times New Roman" w:cs="Times New Roman"/>
          <w:b/>
          <w:noProof/>
        </w:rPr>
        <w:t>Maarse H</w:t>
      </w:r>
      <w:r w:rsidRPr="00940DAE">
        <w:rPr>
          <w:rFonts w:ascii="Times New Roman" w:hAnsi="Times New Roman" w:cs="Times New Roman"/>
          <w:noProof/>
        </w:rPr>
        <w:t xml:space="preserve"> (1991) Volatile Compounds in Foods and Beverages. Marcel Dekker, New York</w:t>
      </w:r>
      <w:bookmarkEnd w:id="18"/>
    </w:p>
    <w:p w:rsidR="00C42DBD" w:rsidRPr="00940DAE" w:rsidRDefault="00C42DBD" w:rsidP="00C42DBD">
      <w:pPr>
        <w:ind w:left="720" w:hanging="720"/>
        <w:jc w:val="both"/>
        <w:rPr>
          <w:rFonts w:ascii="Times New Roman" w:hAnsi="Times New Roman" w:cs="Times New Roman"/>
          <w:noProof/>
        </w:rPr>
      </w:pPr>
      <w:bookmarkStart w:id="19" w:name="_ENREF_19"/>
      <w:r w:rsidRPr="00940DAE">
        <w:rPr>
          <w:rFonts w:ascii="Times New Roman" w:hAnsi="Times New Roman" w:cs="Times New Roman"/>
          <w:b/>
          <w:noProof/>
        </w:rPr>
        <w:t>Nozal MaJ, Bernal JL, Toribio L, Jiménez JJ, Martı́n MaT</w:t>
      </w:r>
      <w:r w:rsidRPr="00940DAE">
        <w:rPr>
          <w:rFonts w:ascii="Times New Roman" w:hAnsi="Times New Roman" w:cs="Times New Roman"/>
          <w:noProof/>
        </w:rPr>
        <w:t xml:space="preserve"> (2001) High-performance liquid chromatographic determination of methyl anthranilate, hydroxymethylfurfural and related compounds in honey. Journal of Chromatography A </w:t>
      </w:r>
      <w:r w:rsidRPr="00940DAE">
        <w:rPr>
          <w:rFonts w:ascii="Times New Roman" w:hAnsi="Times New Roman" w:cs="Times New Roman"/>
          <w:b/>
          <w:noProof/>
        </w:rPr>
        <w:t>917:</w:t>
      </w:r>
      <w:r w:rsidRPr="00940DAE">
        <w:rPr>
          <w:rFonts w:ascii="Times New Roman" w:hAnsi="Times New Roman" w:cs="Times New Roman"/>
          <w:noProof/>
        </w:rPr>
        <w:t xml:space="preserve"> 95-103</w:t>
      </w:r>
      <w:bookmarkEnd w:id="19"/>
    </w:p>
    <w:p w:rsidR="00C42DBD" w:rsidRPr="00940DAE" w:rsidRDefault="00C42DBD" w:rsidP="00C42DBD">
      <w:pPr>
        <w:ind w:left="720" w:hanging="720"/>
        <w:jc w:val="both"/>
        <w:rPr>
          <w:rFonts w:ascii="Times New Roman" w:hAnsi="Times New Roman" w:cs="Times New Roman"/>
          <w:noProof/>
        </w:rPr>
      </w:pPr>
      <w:bookmarkStart w:id="20" w:name="_ENREF_20"/>
      <w:r w:rsidRPr="00940DAE">
        <w:rPr>
          <w:rFonts w:ascii="Times New Roman" w:hAnsi="Times New Roman" w:cs="Times New Roman"/>
          <w:b/>
          <w:noProof/>
        </w:rPr>
        <w:t>Olbricht K, Grafe C, Weiss K, Ulrich D</w:t>
      </w:r>
      <w:r w:rsidRPr="00940DAE">
        <w:rPr>
          <w:rFonts w:ascii="Times New Roman" w:hAnsi="Times New Roman" w:cs="Times New Roman"/>
          <w:noProof/>
        </w:rPr>
        <w:t xml:space="preserve"> (2008) Inheritance of aroma compounds in a model population of Fragaria × ananassa Duch. Plant Breeding </w:t>
      </w:r>
      <w:r w:rsidRPr="00940DAE">
        <w:rPr>
          <w:rFonts w:ascii="Times New Roman" w:hAnsi="Times New Roman" w:cs="Times New Roman"/>
          <w:b/>
          <w:noProof/>
        </w:rPr>
        <w:t>127:</w:t>
      </w:r>
      <w:r w:rsidRPr="00940DAE">
        <w:rPr>
          <w:rFonts w:ascii="Times New Roman" w:hAnsi="Times New Roman" w:cs="Times New Roman"/>
          <w:noProof/>
        </w:rPr>
        <w:t xml:space="preserve"> 87-93</w:t>
      </w:r>
      <w:bookmarkEnd w:id="20"/>
    </w:p>
    <w:p w:rsidR="00C42DBD" w:rsidRPr="00940DAE" w:rsidRDefault="00C42DBD" w:rsidP="00C42DBD">
      <w:pPr>
        <w:ind w:left="720" w:hanging="720"/>
        <w:jc w:val="both"/>
        <w:rPr>
          <w:rFonts w:ascii="Times New Roman" w:hAnsi="Times New Roman" w:cs="Times New Roman"/>
          <w:noProof/>
        </w:rPr>
      </w:pPr>
      <w:bookmarkStart w:id="21" w:name="_ENREF_21"/>
      <w:r w:rsidRPr="00940DAE">
        <w:rPr>
          <w:rFonts w:ascii="Times New Roman" w:hAnsi="Times New Roman" w:cs="Times New Roman"/>
          <w:b/>
          <w:noProof/>
        </w:rPr>
        <w:lastRenderedPageBreak/>
        <w:t>Olbricht K, Grafe C, Weiss K, Ulrich D</w:t>
      </w:r>
      <w:r w:rsidRPr="00940DAE">
        <w:rPr>
          <w:rFonts w:ascii="Times New Roman" w:hAnsi="Times New Roman" w:cs="Times New Roman"/>
          <w:noProof/>
        </w:rPr>
        <w:t xml:space="preserve"> (2008) Inheritance of aroma compounds in a model population of Fragaria× ananassa Duch. Plant Breeding </w:t>
      </w:r>
      <w:r w:rsidRPr="00940DAE">
        <w:rPr>
          <w:rFonts w:ascii="Times New Roman" w:hAnsi="Times New Roman" w:cs="Times New Roman"/>
          <w:b/>
          <w:noProof/>
        </w:rPr>
        <w:t>127:</w:t>
      </w:r>
      <w:r w:rsidRPr="00940DAE">
        <w:rPr>
          <w:rFonts w:ascii="Times New Roman" w:hAnsi="Times New Roman" w:cs="Times New Roman"/>
          <w:noProof/>
        </w:rPr>
        <w:t xml:space="preserve"> 87-93</w:t>
      </w:r>
      <w:bookmarkEnd w:id="21"/>
    </w:p>
    <w:p w:rsidR="00C42DBD" w:rsidRPr="00940DAE" w:rsidRDefault="00C42DBD" w:rsidP="00C42DBD">
      <w:pPr>
        <w:ind w:left="720" w:hanging="720"/>
        <w:jc w:val="both"/>
        <w:rPr>
          <w:rFonts w:ascii="Times New Roman" w:hAnsi="Times New Roman" w:cs="Times New Roman"/>
          <w:noProof/>
        </w:rPr>
      </w:pPr>
      <w:bookmarkStart w:id="22" w:name="_ENREF_22"/>
      <w:r w:rsidRPr="00940DAE">
        <w:rPr>
          <w:rFonts w:ascii="Times New Roman" w:hAnsi="Times New Roman" w:cs="Times New Roman"/>
          <w:b/>
          <w:noProof/>
        </w:rPr>
        <w:t>Olbricht K, Ulrich D, Weiss K, Grafe C</w:t>
      </w:r>
      <w:r w:rsidRPr="00940DAE">
        <w:rPr>
          <w:rFonts w:ascii="Times New Roman" w:hAnsi="Times New Roman" w:cs="Times New Roman"/>
          <w:noProof/>
        </w:rPr>
        <w:t xml:space="preserve"> (2011) Variation in the Amounts of Selected Volatiles in a Model Population of Fragaria x ananassa Duch. As Influenced by Harvest Year. Journal of Agricultural and Food Chemistry </w:t>
      </w:r>
      <w:r w:rsidRPr="00940DAE">
        <w:rPr>
          <w:rFonts w:ascii="Times New Roman" w:hAnsi="Times New Roman" w:cs="Times New Roman"/>
          <w:b/>
          <w:noProof/>
        </w:rPr>
        <w:t>59:</w:t>
      </w:r>
      <w:r w:rsidRPr="00940DAE">
        <w:rPr>
          <w:rFonts w:ascii="Times New Roman" w:hAnsi="Times New Roman" w:cs="Times New Roman"/>
          <w:noProof/>
        </w:rPr>
        <w:t xml:space="preserve"> 944-952</w:t>
      </w:r>
      <w:bookmarkEnd w:id="22"/>
    </w:p>
    <w:p w:rsidR="00C42DBD" w:rsidRPr="00940DAE" w:rsidRDefault="00C42DBD" w:rsidP="00C42DBD">
      <w:pPr>
        <w:ind w:left="720" w:hanging="720"/>
        <w:jc w:val="both"/>
        <w:rPr>
          <w:rFonts w:ascii="Times New Roman" w:hAnsi="Times New Roman" w:cs="Times New Roman"/>
          <w:noProof/>
        </w:rPr>
      </w:pPr>
      <w:bookmarkStart w:id="23" w:name="_ENREF_23"/>
      <w:r w:rsidRPr="00940DAE">
        <w:rPr>
          <w:rFonts w:ascii="Times New Roman" w:hAnsi="Times New Roman" w:cs="Times New Roman"/>
          <w:b/>
          <w:noProof/>
        </w:rPr>
        <w:t>Preuß A, Augustin C, Figueroa CR, Hoffmann T, Valpuesta V, Sevilla JF, Schwab W</w:t>
      </w:r>
      <w:r w:rsidRPr="00940DAE">
        <w:rPr>
          <w:rFonts w:ascii="Times New Roman" w:hAnsi="Times New Roman" w:cs="Times New Roman"/>
          <w:noProof/>
        </w:rPr>
        <w:t xml:space="preserve"> (2014) Expression of a functional jasmonic acid carboxyl methyltransferase is negatively correlated with strawberry fruit development. Journal of Plant Physiology </w:t>
      </w:r>
      <w:r w:rsidRPr="00940DAE">
        <w:rPr>
          <w:rFonts w:ascii="Times New Roman" w:hAnsi="Times New Roman" w:cs="Times New Roman"/>
          <w:b/>
          <w:noProof/>
        </w:rPr>
        <w:t>171:</w:t>
      </w:r>
      <w:r w:rsidRPr="00940DAE">
        <w:rPr>
          <w:rFonts w:ascii="Times New Roman" w:hAnsi="Times New Roman" w:cs="Times New Roman"/>
          <w:noProof/>
        </w:rPr>
        <w:t xml:space="preserve"> 1315-1324</w:t>
      </w:r>
      <w:bookmarkEnd w:id="23"/>
    </w:p>
    <w:p w:rsidR="00C42DBD" w:rsidRPr="00940DAE" w:rsidRDefault="00C42DBD" w:rsidP="00C42DBD">
      <w:pPr>
        <w:ind w:left="720" w:hanging="720"/>
        <w:jc w:val="both"/>
        <w:rPr>
          <w:rFonts w:ascii="Times New Roman" w:hAnsi="Times New Roman" w:cs="Times New Roman"/>
          <w:noProof/>
        </w:rPr>
      </w:pPr>
      <w:bookmarkStart w:id="24" w:name="_ENREF_24"/>
      <w:r w:rsidRPr="00940DAE">
        <w:rPr>
          <w:rFonts w:ascii="Times New Roman" w:hAnsi="Times New Roman" w:cs="Times New Roman"/>
          <w:b/>
          <w:noProof/>
        </w:rPr>
        <w:t>Pyysalo T, Honkanen E, Hirvi T</w:t>
      </w:r>
      <w:r w:rsidRPr="00940DAE">
        <w:rPr>
          <w:rFonts w:ascii="Times New Roman" w:hAnsi="Times New Roman" w:cs="Times New Roman"/>
          <w:noProof/>
        </w:rPr>
        <w:t xml:space="preserve"> (1979) Volatiles of Wild Strawberries, Fragaria-Vesca L, Compared to Those of Cultivated Berries, Fragaria X Ananassa Cv Senga Sengana. Journal of Agricultural and Food Chemistry </w:t>
      </w:r>
      <w:r w:rsidRPr="00940DAE">
        <w:rPr>
          <w:rFonts w:ascii="Times New Roman" w:hAnsi="Times New Roman" w:cs="Times New Roman"/>
          <w:b/>
          <w:noProof/>
        </w:rPr>
        <w:t>27:</w:t>
      </w:r>
      <w:r w:rsidRPr="00940DAE">
        <w:rPr>
          <w:rFonts w:ascii="Times New Roman" w:hAnsi="Times New Roman" w:cs="Times New Roman"/>
          <w:noProof/>
        </w:rPr>
        <w:t xml:space="preserve"> 19-22</w:t>
      </w:r>
      <w:bookmarkEnd w:id="24"/>
    </w:p>
    <w:p w:rsidR="00C42DBD" w:rsidRPr="00940DAE" w:rsidRDefault="00C42DBD" w:rsidP="00C42DBD">
      <w:pPr>
        <w:ind w:left="720" w:hanging="720"/>
        <w:jc w:val="both"/>
        <w:rPr>
          <w:rFonts w:ascii="Times New Roman" w:hAnsi="Times New Roman" w:cs="Times New Roman"/>
          <w:noProof/>
        </w:rPr>
      </w:pPr>
      <w:bookmarkStart w:id="25" w:name="_ENREF_25"/>
      <w:r w:rsidRPr="00940DAE">
        <w:rPr>
          <w:rFonts w:ascii="Times New Roman" w:hAnsi="Times New Roman" w:cs="Times New Roman"/>
          <w:b/>
          <w:noProof/>
        </w:rPr>
        <w:t>Schieberle P, Hofmann T</w:t>
      </w:r>
      <w:r w:rsidRPr="00940DAE">
        <w:rPr>
          <w:rFonts w:ascii="Times New Roman" w:hAnsi="Times New Roman" w:cs="Times New Roman"/>
          <w:noProof/>
        </w:rPr>
        <w:t xml:space="preserve"> (1997) Evaluation of the character impact odorants in fresh strawberry juice by quantitative measurements and sensory studies on model mixtures. Journal of Agricultural and Food Chemistry </w:t>
      </w:r>
      <w:r w:rsidRPr="00940DAE">
        <w:rPr>
          <w:rFonts w:ascii="Times New Roman" w:hAnsi="Times New Roman" w:cs="Times New Roman"/>
          <w:b/>
          <w:noProof/>
        </w:rPr>
        <w:t>45:</w:t>
      </w:r>
      <w:r w:rsidRPr="00940DAE">
        <w:rPr>
          <w:rFonts w:ascii="Times New Roman" w:hAnsi="Times New Roman" w:cs="Times New Roman"/>
          <w:noProof/>
        </w:rPr>
        <w:t xml:space="preserve"> 227-232</w:t>
      </w:r>
      <w:bookmarkEnd w:id="25"/>
    </w:p>
    <w:p w:rsidR="00C42DBD" w:rsidRPr="00940DAE" w:rsidRDefault="00C42DBD" w:rsidP="00C42DBD">
      <w:pPr>
        <w:ind w:left="720" w:hanging="720"/>
        <w:jc w:val="both"/>
        <w:rPr>
          <w:rFonts w:ascii="Times New Roman" w:hAnsi="Times New Roman" w:cs="Times New Roman"/>
          <w:noProof/>
        </w:rPr>
      </w:pPr>
      <w:bookmarkStart w:id="26" w:name="_ENREF_26"/>
      <w:r w:rsidRPr="00940DAE">
        <w:rPr>
          <w:rFonts w:ascii="Times New Roman" w:hAnsi="Times New Roman" w:cs="Times New Roman"/>
          <w:b/>
          <w:noProof/>
        </w:rPr>
        <w:t>Schreier P</w:t>
      </w:r>
      <w:r w:rsidRPr="00940DAE">
        <w:rPr>
          <w:rFonts w:ascii="Times New Roman" w:hAnsi="Times New Roman" w:cs="Times New Roman"/>
          <w:noProof/>
        </w:rPr>
        <w:t xml:space="preserve"> (1980) Quantitative composition of volatile constituents in cultivated strawberries, Fragaria ananassa cv. Senga Sengana, Senga Litessa and Senga Gourmella. Journal of the Science of Food and Agriculture </w:t>
      </w:r>
      <w:r w:rsidRPr="00940DAE">
        <w:rPr>
          <w:rFonts w:ascii="Times New Roman" w:hAnsi="Times New Roman" w:cs="Times New Roman"/>
          <w:b/>
          <w:noProof/>
        </w:rPr>
        <w:t>31:</w:t>
      </w:r>
      <w:r w:rsidRPr="00940DAE">
        <w:rPr>
          <w:rFonts w:ascii="Times New Roman" w:hAnsi="Times New Roman" w:cs="Times New Roman"/>
          <w:noProof/>
        </w:rPr>
        <w:t xml:space="preserve"> 487-494</w:t>
      </w:r>
      <w:bookmarkEnd w:id="26"/>
    </w:p>
    <w:p w:rsidR="00C42DBD" w:rsidRPr="00940DAE" w:rsidRDefault="00C42DBD" w:rsidP="00C42DBD">
      <w:pPr>
        <w:ind w:left="720" w:hanging="720"/>
        <w:jc w:val="both"/>
        <w:rPr>
          <w:rFonts w:ascii="Times New Roman" w:hAnsi="Times New Roman" w:cs="Times New Roman"/>
          <w:noProof/>
        </w:rPr>
      </w:pPr>
      <w:bookmarkStart w:id="27" w:name="_ENREF_27"/>
      <w:r w:rsidRPr="00940DAE">
        <w:rPr>
          <w:rFonts w:ascii="Times New Roman" w:hAnsi="Times New Roman" w:cs="Times New Roman"/>
          <w:b/>
          <w:noProof/>
        </w:rPr>
        <w:t>Schulz MH, Zerbino DR, Vingron M, Birney E</w:t>
      </w:r>
      <w:r w:rsidRPr="00940DAE">
        <w:rPr>
          <w:rFonts w:ascii="Times New Roman" w:hAnsi="Times New Roman" w:cs="Times New Roman"/>
          <w:noProof/>
        </w:rPr>
        <w:t xml:space="preserve"> (2012) Oases: robust de novo RNA-seq assembly across the dynamic range of expression levels. Bioinformatics </w:t>
      </w:r>
      <w:r w:rsidRPr="00940DAE">
        <w:rPr>
          <w:rFonts w:ascii="Times New Roman" w:hAnsi="Times New Roman" w:cs="Times New Roman"/>
          <w:b/>
          <w:noProof/>
        </w:rPr>
        <w:t>28:</w:t>
      </w:r>
      <w:r w:rsidRPr="00940DAE">
        <w:rPr>
          <w:rFonts w:ascii="Times New Roman" w:hAnsi="Times New Roman" w:cs="Times New Roman"/>
          <w:noProof/>
        </w:rPr>
        <w:t xml:space="preserve"> 1086-1092</w:t>
      </w:r>
      <w:bookmarkEnd w:id="27"/>
    </w:p>
    <w:p w:rsidR="00C42DBD" w:rsidRPr="00940DAE" w:rsidRDefault="00C42DBD" w:rsidP="00C42DBD">
      <w:pPr>
        <w:ind w:left="720" w:hanging="720"/>
        <w:jc w:val="both"/>
        <w:rPr>
          <w:rFonts w:ascii="Times New Roman" w:hAnsi="Times New Roman" w:cs="Times New Roman"/>
          <w:noProof/>
        </w:rPr>
      </w:pPr>
      <w:bookmarkStart w:id="28" w:name="_ENREF_28"/>
      <w:r w:rsidRPr="00940DAE">
        <w:rPr>
          <w:rFonts w:ascii="Times New Roman" w:hAnsi="Times New Roman" w:cs="Times New Roman"/>
          <w:b/>
          <w:noProof/>
        </w:rPr>
        <w:t>Shulaev V, Sargent DJ, Crowhurst RN, Mockler TC, Folkerts O, Delcher AL, Jaiswal P, Mockaitis K, Liston A, Mane SP</w:t>
      </w:r>
      <w:r w:rsidRPr="00940DAE">
        <w:rPr>
          <w:rFonts w:ascii="Times New Roman" w:hAnsi="Times New Roman" w:cs="Times New Roman"/>
          <w:noProof/>
        </w:rPr>
        <w:t xml:space="preserve"> (2011) The genome of woodland strawberry (Fragaria vesca). Nat Genet </w:t>
      </w:r>
      <w:r w:rsidRPr="00940DAE">
        <w:rPr>
          <w:rFonts w:ascii="Times New Roman" w:hAnsi="Times New Roman" w:cs="Times New Roman"/>
          <w:b/>
          <w:noProof/>
        </w:rPr>
        <w:t>43:</w:t>
      </w:r>
      <w:r w:rsidRPr="00940DAE">
        <w:rPr>
          <w:rFonts w:ascii="Times New Roman" w:hAnsi="Times New Roman" w:cs="Times New Roman"/>
          <w:noProof/>
        </w:rPr>
        <w:t xml:space="preserve"> 109-116</w:t>
      </w:r>
      <w:bookmarkEnd w:id="28"/>
    </w:p>
    <w:p w:rsidR="00C42DBD" w:rsidRPr="00940DAE" w:rsidRDefault="00C42DBD" w:rsidP="00C42DBD">
      <w:pPr>
        <w:ind w:left="720" w:hanging="720"/>
        <w:jc w:val="both"/>
        <w:rPr>
          <w:rFonts w:ascii="Times New Roman" w:hAnsi="Times New Roman" w:cs="Times New Roman"/>
          <w:noProof/>
        </w:rPr>
      </w:pPr>
      <w:bookmarkStart w:id="29" w:name="_ENREF_29"/>
      <w:r w:rsidRPr="00940DAE">
        <w:rPr>
          <w:rFonts w:ascii="Times New Roman" w:hAnsi="Times New Roman" w:cs="Times New Roman"/>
          <w:b/>
          <w:noProof/>
        </w:rPr>
        <w:t>Shulaev V, Sargent DJ, Crowhurst RN, Mockler TC, Folkerts O, Delcher AL, Jaiswal P, Mockaitis K, Liston A, Mane SP, Burns P, Davis TM, Slovin JP, Bassil N, Hellens RP, Evans C, Harkins T, Kodira C, Desany B, Crasta OR, Jensen RV, Allan AC, Michael TP, Setubal JC, Celton JM, Rees DJ, Williams KP, Holt SH, Rojas JJ, Chatterjee M, Liu B, Silva H, Meisel L, Adato A, Filichkin SA, Troggio M, Viola R, Ashman TL, Wang H, Dharmawardhana P, Elser J, Raja R, Priest HD, Bryant DW, Fox SE, Givan SA, Wilhelm LJ, Naithani S, Christoffels A, Salama DY, Carter J, Girona EL, Zdepski A, Wang W, Kerstetter RA, Schwab W, Korban SS, Davik J, Monfort A, Denoyes-Rothan B, Arus P, Mittler R, Flinn B, Aharoni A, Bennetzen JL, Salzberg SL, Dickerman AW, Velasco R, Borodovsky M, Veilleux RE, Folta KM</w:t>
      </w:r>
      <w:r w:rsidRPr="00940DAE">
        <w:rPr>
          <w:rFonts w:ascii="Times New Roman" w:hAnsi="Times New Roman" w:cs="Times New Roman"/>
          <w:noProof/>
        </w:rPr>
        <w:t xml:space="preserve"> (2011) The genome of woodland strawberry (Fragaria vesca). Nat Genet</w:t>
      </w:r>
      <w:r w:rsidRPr="00940DAE">
        <w:rPr>
          <w:rFonts w:ascii="Times New Roman" w:hAnsi="Times New Roman" w:cs="Times New Roman"/>
          <w:b/>
          <w:noProof/>
        </w:rPr>
        <w:t>:</w:t>
      </w:r>
      <w:r w:rsidRPr="00940DAE">
        <w:rPr>
          <w:rFonts w:ascii="Times New Roman" w:hAnsi="Times New Roman" w:cs="Times New Roman"/>
          <w:noProof/>
        </w:rPr>
        <w:t xml:space="preserve"> 109-116</w:t>
      </w:r>
      <w:bookmarkEnd w:id="29"/>
    </w:p>
    <w:p w:rsidR="00C42DBD" w:rsidRPr="00940DAE" w:rsidRDefault="00C42DBD" w:rsidP="00C42DBD">
      <w:pPr>
        <w:ind w:left="720" w:hanging="720"/>
        <w:jc w:val="both"/>
        <w:rPr>
          <w:rFonts w:ascii="Times New Roman" w:hAnsi="Times New Roman" w:cs="Times New Roman"/>
          <w:noProof/>
        </w:rPr>
      </w:pPr>
      <w:bookmarkStart w:id="30" w:name="_ENREF_30"/>
      <w:r w:rsidRPr="00940DAE">
        <w:rPr>
          <w:rFonts w:ascii="Times New Roman" w:hAnsi="Times New Roman" w:cs="Times New Roman"/>
          <w:b/>
          <w:noProof/>
        </w:rPr>
        <w:t>Tennessen JA, Govindarajulu R, Ashman T-L, Liston A</w:t>
      </w:r>
      <w:r w:rsidRPr="00940DAE">
        <w:rPr>
          <w:rFonts w:ascii="Times New Roman" w:hAnsi="Times New Roman" w:cs="Times New Roman"/>
          <w:noProof/>
        </w:rPr>
        <w:t xml:space="preserve"> (2014) Evolutionary origins and dynamics of octoploid strawberry subgenomes revealed by dense targeted capture linkage maps. Genome biology and evolution </w:t>
      </w:r>
      <w:r w:rsidRPr="00940DAE">
        <w:rPr>
          <w:rFonts w:ascii="Times New Roman" w:hAnsi="Times New Roman" w:cs="Times New Roman"/>
          <w:b/>
          <w:noProof/>
        </w:rPr>
        <w:t>6:</w:t>
      </w:r>
      <w:r w:rsidRPr="00940DAE">
        <w:rPr>
          <w:rFonts w:ascii="Times New Roman" w:hAnsi="Times New Roman" w:cs="Times New Roman"/>
          <w:noProof/>
        </w:rPr>
        <w:t xml:space="preserve"> 3295-3313</w:t>
      </w:r>
      <w:bookmarkEnd w:id="30"/>
    </w:p>
    <w:p w:rsidR="00C42DBD" w:rsidRPr="00940DAE" w:rsidRDefault="00C42DBD" w:rsidP="00C42DBD">
      <w:pPr>
        <w:ind w:left="720" w:hanging="720"/>
        <w:jc w:val="both"/>
        <w:rPr>
          <w:rFonts w:ascii="Times New Roman" w:hAnsi="Times New Roman" w:cs="Times New Roman"/>
          <w:noProof/>
        </w:rPr>
      </w:pPr>
      <w:bookmarkStart w:id="31" w:name="_ENREF_31"/>
      <w:r w:rsidRPr="00940DAE">
        <w:rPr>
          <w:rFonts w:ascii="Times New Roman" w:hAnsi="Times New Roman" w:cs="Times New Roman"/>
          <w:b/>
          <w:noProof/>
        </w:rPr>
        <w:t>Ulrich D, Hoberg E, Olbricht K</w:t>
      </w:r>
      <w:r w:rsidRPr="00940DAE">
        <w:rPr>
          <w:rFonts w:ascii="Times New Roman" w:hAnsi="Times New Roman" w:cs="Times New Roman"/>
          <w:noProof/>
        </w:rPr>
        <w:t xml:space="preserve"> (2006) Flavour control in strawberry breeding by sensory and instrumental methods. Acta Horticulturae </w:t>
      </w:r>
      <w:r w:rsidRPr="00940DAE">
        <w:rPr>
          <w:rFonts w:ascii="Times New Roman" w:hAnsi="Times New Roman" w:cs="Times New Roman"/>
          <w:b/>
          <w:noProof/>
        </w:rPr>
        <w:t>708:</w:t>
      </w:r>
      <w:r w:rsidRPr="00940DAE">
        <w:rPr>
          <w:rFonts w:ascii="Times New Roman" w:hAnsi="Times New Roman" w:cs="Times New Roman"/>
          <w:noProof/>
        </w:rPr>
        <w:t xml:space="preserve"> 579-584</w:t>
      </w:r>
      <w:bookmarkEnd w:id="31"/>
    </w:p>
    <w:p w:rsidR="00C42DBD" w:rsidRPr="00940DAE" w:rsidRDefault="00C42DBD" w:rsidP="00C42DBD">
      <w:pPr>
        <w:ind w:left="720" w:hanging="720"/>
        <w:jc w:val="both"/>
        <w:rPr>
          <w:rFonts w:ascii="Times New Roman" w:hAnsi="Times New Roman" w:cs="Times New Roman"/>
          <w:noProof/>
        </w:rPr>
      </w:pPr>
      <w:bookmarkStart w:id="32" w:name="_ENREF_32"/>
      <w:r w:rsidRPr="00940DAE">
        <w:rPr>
          <w:rFonts w:ascii="Times New Roman" w:hAnsi="Times New Roman" w:cs="Times New Roman"/>
          <w:b/>
          <w:noProof/>
        </w:rPr>
        <w:t>Ulrich D, Hoberg E, Rapp A, Kecke S</w:t>
      </w:r>
      <w:r w:rsidRPr="00940DAE">
        <w:rPr>
          <w:rFonts w:ascii="Times New Roman" w:hAnsi="Times New Roman" w:cs="Times New Roman"/>
          <w:noProof/>
        </w:rPr>
        <w:t xml:space="preserve"> (1997) Analysis of strawberry flavour - discrimination of aroma types by quantification of volatile compounds. Zeitschrift Fur Lebensmittel-Untersuchung Und-Forschung a-Food Research and Technology </w:t>
      </w:r>
      <w:r w:rsidRPr="00940DAE">
        <w:rPr>
          <w:rFonts w:ascii="Times New Roman" w:hAnsi="Times New Roman" w:cs="Times New Roman"/>
          <w:b/>
          <w:noProof/>
        </w:rPr>
        <w:t>205:</w:t>
      </w:r>
      <w:r w:rsidRPr="00940DAE">
        <w:rPr>
          <w:rFonts w:ascii="Times New Roman" w:hAnsi="Times New Roman" w:cs="Times New Roman"/>
          <w:noProof/>
        </w:rPr>
        <w:t xml:space="preserve"> 218-223</w:t>
      </w:r>
      <w:bookmarkEnd w:id="32"/>
    </w:p>
    <w:p w:rsidR="00C42DBD" w:rsidRPr="00940DAE" w:rsidRDefault="00C42DBD" w:rsidP="00C42DBD">
      <w:pPr>
        <w:ind w:left="720" w:hanging="720"/>
        <w:jc w:val="both"/>
        <w:rPr>
          <w:rFonts w:ascii="Times New Roman" w:hAnsi="Times New Roman" w:cs="Times New Roman"/>
          <w:noProof/>
        </w:rPr>
      </w:pPr>
      <w:bookmarkStart w:id="33" w:name="_ENREF_33"/>
      <w:r w:rsidRPr="00940DAE">
        <w:rPr>
          <w:rFonts w:ascii="Times New Roman" w:hAnsi="Times New Roman" w:cs="Times New Roman"/>
          <w:b/>
          <w:noProof/>
        </w:rPr>
        <w:t>Ulrich D, Komes D, Olbricht K, Hoberg E</w:t>
      </w:r>
      <w:r w:rsidRPr="00940DAE">
        <w:rPr>
          <w:rFonts w:ascii="Times New Roman" w:hAnsi="Times New Roman" w:cs="Times New Roman"/>
          <w:noProof/>
        </w:rPr>
        <w:t xml:space="preserve"> (2007) Diversity of aroma patterns in wild and cultivated Fragaria accessions. Genetic Resources and Crop Evolution </w:t>
      </w:r>
      <w:r w:rsidRPr="00940DAE">
        <w:rPr>
          <w:rFonts w:ascii="Times New Roman" w:hAnsi="Times New Roman" w:cs="Times New Roman"/>
          <w:b/>
          <w:noProof/>
        </w:rPr>
        <w:t>54:</w:t>
      </w:r>
      <w:r w:rsidRPr="00940DAE">
        <w:rPr>
          <w:rFonts w:ascii="Times New Roman" w:hAnsi="Times New Roman" w:cs="Times New Roman"/>
          <w:noProof/>
        </w:rPr>
        <w:t xml:space="preserve"> 1185-1196</w:t>
      </w:r>
      <w:bookmarkEnd w:id="33"/>
    </w:p>
    <w:p w:rsidR="00C42DBD" w:rsidRPr="00940DAE" w:rsidRDefault="00C42DBD" w:rsidP="00C42DBD">
      <w:pPr>
        <w:ind w:left="720" w:hanging="720"/>
        <w:jc w:val="both"/>
        <w:rPr>
          <w:rFonts w:ascii="Times New Roman" w:hAnsi="Times New Roman" w:cs="Times New Roman"/>
          <w:noProof/>
        </w:rPr>
      </w:pPr>
      <w:bookmarkStart w:id="34" w:name="_ENREF_34"/>
      <w:r w:rsidRPr="00940DAE">
        <w:rPr>
          <w:rFonts w:ascii="Times New Roman" w:hAnsi="Times New Roman" w:cs="Times New Roman"/>
          <w:b/>
          <w:noProof/>
        </w:rPr>
        <w:t>Wang J, De Luca V</w:t>
      </w:r>
      <w:r w:rsidRPr="00940DAE">
        <w:rPr>
          <w:rFonts w:ascii="Times New Roman" w:hAnsi="Times New Roman" w:cs="Times New Roman"/>
          <w:noProof/>
        </w:rPr>
        <w:t xml:space="preserve"> (2005) The biosynthesis and regulation of biosynthesis of Concord grape fruit esters, including 'foxy' methylanthranilate. Plant J </w:t>
      </w:r>
      <w:r w:rsidRPr="00940DAE">
        <w:rPr>
          <w:rFonts w:ascii="Times New Roman" w:hAnsi="Times New Roman" w:cs="Times New Roman"/>
          <w:b/>
          <w:noProof/>
        </w:rPr>
        <w:t>44:</w:t>
      </w:r>
      <w:r w:rsidRPr="00940DAE">
        <w:rPr>
          <w:rFonts w:ascii="Times New Roman" w:hAnsi="Times New Roman" w:cs="Times New Roman"/>
          <w:noProof/>
        </w:rPr>
        <w:t xml:space="preserve"> 606-619</w:t>
      </w:r>
      <w:bookmarkEnd w:id="34"/>
    </w:p>
    <w:p w:rsidR="00C42DBD" w:rsidRPr="00940DAE" w:rsidRDefault="00C42DBD" w:rsidP="00C42DBD">
      <w:pPr>
        <w:ind w:left="720" w:hanging="720"/>
        <w:jc w:val="both"/>
        <w:rPr>
          <w:rFonts w:ascii="Times New Roman" w:hAnsi="Times New Roman" w:cs="Times New Roman"/>
          <w:noProof/>
        </w:rPr>
      </w:pPr>
      <w:bookmarkStart w:id="35" w:name="_ENREF_35"/>
      <w:r w:rsidRPr="00940DAE">
        <w:rPr>
          <w:rFonts w:ascii="Times New Roman" w:hAnsi="Times New Roman" w:cs="Times New Roman"/>
          <w:b/>
          <w:noProof/>
        </w:rPr>
        <w:t>Zhao N, Guan J, Ferrer J-L, Engle N, Chern M, Ronald P, Tschaplinski TJ, Chen F</w:t>
      </w:r>
      <w:r w:rsidRPr="00940DAE">
        <w:rPr>
          <w:rFonts w:ascii="Times New Roman" w:hAnsi="Times New Roman" w:cs="Times New Roman"/>
          <w:noProof/>
        </w:rPr>
        <w:t xml:space="preserve"> (2010) Biosynthesis and emission of insect-induced methyl salicylate and methyl benzoate from rice. Plant Physiology and Biochemistry </w:t>
      </w:r>
      <w:r w:rsidRPr="00940DAE">
        <w:rPr>
          <w:rFonts w:ascii="Times New Roman" w:hAnsi="Times New Roman" w:cs="Times New Roman"/>
          <w:b/>
          <w:noProof/>
        </w:rPr>
        <w:t>48:</w:t>
      </w:r>
      <w:r w:rsidRPr="00940DAE">
        <w:rPr>
          <w:rFonts w:ascii="Times New Roman" w:hAnsi="Times New Roman" w:cs="Times New Roman"/>
          <w:noProof/>
        </w:rPr>
        <w:t xml:space="preserve"> 279-287</w:t>
      </w:r>
      <w:bookmarkEnd w:id="35"/>
    </w:p>
    <w:p w:rsidR="00C42DBD" w:rsidRPr="00940DAE" w:rsidRDefault="00C42DBD" w:rsidP="00C42DBD">
      <w:pPr>
        <w:jc w:val="both"/>
        <w:rPr>
          <w:rFonts w:ascii="Times New Roman" w:hAnsi="Times New Roman" w:cs="Times New Roman"/>
          <w:b/>
          <w:noProof/>
        </w:rPr>
      </w:pPr>
    </w:p>
    <w:p w:rsidR="00CD056A" w:rsidRPr="00940DAE" w:rsidRDefault="0007422C" w:rsidP="00CD056A">
      <w:pPr>
        <w:spacing w:line="360" w:lineRule="auto"/>
        <w:rPr>
          <w:rFonts w:ascii="Times New Roman" w:hAnsi="Times New Roman" w:cs="Times New Roman"/>
        </w:rPr>
      </w:pPr>
      <w:r w:rsidRPr="00940DAE">
        <w:rPr>
          <w:rFonts w:ascii="Times New Roman" w:hAnsi="Times New Roman" w:cs="Times New Roman"/>
        </w:rPr>
        <w:fldChar w:fldCharType="end"/>
      </w:r>
    </w:p>
    <w:p w:rsidR="00CD056A" w:rsidRPr="00940DAE" w:rsidRDefault="00CD056A" w:rsidP="00CD056A">
      <w:pPr>
        <w:spacing w:line="360" w:lineRule="auto"/>
        <w:jc w:val="both"/>
        <w:rPr>
          <w:rFonts w:ascii="Times New Roman" w:hAnsi="Times New Roman" w:cs="Times New Roman"/>
        </w:rPr>
      </w:pPr>
    </w:p>
    <w:p w:rsidR="00CD056A" w:rsidRPr="00940DAE" w:rsidRDefault="00CD056A" w:rsidP="00CD056A">
      <w:pPr>
        <w:spacing w:line="360" w:lineRule="auto"/>
        <w:jc w:val="both"/>
        <w:rPr>
          <w:rFonts w:ascii="Times New Roman" w:hAnsi="Times New Roman" w:cs="Times New Roman"/>
        </w:rPr>
      </w:pPr>
    </w:p>
    <w:p w:rsidR="00CD056A" w:rsidRPr="00940DAE" w:rsidRDefault="00CD056A" w:rsidP="00CD056A">
      <w:pPr>
        <w:spacing w:line="360" w:lineRule="auto"/>
        <w:jc w:val="both"/>
        <w:rPr>
          <w:rFonts w:ascii="Times New Roman" w:hAnsi="Times New Roman" w:cs="Times New Roman"/>
        </w:rPr>
      </w:pPr>
    </w:p>
    <w:p w:rsidR="00CD056A" w:rsidRPr="00940DAE" w:rsidRDefault="00CD056A" w:rsidP="00CD056A">
      <w:pPr>
        <w:spacing w:line="360" w:lineRule="auto"/>
        <w:jc w:val="both"/>
        <w:rPr>
          <w:rFonts w:ascii="Times New Roman" w:hAnsi="Times New Roman" w:cs="Times New Roman"/>
        </w:rPr>
      </w:pPr>
    </w:p>
    <w:p w:rsidR="00CD056A" w:rsidRPr="00940DAE" w:rsidRDefault="00CD056A" w:rsidP="00CD056A">
      <w:pPr>
        <w:spacing w:line="360" w:lineRule="auto"/>
        <w:ind w:firstLine="720"/>
        <w:jc w:val="both"/>
        <w:rPr>
          <w:rFonts w:ascii="Times New Roman" w:hAnsi="Times New Roman" w:cs="Times New Roman"/>
        </w:rPr>
      </w:pPr>
    </w:p>
    <w:p w:rsidR="00CD056A" w:rsidRPr="00940DAE" w:rsidRDefault="00CD056A" w:rsidP="00CD056A">
      <w:pPr>
        <w:jc w:val="both"/>
        <w:rPr>
          <w:rFonts w:ascii="Times New Roman" w:hAnsi="Times New Roman" w:cs="Times New Roman"/>
        </w:rPr>
      </w:pPr>
    </w:p>
    <w:p w:rsidR="00026734" w:rsidRPr="00940DAE" w:rsidRDefault="00026734">
      <w:pPr>
        <w:rPr>
          <w:rFonts w:ascii="Times New Roman" w:hAnsi="Times New Roman" w:cs="Times New Roman"/>
        </w:rPr>
      </w:pPr>
    </w:p>
    <w:sectPr w:rsidR="00026734" w:rsidRPr="00940DAE" w:rsidSect="00940DAE">
      <w:footerReference w:type="default" r:id="rId11"/>
      <w:type w:val="continuous"/>
      <w:pgSz w:w="11906" w:h="16838"/>
      <w:pgMar w:top="1440" w:right="1440" w:bottom="1440" w:left="1440" w:header="706" w:footer="706" w:gutter="0"/>
      <w:lnNumType w:countBy="1" w:restart="continuous"/>
      <w:cols w:space="708"/>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459A163" w15:done="0"/>
  <w15:commentEx w15:paraId="02C82C03" w15:done="0"/>
  <w15:commentEx w15:paraId="1FC182AE" w15:paraIdParent="02C82C03" w15:done="0"/>
  <w15:commentEx w15:paraId="0D8E9627" w15:done="0"/>
  <w15:commentEx w15:paraId="5ECAB3A1" w15:done="0"/>
  <w15:commentEx w15:paraId="24E8B2AE" w15:done="0"/>
  <w15:commentEx w15:paraId="05C2D3F8" w15:done="0"/>
  <w15:commentEx w15:paraId="20DF25CA" w15:done="0"/>
  <w15:commentEx w15:paraId="3194232E" w15:done="0"/>
  <w15:commentEx w15:paraId="29BA1F0B" w15:done="0"/>
  <w15:commentEx w15:paraId="0E85C413" w15:done="0"/>
  <w15:commentEx w15:paraId="30BB4804" w15:done="0"/>
  <w15:commentEx w15:paraId="5930A21E" w15:done="0"/>
  <w15:commentEx w15:paraId="3953CC53" w15:done="0"/>
  <w15:commentEx w15:paraId="57952346" w15:paraIdParent="3953CC53" w15:done="0"/>
  <w15:commentEx w15:paraId="2C8C4416" w15:done="0"/>
  <w15:commentEx w15:paraId="05C51E45" w15:done="0"/>
  <w15:commentEx w15:paraId="16BF6A74"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A7E1B" w:rsidRDefault="006A7E1B" w:rsidP="00940DAE">
      <w:r>
        <w:separator/>
      </w:r>
    </w:p>
  </w:endnote>
  <w:endnote w:type="continuationSeparator" w:id="0">
    <w:p w:rsidR="006A7E1B" w:rsidRDefault="006A7E1B" w:rsidP="00940DAE">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2222322"/>
      <w:docPartObj>
        <w:docPartGallery w:val="Page Numbers (Bottom of Page)"/>
        <w:docPartUnique/>
      </w:docPartObj>
    </w:sdtPr>
    <w:sdtEndPr>
      <w:rPr>
        <w:noProof/>
      </w:rPr>
    </w:sdtEndPr>
    <w:sdtContent>
      <w:p w:rsidR="00940DAE" w:rsidRDefault="0007422C">
        <w:pPr>
          <w:pStyle w:val="Footer"/>
          <w:jc w:val="right"/>
        </w:pPr>
        <w:r>
          <w:fldChar w:fldCharType="begin"/>
        </w:r>
        <w:r w:rsidR="00940DAE">
          <w:instrText xml:space="preserve"> PAGE   \* MERGEFORMAT </w:instrText>
        </w:r>
        <w:r>
          <w:fldChar w:fldCharType="separate"/>
        </w:r>
        <w:r w:rsidR="00EF5A02">
          <w:rPr>
            <w:noProof/>
          </w:rPr>
          <w:t>5</w:t>
        </w:r>
        <w:r>
          <w:rPr>
            <w:noProof/>
          </w:rPr>
          <w:fldChar w:fldCharType="end"/>
        </w:r>
      </w:p>
    </w:sdtContent>
  </w:sdt>
  <w:p w:rsidR="00940DAE" w:rsidRDefault="00940DA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A7E1B" w:rsidRDefault="006A7E1B" w:rsidP="00940DAE">
      <w:r>
        <w:separator/>
      </w:r>
    </w:p>
  </w:footnote>
  <w:footnote w:type="continuationSeparator" w:id="0">
    <w:p w:rsidR="006A7E1B" w:rsidRDefault="006A7E1B" w:rsidP="00940DA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1E7111"/>
    <w:multiLevelType w:val="multilevel"/>
    <w:tmpl w:val="CEF4FCA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hambers, Alan H">
    <w15:presenceInfo w15:providerId="AD" w15:userId="S-1-5-21-1308237860-4193317556-336787646-849654"/>
  </w15:person>
  <w15:person w15:author="Folta, Kevin M.">
    <w15:presenceInfo w15:providerId="AD" w15:userId="S-1-5-21-1308237860-4193317556-336787646-60900"/>
  </w15:person>
  <w15:person w15:author="Whitaker,Vance M">
    <w15:presenceInfo w15:providerId="AD" w15:userId="S-1-5-21-1308237860-4193317556-336787646-72806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ant Phys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5"/>
  </w:docVars>
  <w:rsids>
    <w:rsidRoot w:val="00CD056A"/>
    <w:rsid w:val="00001CCD"/>
    <w:rsid w:val="00005684"/>
    <w:rsid w:val="000067D7"/>
    <w:rsid w:val="00006873"/>
    <w:rsid w:val="0000695F"/>
    <w:rsid w:val="000112DE"/>
    <w:rsid w:val="0001628A"/>
    <w:rsid w:val="00017D33"/>
    <w:rsid w:val="00020705"/>
    <w:rsid w:val="000210A9"/>
    <w:rsid w:val="00024052"/>
    <w:rsid w:val="00025F5E"/>
    <w:rsid w:val="0002637C"/>
    <w:rsid w:val="00026734"/>
    <w:rsid w:val="00027DC2"/>
    <w:rsid w:val="00031F60"/>
    <w:rsid w:val="00032956"/>
    <w:rsid w:val="00032AD8"/>
    <w:rsid w:val="00032FC2"/>
    <w:rsid w:val="00033E36"/>
    <w:rsid w:val="00034599"/>
    <w:rsid w:val="0003553B"/>
    <w:rsid w:val="00035723"/>
    <w:rsid w:val="00036F1D"/>
    <w:rsid w:val="00040408"/>
    <w:rsid w:val="00040D7B"/>
    <w:rsid w:val="00042A86"/>
    <w:rsid w:val="00045971"/>
    <w:rsid w:val="0004672D"/>
    <w:rsid w:val="00046734"/>
    <w:rsid w:val="000552F4"/>
    <w:rsid w:val="000557C4"/>
    <w:rsid w:val="00055DBC"/>
    <w:rsid w:val="00056C0B"/>
    <w:rsid w:val="00057F2B"/>
    <w:rsid w:val="000600BF"/>
    <w:rsid w:val="0006179D"/>
    <w:rsid w:val="00064B34"/>
    <w:rsid w:val="00066366"/>
    <w:rsid w:val="00066458"/>
    <w:rsid w:val="0006688F"/>
    <w:rsid w:val="000704CE"/>
    <w:rsid w:val="000734CB"/>
    <w:rsid w:val="0007422C"/>
    <w:rsid w:val="00077923"/>
    <w:rsid w:val="000779D9"/>
    <w:rsid w:val="00081AB7"/>
    <w:rsid w:val="00082780"/>
    <w:rsid w:val="00083A5C"/>
    <w:rsid w:val="00087970"/>
    <w:rsid w:val="000900F7"/>
    <w:rsid w:val="00090DC1"/>
    <w:rsid w:val="0009121B"/>
    <w:rsid w:val="00091736"/>
    <w:rsid w:val="000917E6"/>
    <w:rsid w:val="000938F6"/>
    <w:rsid w:val="00096D74"/>
    <w:rsid w:val="00097E42"/>
    <w:rsid w:val="000A00A8"/>
    <w:rsid w:val="000A0B5A"/>
    <w:rsid w:val="000A13B8"/>
    <w:rsid w:val="000A1F2B"/>
    <w:rsid w:val="000A27D7"/>
    <w:rsid w:val="000A371D"/>
    <w:rsid w:val="000A3A54"/>
    <w:rsid w:val="000A4657"/>
    <w:rsid w:val="000A46C6"/>
    <w:rsid w:val="000A55C3"/>
    <w:rsid w:val="000A72C1"/>
    <w:rsid w:val="000A7943"/>
    <w:rsid w:val="000B273A"/>
    <w:rsid w:val="000B4639"/>
    <w:rsid w:val="000B5836"/>
    <w:rsid w:val="000B6B88"/>
    <w:rsid w:val="000B6F69"/>
    <w:rsid w:val="000C019B"/>
    <w:rsid w:val="000C03DD"/>
    <w:rsid w:val="000C2017"/>
    <w:rsid w:val="000C202A"/>
    <w:rsid w:val="000C2652"/>
    <w:rsid w:val="000C29FC"/>
    <w:rsid w:val="000C392B"/>
    <w:rsid w:val="000C4A52"/>
    <w:rsid w:val="000C60CD"/>
    <w:rsid w:val="000C782A"/>
    <w:rsid w:val="000C7A66"/>
    <w:rsid w:val="000D0854"/>
    <w:rsid w:val="000D17BF"/>
    <w:rsid w:val="000D1E4C"/>
    <w:rsid w:val="000D2224"/>
    <w:rsid w:val="000D29B8"/>
    <w:rsid w:val="000D4CFA"/>
    <w:rsid w:val="000D504C"/>
    <w:rsid w:val="000D6481"/>
    <w:rsid w:val="000D6DB2"/>
    <w:rsid w:val="000D6DDC"/>
    <w:rsid w:val="000E253A"/>
    <w:rsid w:val="000E5066"/>
    <w:rsid w:val="000E5DFD"/>
    <w:rsid w:val="000E61E8"/>
    <w:rsid w:val="000E647D"/>
    <w:rsid w:val="000E65E5"/>
    <w:rsid w:val="000E6E11"/>
    <w:rsid w:val="000F07C7"/>
    <w:rsid w:val="000F232A"/>
    <w:rsid w:val="000F2D63"/>
    <w:rsid w:val="000F35FB"/>
    <w:rsid w:val="000F36B3"/>
    <w:rsid w:val="000F41B3"/>
    <w:rsid w:val="000F42DD"/>
    <w:rsid w:val="000F443D"/>
    <w:rsid w:val="000F48CB"/>
    <w:rsid w:val="000F5059"/>
    <w:rsid w:val="000F6986"/>
    <w:rsid w:val="000F7867"/>
    <w:rsid w:val="00100BB0"/>
    <w:rsid w:val="00100D89"/>
    <w:rsid w:val="001035CF"/>
    <w:rsid w:val="00106E6F"/>
    <w:rsid w:val="00107784"/>
    <w:rsid w:val="00110ADC"/>
    <w:rsid w:val="001113AE"/>
    <w:rsid w:val="001121E5"/>
    <w:rsid w:val="00112875"/>
    <w:rsid w:val="00113670"/>
    <w:rsid w:val="00113DC3"/>
    <w:rsid w:val="00122D27"/>
    <w:rsid w:val="00123FE8"/>
    <w:rsid w:val="0012451D"/>
    <w:rsid w:val="0012540B"/>
    <w:rsid w:val="001257D1"/>
    <w:rsid w:val="00125CB6"/>
    <w:rsid w:val="00125FA8"/>
    <w:rsid w:val="0012706C"/>
    <w:rsid w:val="00130C2E"/>
    <w:rsid w:val="00130F7D"/>
    <w:rsid w:val="001330BA"/>
    <w:rsid w:val="00133576"/>
    <w:rsid w:val="00133662"/>
    <w:rsid w:val="001337E8"/>
    <w:rsid w:val="00141037"/>
    <w:rsid w:val="00141C14"/>
    <w:rsid w:val="00143677"/>
    <w:rsid w:val="001439CB"/>
    <w:rsid w:val="00145757"/>
    <w:rsid w:val="0014622A"/>
    <w:rsid w:val="001462D6"/>
    <w:rsid w:val="00152DD1"/>
    <w:rsid w:val="0015582E"/>
    <w:rsid w:val="00155B6F"/>
    <w:rsid w:val="0016039B"/>
    <w:rsid w:val="00160DBE"/>
    <w:rsid w:val="0016288E"/>
    <w:rsid w:val="0016444B"/>
    <w:rsid w:val="00164E7E"/>
    <w:rsid w:val="0016547F"/>
    <w:rsid w:val="001671ED"/>
    <w:rsid w:val="00167356"/>
    <w:rsid w:val="001673EC"/>
    <w:rsid w:val="00167E03"/>
    <w:rsid w:val="001737D6"/>
    <w:rsid w:val="00174128"/>
    <w:rsid w:val="001760FC"/>
    <w:rsid w:val="00177192"/>
    <w:rsid w:val="00177858"/>
    <w:rsid w:val="00183E6C"/>
    <w:rsid w:val="00184E1B"/>
    <w:rsid w:val="00185BA8"/>
    <w:rsid w:val="00186146"/>
    <w:rsid w:val="00187283"/>
    <w:rsid w:val="001879C1"/>
    <w:rsid w:val="001908B8"/>
    <w:rsid w:val="001910CB"/>
    <w:rsid w:val="001919C3"/>
    <w:rsid w:val="001932CB"/>
    <w:rsid w:val="0019631C"/>
    <w:rsid w:val="00196467"/>
    <w:rsid w:val="001964FC"/>
    <w:rsid w:val="001A05E7"/>
    <w:rsid w:val="001A13FD"/>
    <w:rsid w:val="001A16D2"/>
    <w:rsid w:val="001A2E03"/>
    <w:rsid w:val="001A436A"/>
    <w:rsid w:val="001A4E5D"/>
    <w:rsid w:val="001A5689"/>
    <w:rsid w:val="001A7D15"/>
    <w:rsid w:val="001B0431"/>
    <w:rsid w:val="001B09F6"/>
    <w:rsid w:val="001B599E"/>
    <w:rsid w:val="001B5A83"/>
    <w:rsid w:val="001C139B"/>
    <w:rsid w:val="001C25C9"/>
    <w:rsid w:val="001C2F26"/>
    <w:rsid w:val="001C3A04"/>
    <w:rsid w:val="001C3F7C"/>
    <w:rsid w:val="001C4B07"/>
    <w:rsid w:val="001C4EFB"/>
    <w:rsid w:val="001C54BC"/>
    <w:rsid w:val="001C63F6"/>
    <w:rsid w:val="001C6F28"/>
    <w:rsid w:val="001C7741"/>
    <w:rsid w:val="001C7B56"/>
    <w:rsid w:val="001D07F4"/>
    <w:rsid w:val="001D1BC4"/>
    <w:rsid w:val="001D32B8"/>
    <w:rsid w:val="001D49F1"/>
    <w:rsid w:val="001D4E07"/>
    <w:rsid w:val="001D532D"/>
    <w:rsid w:val="001D67E8"/>
    <w:rsid w:val="001D6E5A"/>
    <w:rsid w:val="001D721F"/>
    <w:rsid w:val="001E09C2"/>
    <w:rsid w:val="001E1270"/>
    <w:rsid w:val="001E28EC"/>
    <w:rsid w:val="001E2E1C"/>
    <w:rsid w:val="001E30BF"/>
    <w:rsid w:val="001E4A33"/>
    <w:rsid w:val="001E51C1"/>
    <w:rsid w:val="001E52D5"/>
    <w:rsid w:val="001E564D"/>
    <w:rsid w:val="001E742C"/>
    <w:rsid w:val="001E7883"/>
    <w:rsid w:val="001F1A51"/>
    <w:rsid w:val="001F2BC4"/>
    <w:rsid w:val="001F4716"/>
    <w:rsid w:val="001F4734"/>
    <w:rsid w:val="001F60B2"/>
    <w:rsid w:val="001F6E92"/>
    <w:rsid w:val="00200656"/>
    <w:rsid w:val="00203F26"/>
    <w:rsid w:val="00204579"/>
    <w:rsid w:val="0020500D"/>
    <w:rsid w:val="00205CB2"/>
    <w:rsid w:val="00212B3E"/>
    <w:rsid w:val="00212EDD"/>
    <w:rsid w:val="00214B23"/>
    <w:rsid w:val="00214B69"/>
    <w:rsid w:val="00215676"/>
    <w:rsid w:val="00215968"/>
    <w:rsid w:val="00217CDF"/>
    <w:rsid w:val="00217E88"/>
    <w:rsid w:val="00220784"/>
    <w:rsid w:val="0022451D"/>
    <w:rsid w:val="00225CAD"/>
    <w:rsid w:val="00226D17"/>
    <w:rsid w:val="00226F59"/>
    <w:rsid w:val="002278D5"/>
    <w:rsid w:val="002316BC"/>
    <w:rsid w:val="00232686"/>
    <w:rsid w:val="0023334A"/>
    <w:rsid w:val="002346C9"/>
    <w:rsid w:val="002374E4"/>
    <w:rsid w:val="002374ED"/>
    <w:rsid w:val="00241520"/>
    <w:rsid w:val="00241B4A"/>
    <w:rsid w:val="00242A47"/>
    <w:rsid w:val="00244994"/>
    <w:rsid w:val="00246053"/>
    <w:rsid w:val="00246828"/>
    <w:rsid w:val="00247A50"/>
    <w:rsid w:val="00247EEF"/>
    <w:rsid w:val="00251309"/>
    <w:rsid w:val="002515A1"/>
    <w:rsid w:val="00251F1E"/>
    <w:rsid w:val="00252A78"/>
    <w:rsid w:val="00254600"/>
    <w:rsid w:val="00254E96"/>
    <w:rsid w:val="002555B9"/>
    <w:rsid w:val="0025687B"/>
    <w:rsid w:val="00260029"/>
    <w:rsid w:val="002620ED"/>
    <w:rsid w:val="00262E75"/>
    <w:rsid w:val="00266C4E"/>
    <w:rsid w:val="00266CBE"/>
    <w:rsid w:val="00267BED"/>
    <w:rsid w:val="00270804"/>
    <w:rsid w:val="00270918"/>
    <w:rsid w:val="002712F2"/>
    <w:rsid w:val="00271825"/>
    <w:rsid w:val="00274B40"/>
    <w:rsid w:val="00274CE9"/>
    <w:rsid w:val="00274DAB"/>
    <w:rsid w:val="00276E2A"/>
    <w:rsid w:val="00281570"/>
    <w:rsid w:val="00283CED"/>
    <w:rsid w:val="00284EE2"/>
    <w:rsid w:val="0029135C"/>
    <w:rsid w:val="0029181B"/>
    <w:rsid w:val="00291DBF"/>
    <w:rsid w:val="002930DC"/>
    <w:rsid w:val="00295692"/>
    <w:rsid w:val="00297F7D"/>
    <w:rsid w:val="002A12CD"/>
    <w:rsid w:val="002A17EF"/>
    <w:rsid w:val="002A1846"/>
    <w:rsid w:val="002A1F36"/>
    <w:rsid w:val="002A2B41"/>
    <w:rsid w:val="002A319D"/>
    <w:rsid w:val="002A3656"/>
    <w:rsid w:val="002A39EE"/>
    <w:rsid w:val="002A4327"/>
    <w:rsid w:val="002A5061"/>
    <w:rsid w:val="002B0941"/>
    <w:rsid w:val="002B2FF1"/>
    <w:rsid w:val="002B5000"/>
    <w:rsid w:val="002B5367"/>
    <w:rsid w:val="002B53C9"/>
    <w:rsid w:val="002B6355"/>
    <w:rsid w:val="002B701A"/>
    <w:rsid w:val="002C098D"/>
    <w:rsid w:val="002C0C25"/>
    <w:rsid w:val="002C0FF6"/>
    <w:rsid w:val="002C1436"/>
    <w:rsid w:val="002C16E1"/>
    <w:rsid w:val="002C3C6B"/>
    <w:rsid w:val="002C4FF5"/>
    <w:rsid w:val="002C527C"/>
    <w:rsid w:val="002C6686"/>
    <w:rsid w:val="002C69E1"/>
    <w:rsid w:val="002D0EC7"/>
    <w:rsid w:val="002D221A"/>
    <w:rsid w:val="002D22A3"/>
    <w:rsid w:val="002D23EC"/>
    <w:rsid w:val="002D5ABB"/>
    <w:rsid w:val="002D6DE0"/>
    <w:rsid w:val="002D6E86"/>
    <w:rsid w:val="002D7F95"/>
    <w:rsid w:val="002E008F"/>
    <w:rsid w:val="002E0DAF"/>
    <w:rsid w:val="002E198D"/>
    <w:rsid w:val="002E1D89"/>
    <w:rsid w:val="002E289A"/>
    <w:rsid w:val="002E401A"/>
    <w:rsid w:val="002E48DA"/>
    <w:rsid w:val="002E606D"/>
    <w:rsid w:val="002E727D"/>
    <w:rsid w:val="002E7CBA"/>
    <w:rsid w:val="002F005F"/>
    <w:rsid w:val="002F03EE"/>
    <w:rsid w:val="002F09C3"/>
    <w:rsid w:val="002F141B"/>
    <w:rsid w:val="002F4374"/>
    <w:rsid w:val="002F5400"/>
    <w:rsid w:val="002F6268"/>
    <w:rsid w:val="002F7480"/>
    <w:rsid w:val="0030008A"/>
    <w:rsid w:val="00303C66"/>
    <w:rsid w:val="0030455B"/>
    <w:rsid w:val="003054D1"/>
    <w:rsid w:val="00310A05"/>
    <w:rsid w:val="00313347"/>
    <w:rsid w:val="0031371B"/>
    <w:rsid w:val="0031492D"/>
    <w:rsid w:val="0031673B"/>
    <w:rsid w:val="00320121"/>
    <w:rsid w:val="0032122B"/>
    <w:rsid w:val="0032190B"/>
    <w:rsid w:val="0032243E"/>
    <w:rsid w:val="00322783"/>
    <w:rsid w:val="00324688"/>
    <w:rsid w:val="00324C85"/>
    <w:rsid w:val="00324EA9"/>
    <w:rsid w:val="00326D36"/>
    <w:rsid w:val="00330220"/>
    <w:rsid w:val="00330D14"/>
    <w:rsid w:val="0033351F"/>
    <w:rsid w:val="00334477"/>
    <w:rsid w:val="00336166"/>
    <w:rsid w:val="003365E1"/>
    <w:rsid w:val="00337AF9"/>
    <w:rsid w:val="0034043B"/>
    <w:rsid w:val="00340AAE"/>
    <w:rsid w:val="00343A70"/>
    <w:rsid w:val="003449C4"/>
    <w:rsid w:val="00344B34"/>
    <w:rsid w:val="0034531D"/>
    <w:rsid w:val="003453F8"/>
    <w:rsid w:val="00345523"/>
    <w:rsid w:val="003515DD"/>
    <w:rsid w:val="00354925"/>
    <w:rsid w:val="003560C0"/>
    <w:rsid w:val="00362032"/>
    <w:rsid w:val="0036354F"/>
    <w:rsid w:val="00366C71"/>
    <w:rsid w:val="00371806"/>
    <w:rsid w:val="00372344"/>
    <w:rsid w:val="00372A31"/>
    <w:rsid w:val="0037473E"/>
    <w:rsid w:val="00376441"/>
    <w:rsid w:val="00376D42"/>
    <w:rsid w:val="00377994"/>
    <w:rsid w:val="00377A01"/>
    <w:rsid w:val="00380810"/>
    <w:rsid w:val="0038342B"/>
    <w:rsid w:val="00384CB1"/>
    <w:rsid w:val="00386938"/>
    <w:rsid w:val="00386BD1"/>
    <w:rsid w:val="00386C4E"/>
    <w:rsid w:val="0038748A"/>
    <w:rsid w:val="00387CA1"/>
    <w:rsid w:val="00392BE8"/>
    <w:rsid w:val="00395DAE"/>
    <w:rsid w:val="003964E9"/>
    <w:rsid w:val="00396BB7"/>
    <w:rsid w:val="0039793E"/>
    <w:rsid w:val="003A0B95"/>
    <w:rsid w:val="003A1526"/>
    <w:rsid w:val="003A3B9A"/>
    <w:rsid w:val="003A6D37"/>
    <w:rsid w:val="003A7ABB"/>
    <w:rsid w:val="003B0999"/>
    <w:rsid w:val="003B0D5B"/>
    <w:rsid w:val="003B2584"/>
    <w:rsid w:val="003B32C2"/>
    <w:rsid w:val="003B4467"/>
    <w:rsid w:val="003B6BAC"/>
    <w:rsid w:val="003B75BA"/>
    <w:rsid w:val="003C06A4"/>
    <w:rsid w:val="003C0E02"/>
    <w:rsid w:val="003C2209"/>
    <w:rsid w:val="003C22F7"/>
    <w:rsid w:val="003C2682"/>
    <w:rsid w:val="003C37A7"/>
    <w:rsid w:val="003C75C9"/>
    <w:rsid w:val="003D06AC"/>
    <w:rsid w:val="003D19EB"/>
    <w:rsid w:val="003D1FE1"/>
    <w:rsid w:val="003D2205"/>
    <w:rsid w:val="003D3E19"/>
    <w:rsid w:val="003D4215"/>
    <w:rsid w:val="003D4419"/>
    <w:rsid w:val="003D644D"/>
    <w:rsid w:val="003D7928"/>
    <w:rsid w:val="003E18CD"/>
    <w:rsid w:val="003E3CAA"/>
    <w:rsid w:val="003E3D38"/>
    <w:rsid w:val="003E40DB"/>
    <w:rsid w:val="003E4215"/>
    <w:rsid w:val="003E6538"/>
    <w:rsid w:val="003E68E6"/>
    <w:rsid w:val="003E6E60"/>
    <w:rsid w:val="003E79AC"/>
    <w:rsid w:val="003F1490"/>
    <w:rsid w:val="003F3E18"/>
    <w:rsid w:val="00400E12"/>
    <w:rsid w:val="00401396"/>
    <w:rsid w:val="00402743"/>
    <w:rsid w:val="00404089"/>
    <w:rsid w:val="0040442E"/>
    <w:rsid w:val="0040464F"/>
    <w:rsid w:val="004049D5"/>
    <w:rsid w:val="00405011"/>
    <w:rsid w:val="00405283"/>
    <w:rsid w:val="0040695F"/>
    <w:rsid w:val="00407BB1"/>
    <w:rsid w:val="004120F1"/>
    <w:rsid w:val="00413545"/>
    <w:rsid w:val="00415E8A"/>
    <w:rsid w:val="00416C18"/>
    <w:rsid w:val="004176D9"/>
    <w:rsid w:val="004200DD"/>
    <w:rsid w:val="004249D6"/>
    <w:rsid w:val="00424B31"/>
    <w:rsid w:val="0042537E"/>
    <w:rsid w:val="00427734"/>
    <w:rsid w:val="0042798B"/>
    <w:rsid w:val="004313AB"/>
    <w:rsid w:val="00431B86"/>
    <w:rsid w:val="00432268"/>
    <w:rsid w:val="004331DF"/>
    <w:rsid w:val="0043414D"/>
    <w:rsid w:val="0043564B"/>
    <w:rsid w:val="0043635F"/>
    <w:rsid w:val="0043724F"/>
    <w:rsid w:val="0043784C"/>
    <w:rsid w:val="004412DC"/>
    <w:rsid w:val="00442C06"/>
    <w:rsid w:val="0044547B"/>
    <w:rsid w:val="00445E4E"/>
    <w:rsid w:val="00445FD8"/>
    <w:rsid w:val="00446028"/>
    <w:rsid w:val="00446449"/>
    <w:rsid w:val="00446866"/>
    <w:rsid w:val="00446D85"/>
    <w:rsid w:val="00447A57"/>
    <w:rsid w:val="00447C9C"/>
    <w:rsid w:val="00447E5B"/>
    <w:rsid w:val="00447F66"/>
    <w:rsid w:val="00451295"/>
    <w:rsid w:val="004524B8"/>
    <w:rsid w:val="00452F67"/>
    <w:rsid w:val="00454057"/>
    <w:rsid w:val="00454304"/>
    <w:rsid w:val="00455E78"/>
    <w:rsid w:val="0045686F"/>
    <w:rsid w:val="004570A8"/>
    <w:rsid w:val="004604F0"/>
    <w:rsid w:val="00460DB6"/>
    <w:rsid w:val="0046176F"/>
    <w:rsid w:val="00462E4D"/>
    <w:rsid w:val="00463872"/>
    <w:rsid w:val="00463ACE"/>
    <w:rsid w:val="00464BD1"/>
    <w:rsid w:val="00465C66"/>
    <w:rsid w:val="00466419"/>
    <w:rsid w:val="00466982"/>
    <w:rsid w:val="00466F15"/>
    <w:rsid w:val="00467929"/>
    <w:rsid w:val="00467E4F"/>
    <w:rsid w:val="004735EE"/>
    <w:rsid w:val="00474678"/>
    <w:rsid w:val="00475525"/>
    <w:rsid w:val="00475763"/>
    <w:rsid w:val="00475E50"/>
    <w:rsid w:val="0047669F"/>
    <w:rsid w:val="00476F5D"/>
    <w:rsid w:val="00476F6C"/>
    <w:rsid w:val="00477EDB"/>
    <w:rsid w:val="00480387"/>
    <w:rsid w:val="00480B00"/>
    <w:rsid w:val="00481016"/>
    <w:rsid w:val="004814C0"/>
    <w:rsid w:val="00481DA7"/>
    <w:rsid w:val="0048499C"/>
    <w:rsid w:val="00484A03"/>
    <w:rsid w:val="00485372"/>
    <w:rsid w:val="00486606"/>
    <w:rsid w:val="00486C7A"/>
    <w:rsid w:val="00486D2A"/>
    <w:rsid w:val="00492935"/>
    <w:rsid w:val="0049389E"/>
    <w:rsid w:val="00493BDD"/>
    <w:rsid w:val="00495427"/>
    <w:rsid w:val="00495BE5"/>
    <w:rsid w:val="004979C0"/>
    <w:rsid w:val="00497D06"/>
    <w:rsid w:val="004A0891"/>
    <w:rsid w:val="004A19BD"/>
    <w:rsid w:val="004A1BB4"/>
    <w:rsid w:val="004A40EA"/>
    <w:rsid w:val="004A461F"/>
    <w:rsid w:val="004A5355"/>
    <w:rsid w:val="004A66D3"/>
    <w:rsid w:val="004A6825"/>
    <w:rsid w:val="004A770E"/>
    <w:rsid w:val="004B0492"/>
    <w:rsid w:val="004B1D55"/>
    <w:rsid w:val="004B21A4"/>
    <w:rsid w:val="004B27E6"/>
    <w:rsid w:val="004B2A99"/>
    <w:rsid w:val="004B3F2F"/>
    <w:rsid w:val="004B6E8A"/>
    <w:rsid w:val="004C0484"/>
    <w:rsid w:val="004C1B38"/>
    <w:rsid w:val="004D0CCB"/>
    <w:rsid w:val="004D0D75"/>
    <w:rsid w:val="004D0DEF"/>
    <w:rsid w:val="004D25BE"/>
    <w:rsid w:val="004D28E8"/>
    <w:rsid w:val="004D2A86"/>
    <w:rsid w:val="004D3066"/>
    <w:rsid w:val="004D353D"/>
    <w:rsid w:val="004D37E7"/>
    <w:rsid w:val="004D4802"/>
    <w:rsid w:val="004D49CF"/>
    <w:rsid w:val="004D5395"/>
    <w:rsid w:val="004D63FD"/>
    <w:rsid w:val="004D642E"/>
    <w:rsid w:val="004D711D"/>
    <w:rsid w:val="004D73D5"/>
    <w:rsid w:val="004E04A8"/>
    <w:rsid w:val="004E12B1"/>
    <w:rsid w:val="004E2CB0"/>
    <w:rsid w:val="004E3CDE"/>
    <w:rsid w:val="004E5046"/>
    <w:rsid w:val="004E6E71"/>
    <w:rsid w:val="004F0B43"/>
    <w:rsid w:val="004F3438"/>
    <w:rsid w:val="004F6611"/>
    <w:rsid w:val="00500A6E"/>
    <w:rsid w:val="00502437"/>
    <w:rsid w:val="00503D5D"/>
    <w:rsid w:val="005058AB"/>
    <w:rsid w:val="0050657A"/>
    <w:rsid w:val="00507C59"/>
    <w:rsid w:val="00510B86"/>
    <w:rsid w:val="005128E6"/>
    <w:rsid w:val="0051339F"/>
    <w:rsid w:val="00513660"/>
    <w:rsid w:val="00514359"/>
    <w:rsid w:val="00515B5D"/>
    <w:rsid w:val="00515CA8"/>
    <w:rsid w:val="00515E1C"/>
    <w:rsid w:val="00516561"/>
    <w:rsid w:val="0051686F"/>
    <w:rsid w:val="00516C3C"/>
    <w:rsid w:val="0051729D"/>
    <w:rsid w:val="005172F1"/>
    <w:rsid w:val="005211C9"/>
    <w:rsid w:val="0052184B"/>
    <w:rsid w:val="00523BE4"/>
    <w:rsid w:val="00524D7A"/>
    <w:rsid w:val="005251B2"/>
    <w:rsid w:val="005262CB"/>
    <w:rsid w:val="00526D7C"/>
    <w:rsid w:val="00526DF1"/>
    <w:rsid w:val="00527FC9"/>
    <w:rsid w:val="00530709"/>
    <w:rsid w:val="005308D3"/>
    <w:rsid w:val="00532DA5"/>
    <w:rsid w:val="005341A0"/>
    <w:rsid w:val="005348ED"/>
    <w:rsid w:val="00534FB3"/>
    <w:rsid w:val="0053550F"/>
    <w:rsid w:val="00535FAB"/>
    <w:rsid w:val="005364AF"/>
    <w:rsid w:val="00536A8C"/>
    <w:rsid w:val="005404D3"/>
    <w:rsid w:val="005414CF"/>
    <w:rsid w:val="005424B5"/>
    <w:rsid w:val="00543119"/>
    <w:rsid w:val="0054323C"/>
    <w:rsid w:val="00543B51"/>
    <w:rsid w:val="00544D2D"/>
    <w:rsid w:val="0054737F"/>
    <w:rsid w:val="0055016D"/>
    <w:rsid w:val="0055119C"/>
    <w:rsid w:val="00551DC5"/>
    <w:rsid w:val="005526C7"/>
    <w:rsid w:val="00556CA2"/>
    <w:rsid w:val="005570A8"/>
    <w:rsid w:val="0055721E"/>
    <w:rsid w:val="005616F8"/>
    <w:rsid w:val="0056197D"/>
    <w:rsid w:val="00564018"/>
    <w:rsid w:val="005643DA"/>
    <w:rsid w:val="0056676E"/>
    <w:rsid w:val="005669FA"/>
    <w:rsid w:val="00566CB4"/>
    <w:rsid w:val="00566CCD"/>
    <w:rsid w:val="00566FA5"/>
    <w:rsid w:val="00566FC9"/>
    <w:rsid w:val="00570600"/>
    <w:rsid w:val="005712A3"/>
    <w:rsid w:val="00573D67"/>
    <w:rsid w:val="00574DEF"/>
    <w:rsid w:val="00575F8B"/>
    <w:rsid w:val="00576126"/>
    <w:rsid w:val="00576747"/>
    <w:rsid w:val="0057761C"/>
    <w:rsid w:val="00577AF1"/>
    <w:rsid w:val="00580FD9"/>
    <w:rsid w:val="00582352"/>
    <w:rsid w:val="0058475D"/>
    <w:rsid w:val="0058527F"/>
    <w:rsid w:val="005901BF"/>
    <w:rsid w:val="00590590"/>
    <w:rsid w:val="00591E9F"/>
    <w:rsid w:val="00591F9C"/>
    <w:rsid w:val="00592873"/>
    <w:rsid w:val="005928CA"/>
    <w:rsid w:val="00595231"/>
    <w:rsid w:val="00595701"/>
    <w:rsid w:val="00597255"/>
    <w:rsid w:val="005A1FE9"/>
    <w:rsid w:val="005A325B"/>
    <w:rsid w:val="005A4F8D"/>
    <w:rsid w:val="005A5498"/>
    <w:rsid w:val="005A5C49"/>
    <w:rsid w:val="005A680D"/>
    <w:rsid w:val="005A6B79"/>
    <w:rsid w:val="005B03A1"/>
    <w:rsid w:val="005B04D8"/>
    <w:rsid w:val="005B1667"/>
    <w:rsid w:val="005B3EB1"/>
    <w:rsid w:val="005B4001"/>
    <w:rsid w:val="005B4DA3"/>
    <w:rsid w:val="005B52D0"/>
    <w:rsid w:val="005B5C5A"/>
    <w:rsid w:val="005B6991"/>
    <w:rsid w:val="005B6BC1"/>
    <w:rsid w:val="005B707F"/>
    <w:rsid w:val="005B7420"/>
    <w:rsid w:val="005B788C"/>
    <w:rsid w:val="005B7E0F"/>
    <w:rsid w:val="005C0AC9"/>
    <w:rsid w:val="005C3A07"/>
    <w:rsid w:val="005C4378"/>
    <w:rsid w:val="005C5741"/>
    <w:rsid w:val="005C650B"/>
    <w:rsid w:val="005C6612"/>
    <w:rsid w:val="005D17BF"/>
    <w:rsid w:val="005D1A1F"/>
    <w:rsid w:val="005D37B4"/>
    <w:rsid w:val="005D46C1"/>
    <w:rsid w:val="005D5163"/>
    <w:rsid w:val="005D5EFC"/>
    <w:rsid w:val="005D6CAF"/>
    <w:rsid w:val="005E0DEA"/>
    <w:rsid w:val="005E13C2"/>
    <w:rsid w:val="005E1BA6"/>
    <w:rsid w:val="005E26C5"/>
    <w:rsid w:val="005E5726"/>
    <w:rsid w:val="005E6B5C"/>
    <w:rsid w:val="005E6B88"/>
    <w:rsid w:val="005F0D96"/>
    <w:rsid w:val="005F27AD"/>
    <w:rsid w:val="005F2D9D"/>
    <w:rsid w:val="005F3421"/>
    <w:rsid w:val="005F3B2E"/>
    <w:rsid w:val="005F3CF2"/>
    <w:rsid w:val="005F41BC"/>
    <w:rsid w:val="005F46E1"/>
    <w:rsid w:val="005F7A00"/>
    <w:rsid w:val="00600217"/>
    <w:rsid w:val="006002FE"/>
    <w:rsid w:val="006010E8"/>
    <w:rsid w:val="00602261"/>
    <w:rsid w:val="006023B8"/>
    <w:rsid w:val="00603663"/>
    <w:rsid w:val="00603859"/>
    <w:rsid w:val="00603A22"/>
    <w:rsid w:val="00605F98"/>
    <w:rsid w:val="006101CA"/>
    <w:rsid w:val="006102D8"/>
    <w:rsid w:val="006107F2"/>
    <w:rsid w:val="0061287F"/>
    <w:rsid w:val="0061442A"/>
    <w:rsid w:val="0061442F"/>
    <w:rsid w:val="0061469A"/>
    <w:rsid w:val="00614C05"/>
    <w:rsid w:val="00615A75"/>
    <w:rsid w:val="00616BDC"/>
    <w:rsid w:val="00616DBE"/>
    <w:rsid w:val="00617D87"/>
    <w:rsid w:val="00620B3F"/>
    <w:rsid w:val="0062274C"/>
    <w:rsid w:val="00624157"/>
    <w:rsid w:val="00624B14"/>
    <w:rsid w:val="00625779"/>
    <w:rsid w:val="00626DDC"/>
    <w:rsid w:val="0062789D"/>
    <w:rsid w:val="006311EB"/>
    <w:rsid w:val="006325C9"/>
    <w:rsid w:val="006357FE"/>
    <w:rsid w:val="00635990"/>
    <w:rsid w:val="00635ECA"/>
    <w:rsid w:val="00635F36"/>
    <w:rsid w:val="00636563"/>
    <w:rsid w:val="006374D0"/>
    <w:rsid w:val="00637F28"/>
    <w:rsid w:val="00640D59"/>
    <w:rsid w:val="00641B31"/>
    <w:rsid w:val="006438AD"/>
    <w:rsid w:val="00644F20"/>
    <w:rsid w:val="00646645"/>
    <w:rsid w:val="006473D0"/>
    <w:rsid w:val="00653700"/>
    <w:rsid w:val="006550D3"/>
    <w:rsid w:val="0065711E"/>
    <w:rsid w:val="0065739A"/>
    <w:rsid w:val="006608B6"/>
    <w:rsid w:val="00662797"/>
    <w:rsid w:val="00663A91"/>
    <w:rsid w:val="00664458"/>
    <w:rsid w:val="00664B9B"/>
    <w:rsid w:val="00665B27"/>
    <w:rsid w:val="00665EC1"/>
    <w:rsid w:val="00666039"/>
    <w:rsid w:val="00666142"/>
    <w:rsid w:val="00666B83"/>
    <w:rsid w:val="006671C4"/>
    <w:rsid w:val="00670807"/>
    <w:rsid w:val="00672260"/>
    <w:rsid w:val="00675EDA"/>
    <w:rsid w:val="00676DE9"/>
    <w:rsid w:val="00676E0F"/>
    <w:rsid w:val="00677BF2"/>
    <w:rsid w:val="00677BF7"/>
    <w:rsid w:val="00677F4B"/>
    <w:rsid w:val="00681856"/>
    <w:rsid w:val="0068320B"/>
    <w:rsid w:val="006834F2"/>
    <w:rsid w:val="00684638"/>
    <w:rsid w:val="00684B4C"/>
    <w:rsid w:val="006856CF"/>
    <w:rsid w:val="0068592F"/>
    <w:rsid w:val="0068681C"/>
    <w:rsid w:val="00687B1D"/>
    <w:rsid w:val="006908AD"/>
    <w:rsid w:val="00693547"/>
    <w:rsid w:val="00693E87"/>
    <w:rsid w:val="00695318"/>
    <w:rsid w:val="006964CC"/>
    <w:rsid w:val="00696F8F"/>
    <w:rsid w:val="006971DA"/>
    <w:rsid w:val="0069740B"/>
    <w:rsid w:val="0069749A"/>
    <w:rsid w:val="006977F3"/>
    <w:rsid w:val="006A0197"/>
    <w:rsid w:val="006A1EA9"/>
    <w:rsid w:val="006A3130"/>
    <w:rsid w:val="006A3CCF"/>
    <w:rsid w:val="006A428E"/>
    <w:rsid w:val="006A4331"/>
    <w:rsid w:val="006A5311"/>
    <w:rsid w:val="006A56E1"/>
    <w:rsid w:val="006A5FC2"/>
    <w:rsid w:val="006A71DA"/>
    <w:rsid w:val="006A7E1B"/>
    <w:rsid w:val="006B0D87"/>
    <w:rsid w:val="006B1852"/>
    <w:rsid w:val="006B2BA8"/>
    <w:rsid w:val="006B39FB"/>
    <w:rsid w:val="006B3BAB"/>
    <w:rsid w:val="006B4A7B"/>
    <w:rsid w:val="006B5412"/>
    <w:rsid w:val="006B6EC7"/>
    <w:rsid w:val="006B7355"/>
    <w:rsid w:val="006B778A"/>
    <w:rsid w:val="006C07EE"/>
    <w:rsid w:val="006C12A2"/>
    <w:rsid w:val="006C145F"/>
    <w:rsid w:val="006C1C41"/>
    <w:rsid w:val="006C200A"/>
    <w:rsid w:val="006C2022"/>
    <w:rsid w:val="006C2200"/>
    <w:rsid w:val="006C238B"/>
    <w:rsid w:val="006C5AE7"/>
    <w:rsid w:val="006C68E6"/>
    <w:rsid w:val="006C7655"/>
    <w:rsid w:val="006C7C7F"/>
    <w:rsid w:val="006C7EA5"/>
    <w:rsid w:val="006D101E"/>
    <w:rsid w:val="006D1610"/>
    <w:rsid w:val="006D20F7"/>
    <w:rsid w:val="006D2122"/>
    <w:rsid w:val="006D312D"/>
    <w:rsid w:val="006D5853"/>
    <w:rsid w:val="006D645F"/>
    <w:rsid w:val="006D7086"/>
    <w:rsid w:val="006E048D"/>
    <w:rsid w:val="006E25B9"/>
    <w:rsid w:val="006E491C"/>
    <w:rsid w:val="006E4D12"/>
    <w:rsid w:val="006E64A6"/>
    <w:rsid w:val="006E705C"/>
    <w:rsid w:val="006E7E1D"/>
    <w:rsid w:val="006F102D"/>
    <w:rsid w:val="006F1D4B"/>
    <w:rsid w:val="006F3725"/>
    <w:rsid w:val="006F6012"/>
    <w:rsid w:val="006F6459"/>
    <w:rsid w:val="00700EF8"/>
    <w:rsid w:val="00700FA5"/>
    <w:rsid w:val="00701E66"/>
    <w:rsid w:val="00704467"/>
    <w:rsid w:val="00710925"/>
    <w:rsid w:val="00710FD0"/>
    <w:rsid w:val="007111DA"/>
    <w:rsid w:val="007122DC"/>
    <w:rsid w:val="00712DCF"/>
    <w:rsid w:val="00712E5D"/>
    <w:rsid w:val="00713A60"/>
    <w:rsid w:val="007141B4"/>
    <w:rsid w:val="0071586F"/>
    <w:rsid w:val="007165E9"/>
    <w:rsid w:val="00717005"/>
    <w:rsid w:val="007170BD"/>
    <w:rsid w:val="00720331"/>
    <w:rsid w:val="0072097D"/>
    <w:rsid w:val="007218CA"/>
    <w:rsid w:val="007227B3"/>
    <w:rsid w:val="007228F9"/>
    <w:rsid w:val="00722E91"/>
    <w:rsid w:val="00722F11"/>
    <w:rsid w:val="00724634"/>
    <w:rsid w:val="00724D55"/>
    <w:rsid w:val="00726277"/>
    <w:rsid w:val="00726FD8"/>
    <w:rsid w:val="007279E0"/>
    <w:rsid w:val="00731A7B"/>
    <w:rsid w:val="007325E7"/>
    <w:rsid w:val="0073297D"/>
    <w:rsid w:val="007329DD"/>
    <w:rsid w:val="00732BE6"/>
    <w:rsid w:val="00732FC4"/>
    <w:rsid w:val="00735B08"/>
    <w:rsid w:val="00736265"/>
    <w:rsid w:val="00741E50"/>
    <w:rsid w:val="00743741"/>
    <w:rsid w:val="00744974"/>
    <w:rsid w:val="0074541C"/>
    <w:rsid w:val="00745CD8"/>
    <w:rsid w:val="00745E85"/>
    <w:rsid w:val="00746586"/>
    <w:rsid w:val="0074685F"/>
    <w:rsid w:val="00750381"/>
    <w:rsid w:val="00750DD6"/>
    <w:rsid w:val="00751226"/>
    <w:rsid w:val="00751CA7"/>
    <w:rsid w:val="00753523"/>
    <w:rsid w:val="007543D3"/>
    <w:rsid w:val="00754732"/>
    <w:rsid w:val="00757968"/>
    <w:rsid w:val="00760347"/>
    <w:rsid w:val="007617B2"/>
    <w:rsid w:val="00762BD9"/>
    <w:rsid w:val="007630F3"/>
    <w:rsid w:val="007644B0"/>
    <w:rsid w:val="007648EE"/>
    <w:rsid w:val="00770032"/>
    <w:rsid w:val="0077019C"/>
    <w:rsid w:val="007707C8"/>
    <w:rsid w:val="00773CF5"/>
    <w:rsid w:val="0077456A"/>
    <w:rsid w:val="00774B01"/>
    <w:rsid w:val="00780DA7"/>
    <w:rsid w:val="00781655"/>
    <w:rsid w:val="00782F93"/>
    <w:rsid w:val="0078356F"/>
    <w:rsid w:val="00784664"/>
    <w:rsid w:val="0078488C"/>
    <w:rsid w:val="00785B51"/>
    <w:rsid w:val="0078715B"/>
    <w:rsid w:val="0078743A"/>
    <w:rsid w:val="00787808"/>
    <w:rsid w:val="007905BA"/>
    <w:rsid w:val="007908E7"/>
    <w:rsid w:val="00790D49"/>
    <w:rsid w:val="007910F8"/>
    <w:rsid w:val="00792651"/>
    <w:rsid w:val="00793874"/>
    <w:rsid w:val="007946C2"/>
    <w:rsid w:val="007961F9"/>
    <w:rsid w:val="007977F6"/>
    <w:rsid w:val="007A48EA"/>
    <w:rsid w:val="007A49F4"/>
    <w:rsid w:val="007A5AB5"/>
    <w:rsid w:val="007A6D93"/>
    <w:rsid w:val="007A6FDD"/>
    <w:rsid w:val="007B15AD"/>
    <w:rsid w:val="007B2349"/>
    <w:rsid w:val="007B7205"/>
    <w:rsid w:val="007B737B"/>
    <w:rsid w:val="007B7ABE"/>
    <w:rsid w:val="007B7D10"/>
    <w:rsid w:val="007C0D50"/>
    <w:rsid w:val="007C1266"/>
    <w:rsid w:val="007C1EE2"/>
    <w:rsid w:val="007C2803"/>
    <w:rsid w:val="007C39D1"/>
    <w:rsid w:val="007C3C1F"/>
    <w:rsid w:val="007C44D1"/>
    <w:rsid w:val="007C4696"/>
    <w:rsid w:val="007C4861"/>
    <w:rsid w:val="007C75C4"/>
    <w:rsid w:val="007D0CA5"/>
    <w:rsid w:val="007D1959"/>
    <w:rsid w:val="007D1A0F"/>
    <w:rsid w:val="007D3D43"/>
    <w:rsid w:val="007D5E71"/>
    <w:rsid w:val="007D645C"/>
    <w:rsid w:val="007D6D61"/>
    <w:rsid w:val="007E1571"/>
    <w:rsid w:val="007E179C"/>
    <w:rsid w:val="007E21C6"/>
    <w:rsid w:val="007E4EE9"/>
    <w:rsid w:val="007E61D6"/>
    <w:rsid w:val="007E688A"/>
    <w:rsid w:val="007E7677"/>
    <w:rsid w:val="007F050A"/>
    <w:rsid w:val="007F0848"/>
    <w:rsid w:val="007F0ED7"/>
    <w:rsid w:val="007F1E8C"/>
    <w:rsid w:val="007F3E10"/>
    <w:rsid w:val="007F6986"/>
    <w:rsid w:val="007F7D9A"/>
    <w:rsid w:val="00800D56"/>
    <w:rsid w:val="00801C07"/>
    <w:rsid w:val="008036B3"/>
    <w:rsid w:val="0080503A"/>
    <w:rsid w:val="00810FFF"/>
    <w:rsid w:val="0081179D"/>
    <w:rsid w:val="00811D0E"/>
    <w:rsid w:val="00813B08"/>
    <w:rsid w:val="00814319"/>
    <w:rsid w:val="008144EE"/>
    <w:rsid w:val="00814709"/>
    <w:rsid w:val="008167FF"/>
    <w:rsid w:val="00816B80"/>
    <w:rsid w:val="008171BC"/>
    <w:rsid w:val="00817274"/>
    <w:rsid w:val="0081753C"/>
    <w:rsid w:val="00817583"/>
    <w:rsid w:val="0081781D"/>
    <w:rsid w:val="00821626"/>
    <w:rsid w:val="0082262C"/>
    <w:rsid w:val="00822CC0"/>
    <w:rsid w:val="008230BF"/>
    <w:rsid w:val="00823A0D"/>
    <w:rsid w:val="00824576"/>
    <w:rsid w:val="0082588D"/>
    <w:rsid w:val="008262CF"/>
    <w:rsid w:val="0082650C"/>
    <w:rsid w:val="00826A92"/>
    <w:rsid w:val="00831EAB"/>
    <w:rsid w:val="00831ECE"/>
    <w:rsid w:val="00834013"/>
    <w:rsid w:val="00836625"/>
    <w:rsid w:val="00837A71"/>
    <w:rsid w:val="00840A1B"/>
    <w:rsid w:val="0084159F"/>
    <w:rsid w:val="00841809"/>
    <w:rsid w:val="008444EC"/>
    <w:rsid w:val="008459FB"/>
    <w:rsid w:val="0084692E"/>
    <w:rsid w:val="0084724E"/>
    <w:rsid w:val="008475C0"/>
    <w:rsid w:val="0085077D"/>
    <w:rsid w:val="008508DC"/>
    <w:rsid w:val="008519DC"/>
    <w:rsid w:val="0085626D"/>
    <w:rsid w:val="00856C4B"/>
    <w:rsid w:val="00857A57"/>
    <w:rsid w:val="0086196A"/>
    <w:rsid w:val="008619C4"/>
    <w:rsid w:val="008627F7"/>
    <w:rsid w:val="008638A9"/>
    <w:rsid w:val="00863A87"/>
    <w:rsid w:val="00865053"/>
    <w:rsid w:val="00867FAB"/>
    <w:rsid w:val="00870370"/>
    <w:rsid w:val="00870DF7"/>
    <w:rsid w:val="00872B36"/>
    <w:rsid w:val="008745F0"/>
    <w:rsid w:val="00875935"/>
    <w:rsid w:val="00876681"/>
    <w:rsid w:val="008812AC"/>
    <w:rsid w:val="00881428"/>
    <w:rsid w:val="0088260A"/>
    <w:rsid w:val="00883903"/>
    <w:rsid w:val="008839D4"/>
    <w:rsid w:val="00884630"/>
    <w:rsid w:val="00884768"/>
    <w:rsid w:val="0088585D"/>
    <w:rsid w:val="00886927"/>
    <w:rsid w:val="00887542"/>
    <w:rsid w:val="0089121E"/>
    <w:rsid w:val="00891452"/>
    <w:rsid w:val="00892344"/>
    <w:rsid w:val="00892558"/>
    <w:rsid w:val="008939FE"/>
    <w:rsid w:val="00893FDB"/>
    <w:rsid w:val="0089423A"/>
    <w:rsid w:val="00894AA8"/>
    <w:rsid w:val="00895D6F"/>
    <w:rsid w:val="00896674"/>
    <w:rsid w:val="008968AA"/>
    <w:rsid w:val="00896E93"/>
    <w:rsid w:val="00897DFB"/>
    <w:rsid w:val="008A045A"/>
    <w:rsid w:val="008A1478"/>
    <w:rsid w:val="008A4635"/>
    <w:rsid w:val="008A58A4"/>
    <w:rsid w:val="008A5C04"/>
    <w:rsid w:val="008A641B"/>
    <w:rsid w:val="008A6C85"/>
    <w:rsid w:val="008A70CF"/>
    <w:rsid w:val="008A70EE"/>
    <w:rsid w:val="008B31C4"/>
    <w:rsid w:val="008B3714"/>
    <w:rsid w:val="008B469A"/>
    <w:rsid w:val="008B5048"/>
    <w:rsid w:val="008B542B"/>
    <w:rsid w:val="008B7AAD"/>
    <w:rsid w:val="008C0410"/>
    <w:rsid w:val="008C04C2"/>
    <w:rsid w:val="008C1609"/>
    <w:rsid w:val="008C2FA9"/>
    <w:rsid w:val="008C2FB0"/>
    <w:rsid w:val="008C4160"/>
    <w:rsid w:val="008C4D8B"/>
    <w:rsid w:val="008C5050"/>
    <w:rsid w:val="008C7A3E"/>
    <w:rsid w:val="008D0CEA"/>
    <w:rsid w:val="008D1FE2"/>
    <w:rsid w:val="008D2252"/>
    <w:rsid w:val="008D31C4"/>
    <w:rsid w:val="008D3AAF"/>
    <w:rsid w:val="008D3CD3"/>
    <w:rsid w:val="008D52AA"/>
    <w:rsid w:val="008D5C13"/>
    <w:rsid w:val="008D6C3B"/>
    <w:rsid w:val="008D71AF"/>
    <w:rsid w:val="008D7279"/>
    <w:rsid w:val="008E049F"/>
    <w:rsid w:val="008E1560"/>
    <w:rsid w:val="008E3796"/>
    <w:rsid w:val="008E3C3E"/>
    <w:rsid w:val="008E4AA8"/>
    <w:rsid w:val="008E4F01"/>
    <w:rsid w:val="008E7141"/>
    <w:rsid w:val="008F0B1B"/>
    <w:rsid w:val="008F0F9C"/>
    <w:rsid w:val="008F1247"/>
    <w:rsid w:val="008F4474"/>
    <w:rsid w:val="008F4BE6"/>
    <w:rsid w:val="008F4BFE"/>
    <w:rsid w:val="008F4F81"/>
    <w:rsid w:val="008F579F"/>
    <w:rsid w:val="008F695D"/>
    <w:rsid w:val="008F7BB3"/>
    <w:rsid w:val="00901B13"/>
    <w:rsid w:val="00901F36"/>
    <w:rsid w:val="009051D2"/>
    <w:rsid w:val="00905F34"/>
    <w:rsid w:val="00906EF4"/>
    <w:rsid w:val="009104D6"/>
    <w:rsid w:val="00910820"/>
    <w:rsid w:val="0091203B"/>
    <w:rsid w:val="00912276"/>
    <w:rsid w:val="00912C71"/>
    <w:rsid w:val="00913794"/>
    <w:rsid w:val="00914F60"/>
    <w:rsid w:val="00914FC8"/>
    <w:rsid w:val="00915A7B"/>
    <w:rsid w:val="00915D9B"/>
    <w:rsid w:val="00917DB0"/>
    <w:rsid w:val="00920286"/>
    <w:rsid w:val="00920DA7"/>
    <w:rsid w:val="00920EAE"/>
    <w:rsid w:val="00920FA7"/>
    <w:rsid w:val="00920FE6"/>
    <w:rsid w:val="00922015"/>
    <w:rsid w:val="009229DC"/>
    <w:rsid w:val="009230B3"/>
    <w:rsid w:val="00924567"/>
    <w:rsid w:val="00924F47"/>
    <w:rsid w:val="00925ADE"/>
    <w:rsid w:val="00926035"/>
    <w:rsid w:val="0092681B"/>
    <w:rsid w:val="009314BA"/>
    <w:rsid w:val="009314F8"/>
    <w:rsid w:val="00931B24"/>
    <w:rsid w:val="00934744"/>
    <w:rsid w:val="00935509"/>
    <w:rsid w:val="00937EEF"/>
    <w:rsid w:val="0094044E"/>
    <w:rsid w:val="00940529"/>
    <w:rsid w:val="00940DAE"/>
    <w:rsid w:val="009415EF"/>
    <w:rsid w:val="009421AF"/>
    <w:rsid w:val="009424D8"/>
    <w:rsid w:val="009436D2"/>
    <w:rsid w:val="00944335"/>
    <w:rsid w:val="00946185"/>
    <w:rsid w:val="00946516"/>
    <w:rsid w:val="009507B8"/>
    <w:rsid w:val="0095588E"/>
    <w:rsid w:val="00957716"/>
    <w:rsid w:val="00960E90"/>
    <w:rsid w:val="009611D3"/>
    <w:rsid w:val="00961DD5"/>
    <w:rsid w:val="0096405B"/>
    <w:rsid w:val="009659FF"/>
    <w:rsid w:val="0096695B"/>
    <w:rsid w:val="0097016D"/>
    <w:rsid w:val="0097046A"/>
    <w:rsid w:val="00970923"/>
    <w:rsid w:val="009713B9"/>
    <w:rsid w:val="009723AA"/>
    <w:rsid w:val="009731C2"/>
    <w:rsid w:val="0097344F"/>
    <w:rsid w:val="00973859"/>
    <w:rsid w:val="009754AD"/>
    <w:rsid w:val="00975663"/>
    <w:rsid w:val="0097572B"/>
    <w:rsid w:val="00976806"/>
    <w:rsid w:val="009807BB"/>
    <w:rsid w:val="009814C0"/>
    <w:rsid w:val="009820F9"/>
    <w:rsid w:val="00982E2F"/>
    <w:rsid w:val="00985616"/>
    <w:rsid w:val="009869EB"/>
    <w:rsid w:val="0098741D"/>
    <w:rsid w:val="0099119C"/>
    <w:rsid w:val="00992A39"/>
    <w:rsid w:val="00992B7F"/>
    <w:rsid w:val="00992D47"/>
    <w:rsid w:val="009945B4"/>
    <w:rsid w:val="00994C07"/>
    <w:rsid w:val="00994F2C"/>
    <w:rsid w:val="00995185"/>
    <w:rsid w:val="0099593C"/>
    <w:rsid w:val="009A003C"/>
    <w:rsid w:val="009A37AA"/>
    <w:rsid w:val="009A39CD"/>
    <w:rsid w:val="009A3CC7"/>
    <w:rsid w:val="009A5727"/>
    <w:rsid w:val="009A5CA2"/>
    <w:rsid w:val="009A5DB4"/>
    <w:rsid w:val="009B03EB"/>
    <w:rsid w:val="009B1AC7"/>
    <w:rsid w:val="009B3DC5"/>
    <w:rsid w:val="009B4098"/>
    <w:rsid w:val="009B471D"/>
    <w:rsid w:val="009B61FB"/>
    <w:rsid w:val="009C0A80"/>
    <w:rsid w:val="009C14FA"/>
    <w:rsid w:val="009C1F3B"/>
    <w:rsid w:val="009C22BC"/>
    <w:rsid w:val="009C2A00"/>
    <w:rsid w:val="009C6031"/>
    <w:rsid w:val="009C61A4"/>
    <w:rsid w:val="009C6218"/>
    <w:rsid w:val="009C794A"/>
    <w:rsid w:val="009D1339"/>
    <w:rsid w:val="009D4C7E"/>
    <w:rsid w:val="009D4DD0"/>
    <w:rsid w:val="009D7254"/>
    <w:rsid w:val="009D7627"/>
    <w:rsid w:val="009D7D1D"/>
    <w:rsid w:val="009E03E4"/>
    <w:rsid w:val="009E0F1E"/>
    <w:rsid w:val="009E1050"/>
    <w:rsid w:val="009E17DA"/>
    <w:rsid w:val="009E2D2A"/>
    <w:rsid w:val="009E2F0A"/>
    <w:rsid w:val="009E3562"/>
    <w:rsid w:val="009E4E3B"/>
    <w:rsid w:val="009E5832"/>
    <w:rsid w:val="009E6A62"/>
    <w:rsid w:val="009F00C2"/>
    <w:rsid w:val="009F1823"/>
    <w:rsid w:val="009F243A"/>
    <w:rsid w:val="009F2C54"/>
    <w:rsid w:val="009F30DE"/>
    <w:rsid w:val="009F44E7"/>
    <w:rsid w:val="009F4B70"/>
    <w:rsid w:val="00A002DB"/>
    <w:rsid w:val="00A0238F"/>
    <w:rsid w:val="00A035B5"/>
    <w:rsid w:val="00A05B19"/>
    <w:rsid w:val="00A063FE"/>
    <w:rsid w:val="00A0759E"/>
    <w:rsid w:val="00A11944"/>
    <w:rsid w:val="00A1327A"/>
    <w:rsid w:val="00A132B7"/>
    <w:rsid w:val="00A15ABF"/>
    <w:rsid w:val="00A168E6"/>
    <w:rsid w:val="00A20470"/>
    <w:rsid w:val="00A21DB6"/>
    <w:rsid w:val="00A23DA6"/>
    <w:rsid w:val="00A23FBB"/>
    <w:rsid w:val="00A25994"/>
    <w:rsid w:val="00A267F9"/>
    <w:rsid w:val="00A30AD7"/>
    <w:rsid w:val="00A31687"/>
    <w:rsid w:val="00A3383E"/>
    <w:rsid w:val="00A3573B"/>
    <w:rsid w:val="00A3623B"/>
    <w:rsid w:val="00A36BF5"/>
    <w:rsid w:val="00A36CCD"/>
    <w:rsid w:val="00A3733D"/>
    <w:rsid w:val="00A40F45"/>
    <w:rsid w:val="00A42590"/>
    <w:rsid w:val="00A43E71"/>
    <w:rsid w:val="00A4728D"/>
    <w:rsid w:val="00A47DAC"/>
    <w:rsid w:val="00A51663"/>
    <w:rsid w:val="00A51AC8"/>
    <w:rsid w:val="00A54439"/>
    <w:rsid w:val="00A55447"/>
    <w:rsid w:val="00A55A01"/>
    <w:rsid w:val="00A56B90"/>
    <w:rsid w:val="00A622F2"/>
    <w:rsid w:val="00A633D3"/>
    <w:rsid w:val="00A6533B"/>
    <w:rsid w:val="00A6659B"/>
    <w:rsid w:val="00A66FA1"/>
    <w:rsid w:val="00A7039E"/>
    <w:rsid w:val="00A712E3"/>
    <w:rsid w:val="00A74787"/>
    <w:rsid w:val="00A74961"/>
    <w:rsid w:val="00A7543D"/>
    <w:rsid w:val="00A761B4"/>
    <w:rsid w:val="00A7795C"/>
    <w:rsid w:val="00A809ED"/>
    <w:rsid w:val="00A809F0"/>
    <w:rsid w:val="00A81A44"/>
    <w:rsid w:val="00A830BB"/>
    <w:rsid w:val="00A83677"/>
    <w:rsid w:val="00A84569"/>
    <w:rsid w:val="00A84A7B"/>
    <w:rsid w:val="00A8525F"/>
    <w:rsid w:val="00A857F8"/>
    <w:rsid w:val="00A91779"/>
    <w:rsid w:val="00A93E60"/>
    <w:rsid w:val="00A94A6E"/>
    <w:rsid w:val="00A9648D"/>
    <w:rsid w:val="00AA244B"/>
    <w:rsid w:val="00AA3CA6"/>
    <w:rsid w:val="00AA49E8"/>
    <w:rsid w:val="00AA4AB9"/>
    <w:rsid w:val="00AA65CC"/>
    <w:rsid w:val="00AA6D29"/>
    <w:rsid w:val="00AB081F"/>
    <w:rsid w:val="00AB10BA"/>
    <w:rsid w:val="00AB5D5E"/>
    <w:rsid w:val="00AB6150"/>
    <w:rsid w:val="00AB70CD"/>
    <w:rsid w:val="00AB7331"/>
    <w:rsid w:val="00AC00DF"/>
    <w:rsid w:val="00AC4DC9"/>
    <w:rsid w:val="00AC596A"/>
    <w:rsid w:val="00AC71FD"/>
    <w:rsid w:val="00AC7660"/>
    <w:rsid w:val="00AD0348"/>
    <w:rsid w:val="00AD04DB"/>
    <w:rsid w:val="00AD0912"/>
    <w:rsid w:val="00AD09F4"/>
    <w:rsid w:val="00AD12A2"/>
    <w:rsid w:val="00AD1BFE"/>
    <w:rsid w:val="00AD3B93"/>
    <w:rsid w:val="00AD4852"/>
    <w:rsid w:val="00AD4F22"/>
    <w:rsid w:val="00AD605E"/>
    <w:rsid w:val="00AE0721"/>
    <w:rsid w:val="00AE0B29"/>
    <w:rsid w:val="00AE191A"/>
    <w:rsid w:val="00AE4758"/>
    <w:rsid w:val="00AE513C"/>
    <w:rsid w:val="00AE6372"/>
    <w:rsid w:val="00AE73F0"/>
    <w:rsid w:val="00AF0C4F"/>
    <w:rsid w:val="00AF2E96"/>
    <w:rsid w:val="00AF3267"/>
    <w:rsid w:val="00AF3853"/>
    <w:rsid w:val="00AF4F56"/>
    <w:rsid w:val="00AF53D4"/>
    <w:rsid w:val="00AF761C"/>
    <w:rsid w:val="00B00E84"/>
    <w:rsid w:val="00B0767E"/>
    <w:rsid w:val="00B110A5"/>
    <w:rsid w:val="00B11955"/>
    <w:rsid w:val="00B11BA2"/>
    <w:rsid w:val="00B1344A"/>
    <w:rsid w:val="00B15EA2"/>
    <w:rsid w:val="00B16CBD"/>
    <w:rsid w:val="00B20086"/>
    <w:rsid w:val="00B20163"/>
    <w:rsid w:val="00B20970"/>
    <w:rsid w:val="00B20EB7"/>
    <w:rsid w:val="00B21511"/>
    <w:rsid w:val="00B21BE6"/>
    <w:rsid w:val="00B23883"/>
    <w:rsid w:val="00B23A88"/>
    <w:rsid w:val="00B27649"/>
    <w:rsid w:val="00B32848"/>
    <w:rsid w:val="00B34DF0"/>
    <w:rsid w:val="00B350E1"/>
    <w:rsid w:val="00B37108"/>
    <w:rsid w:val="00B40EA4"/>
    <w:rsid w:val="00B41156"/>
    <w:rsid w:val="00B43D65"/>
    <w:rsid w:val="00B44AF9"/>
    <w:rsid w:val="00B44B13"/>
    <w:rsid w:val="00B47D49"/>
    <w:rsid w:val="00B50469"/>
    <w:rsid w:val="00B511CE"/>
    <w:rsid w:val="00B5254B"/>
    <w:rsid w:val="00B55340"/>
    <w:rsid w:val="00B55757"/>
    <w:rsid w:val="00B55FCE"/>
    <w:rsid w:val="00B62B12"/>
    <w:rsid w:val="00B63502"/>
    <w:rsid w:val="00B65738"/>
    <w:rsid w:val="00B73483"/>
    <w:rsid w:val="00B7374A"/>
    <w:rsid w:val="00B74ADA"/>
    <w:rsid w:val="00B74C22"/>
    <w:rsid w:val="00B8057D"/>
    <w:rsid w:val="00B80F20"/>
    <w:rsid w:val="00B8142B"/>
    <w:rsid w:val="00B81A3A"/>
    <w:rsid w:val="00B82341"/>
    <w:rsid w:val="00B83333"/>
    <w:rsid w:val="00B838A0"/>
    <w:rsid w:val="00B83B10"/>
    <w:rsid w:val="00B84988"/>
    <w:rsid w:val="00B8627F"/>
    <w:rsid w:val="00B862C8"/>
    <w:rsid w:val="00B869A7"/>
    <w:rsid w:val="00B9092F"/>
    <w:rsid w:val="00B90F50"/>
    <w:rsid w:val="00B92E85"/>
    <w:rsid w:val="00B943DF"/>
    <w:rsid w:val="00B95062"/>
    <w:rsid w:val="00B9514D"/>
    <w:rsid w:val="00B973E2"/>
    <w:rsid w:val="00B97EC6"/>
    <w:rsid w:val="00BA04AC"/>
    <w:rsid w:val="00BA09A5"/>
    <w:rsid w:val="00BA135F"/>
    <w:rsid w:val="00BA269D"/>
    <w:rsid w:val="00BA4E27"/>
    <w:rsid w:val="00BA6345"/>
    <w:rsid w:val="00BB084A"/>
    <w:rsid w:val="00BB1589"/>
    <w:rsid w:val="00BB24C4"/>
    <w:rsid w:val="00BB326D"/>
    <w:rsid w:val="00BB449F"/>
    <w:rsid w:val="00BB60D2"/>
    <w:rsid w:val="00BB6A4E"/>
    <w:rsid w:val="00BB71E8"/>
    <w:rsid w:val="00BC0A3D"/>
    <w:rsid w:val="00BC157A"/>
    <w:rsid w:val="00BC2502"/>
    <w:rsid w:val="00BC2DFA"/>
    <w:rsid w:val="00BC3232"/>
    <w:rsid w:val="00BC5C21"/>
    <w:rsid w:val="00BC63B3"/>
    <w:rsid w:val="00BC7829"/>
    <w:rsid w:val="00BD0003"/>
    <w:rsid w:val="00BD3E8D"/>
    <w:rsid w:val="00BD447D"/>
    <w:rsid w:val="00BD6023"/>
    <w:rsid w:val="00BD6B32"/>
    <w:rsid w:val="00BD7825"/>
    <w:rsid w:val="00BE06C2"/>
    <w:rsid w:val="00BE2333"/>
    <w:rsid w:val="00BE28F5"/>
    <w:rsid w:val="00BE353B"/>
    <w:rsid w:val="00BE524B"/>
    <w:rsid w:val="00BE605F"/>
    <w:rsid w:val="00BE6625"/>
    <w:rsid w:val="00BE7A40"/>
    <w:rsid w:val="00BF0D22"/>
    <w:rsid w:val="00BF1377"/>
    <w:rsid w:val="00BF227D"/>
    <w:rsid w:val="00BF3236"/>
    <w:rsid w:val="00BF364E"/>
    <w:rsid w:val="00BF37A6"/>
    <w:rsid w:val="00BF3CF0"/>
    <w:rsid w:val="00BF568D"/>
    <w:rsid w:val="00BF5C2C"/>
    <w:rsid w:val="00BF7417"/>
    <w:rsid w:val="00C0044A"/>
    <w:rsid w:val="00C00D2A"/>
    <w:rsid w:val="00C04C18"/>
    <w:rsid w:val="00C04CE4"/>
    <w:rsid w:val="00C07379"/>
    <w:rsid w:val="00C10E20"/>
    <w:rsid w:val="00C11842"/>
    <w:rsid w:val="00C11E07"/>
    <w:rsid w:val="00C12531"/>
    <w:rsid w:val="00C13DEE"/>
    <w:rsid w:val="00C1508A"/>
    <w:rsid w:val="00C152B6"/>
    <w:rsid w:val="00C15506"/>
    <w:rsid w:val="00C1694A"/>
    <w:rsid w:val="00C17039"/>
    <w:rsid w:val="00C17D0A"/>
    <w:rsid w:val="00C200B7"/>
    <w:rsid w:val="00C208DE"/>
    <w:rsid w:val="00C2108D"/>
    <w:rsid w:val="00C227C2"/>
    <w:rsid w:val="00C22C44"/>
    <w:rsid w:val="00C2414B"/>
    <w:rsid w:val="00C260D9"/>
    <w:rsid w:val="00C2752B"/>
    <w:rsid w:val="00C309B9"/>
    <w:rsid w:val="00C319F0"/>
    <w:rsid w:val="00C32C6E"/>
    <w:rsid w:val="00C348CC"/>
    <w:rsid w:val="00C403C5"/>
    <w:rsid w:val="00C411DE"/>
    <w:rsid w:val="00C41871"/>
    <w:rsid w:val="00C42270"/>
    <w:rsid w:val="00C42630"/>
    <w:rsid w:val="00C42DBD"/>
    <w:rsid w:val="00C42F1E"/>
    <w:rsid w:val="00C437CF"/>
    <w:rsid w:val="00C4383D"/>
    <w:rsid w:val="00C445A2"/>
    <w:rsid w:val="00C47D69"/>
    <w:rsid w:val="00C5199F"/>
    <w:rsid w:val="00C5239C"/>
    <w:rsid w:val="00C52E5F"/>
    <w:rsid w:val="00C52EEB"/>
    <w:rsid w:val="00C557D4"/>
    <w:rsid w:val="00C63078"/>
    <w:rsid w:val="00C649E3"/>
    <w:rsid w:val="00C66834"/>
    <w:rsid w:val="00C701B5"/>
    <w:rsid w:val="00C7342B"/>
    <w:rsid w:val="00C7350B"/>
    <w:rsid w:val="00C741FB"/>
    <w:rsid w:val="00C75FCE"/>
    <w:rsid w:val="00C7675A"/>
    <w:rsid w:val="00C7765C"/>
    <w:rsid w:val="00C779BA"/>
    <w:rsid w:val="00C84549"/>
    <w:rsid w:val="00C8497C"/>
    <w:rsid w:val="00C85B2D"/>
    <w:rsid w:val="00C8621D"/>
    <w:rsid w:val="00C867A1"/>
    <w:rsid w:val="00C90CA3"/>
    <w:rsid w:val="00C92CF6"/>
    <w:rsid w:val="00C930EC"/>
    <w:rsid w:val="00C94B04"/>
    <w:rsid w:val="00C96CEC"/>
    <w:rsid w:val="00C975C8"/>
    <w:rsid w:val="00CA015B"/>
    <w:rsid w:val="00CA3B4A"/>
    <w:rsid w:val="00CA58EB"/>
    <w:rsid w:val="00CA6463"/>
    <w:rsid w:val="00CB031F"/>
    <w:rsid w:val="00CB0406"/>
    <w:rsid w:val="00CB101C"/>
    <w:rsid w:val="00CB1B50"/>
    <w:rsid w:val="00CB2325"/>
    <w:rsid w:val="00CB37DE"/>
    <w:rsid w:val="00CB3EDC"/>
    <w:rsid w:val="00CB41E8"/>
    <w:rsid w:val="00CB50E7"/>
    <w:rsid w:val="00CB6678"/>
    <w:rsid w:val="00CB69F5"/>
    <w:rsid w:val="00CB75E7"/>
    <w:rsid w:val="00CB7DEE"/>
    <w:rsid w:val="00CC20B3"/>
    <w:rsid w:val="00CC2F1E"/>
    <w:rsid w:val="00CC34A5"/>
    <w:rsid w:val="00CC40C2"/>
    <w:rsid w:val="00CC48EF"/>
    <w:rsid w:val="00CC4B0B"/>
    <w:rsid w:val="00CC5F50"/>
    <w:rsid w:val="00CD053B"/>
    <w:rsid w:val="00CD056A"/>
    <w:rsid w:val="00CD0ACB"/>
    <w:rsid w:val="00CD1914"/>
    <w:rsid w:val="00CD1C99"/>
    <w:rsid w:val="00CD2B00"/>
    <w:rsid w:val="00CD33A0"/>
    <w:rsid w:val="00CD348F"/>
    <w:rsid w:val="00CD3BDA"/>
    <w:rsid w:val="00CD4418"/>
    <w:rsid w:val="00CD49B2"/>
    <w:rsid w:val="00CD49BE"/>
    <w:rsid w:val="00CD49F0"/>
    <w:rsid w:val="00CD4CCF"/>
    <w:rsid w:val="00CD4F63"/>
    <w:rsid w:val="00CE1A62"/>
    <w:rsid w:val="00CE22C2"/>
    <w:rsid w:val="00CE2F96"/>
    <w:rsid w:val="00CE57DC"/>
    <w:rsid w:val="00CF10F7"/>
    <w:rsid w:val="00CF3140"/>
    <w:rsid w:val="00CF3D4E"/>
    <w:rsid w:val="00CF522B"/>
    <w:rsid w:val="00CF54AC"/>
    <w:rsid w:val="00CF5AEF"/>
    <w:rsid w:val="00CF5F44"/>
    <w:rsid w:val="00CF6C3C"/>
    <w:rsid w:val="00CF7587"/>
    <w:rsid w:val="00CF7B02"/>
    <w:rsid w:val="00CF7B52"/>
    <w:rsid w:val="00CF7FA2"/>
    <w:rsid w:val="00D004E4"/>
    <w:rsid w:val="00D00A75"/>
    <w:rsid w:val="00D02735"/>
    <w:rsid w:val="00D03892"/>
    <w:rsid w:val="00D055D1"/>
    <w:rsid w:val="00D05CD8"/>
    <w:rsid w:val="00D06456"/>
    <w:rsid w:val="00D065E2"/>
    <w:rsid w:val="00D1000F"/>
    <w:rsid w:val="00D10228"/>
    <w:rsid w:val="00D1111A"/>
    <w:rsid w:val="00D11429"/>
    <w:rsid w:val="00D12DA1"/>
    <w:rsid w:val="00D15595"/>
    <w:rsid w:val="00D15BC0"/>
    <w:rsid w:val="00D15EFB"/>
    <w:rsid w:val="00D1691E"/>
    <w:rsid w:val="00D173F1"/>
    <w:rsid w:val="00D17C5A"/>
    <w:rsid w:val="00D20E76"/>
    <w:rsid w:val="00D21D6E"/>
    <w:rsid w:val="00D22D20"/>
    <w:rsid w:val="00D22F53"/>
    <w:rsid w:val="00D23B5B"/>
    <w:rsid w:val="00D23D9F"/>
    <w:rsid w:val="00D24498"/>
    <w:rsid w:val="00D2485C"/>
    <w:rsid w:val="00D25FF5"/>
    <w:rsid w:val="00D27385"/>
    <w:rsid w:val="00D27DCF"/>
    <w:rsid w:val="00D301CA"/>
    <w:rsid w:val="00D31FC5"/>
    <w:rsid w:val="00D32DAB"/>
    <w:rsid w:val="00D337FC"/>
    <w:rsid w:val="00D340C8"/>
    <w:rsid w:val="00D35C0D"/>
    <w:rsid w:val="00D36399"/>
    <w:rsid w:val="00D37C2E"/>
    <w:rsid w:val="00D40181"/>
    <w:rsid w:val="00D41984"/>
    <w:rsid w:val="00D41D7E"/>
    <w:rsid w:val="00D42AFB"/>
    <w:rsid w:val="00D44BED"/>
    <w:rsid w:val="00D45039"/>
    <w:rsid w:val="00D46964"/>
    <w:rsid w:val="00D46AC2"/>
    <w:rsid w:val="00D46C7B"/>
    <w:rsid w:val="00D46ECD"/>
    <w:rsid w:val="00D472AB"/>
    <w:rsid w:val="00D508F6"/>
    <w:rsid w:val="00D520ED"/>
    <w:rsid w:val="00D55460"/>
    <w:rsid w:val="00D55AFC"/>
    <w:rsid w:val="00D60C1B"/>
    <w:rsid w:val="00D6357A"/>
    <w:rsid w:val="00D637F9"/>
    <w:rsid w:val="00D64BAA"/>
    <w:rsid w:val="00D64C9F"/>
    <w:rsid w:val="00D6550E"/>
    <w:rsid w:val="00D65DBF"/>
    <w:rsid w:val="00D66E5A"/>
    <w:rsid w:val="00D70ED1"/>
    <w:rsid w:val="00D71593"/>
    <w:rsid w:val="00D71AF8"/>
    <w:rsid w:val="00D72C65"/>
    <w:rsid w:val="00D742FD"/>
    <w:rsid w:val="00D74917"/>
    <w:rsid w:val="00D7584A"/>
    <w:rsid w:val="00D77E07"/>
    <w:rsid w:val="00D80C74"/>
    <w:rsid w:val="00D8171B"/>
    <w:rsid w:val="00D82B72"/>
    <w:rsid w:val="00D82C41"/>
    <w:rsid w:val="00D82CF3"/>
    <w:rsid w:val="00D833E5"/>
    <w:rsid w:val="00D84A1C"/>
    <w:rsid w:val="00D8599D"/>
    <w:rsid w:val="00D8721B"/>
    <w:rsid w:val="00D87607"/>
    <w:rsid w:val="00D9068C"/>
    <w:rsid w:val="00D9215F"/>
    <w:rsid w:val="00D94890"/>
    <w:rsid w:val="00D95534"/>
    <w:rsid w:val="00D96E97"/>
    <w:rsid w:val="00D97847"/>
    <w:rsid w:val="00DA18E8"/>
    <w:rsid w:val="00DA363C"/>
    <w:rsid w:val="00DA4D08"/>
    <w:rsid w:val="00DA516D"/>
    <w:rsid w:val="00DB0E5C"/>
    <w:rsid w:val="00DB3632"/>
    <w:rsid w:val="00DB38B8"/>
    <w:rsid w:val="00DB7227"/>
    <w:rsid w:val="00DB7C21"/>
    <w:rsid w:val="00DC22F4"/>
    <w:rsid w:val="00DC2922"/>
    <w:rsid w:val="00DC2FD3"/>
    <w:rsid w:val="00DC3F15"/>
    <w:rsid w:val="00DC5BBC"/>
    <w:rsid w:val="00DC616C"/>
    <w:rsid w:val="00DC63A2"/>
    <w:rsid w:val="00DD0A92"/>
    <w:rsid w:val="00DD0FE4"/>
    <w:rsid w:val="00DD1067"/>
    <w:rsid w:val="00DD1698"/>
    <w:rsid w:val="00DD19EC"/>
    <w:rsid w:val="00DD55C7"/>
    <w:rsid w:val="00DD6AEC"/>
    <w:rsid w:val="00DD6C3E"/>
    <w:rsid w:val="00DD70CC"/>
    <w:rsid w:val="00DD763B"/>
    <w:rsid w:val="00DE0466"/>
    <w:rsid w:val="00DE217A"/>
    <w:rsid w:val="00DE4394"/>
    <w:rsid w:val="00DE5325"/>
    <w:rsid w:val="00DE6182"/>
    <w:rsid w:val="00DE61AF"/>
    <w:rsid w:val="00DE678E"/>
    <w:rsid w:val="00DE75AE"/>
    <w:rsid w:val="00DE780E"/>
    <w:rsid w:val="00DF24AA"/>
    <w:rsid w:val="00DF33D2"/>
    <w:rsid w:val="00DF4041"/>
    <w:rsid w:val="00DF65F0"/>
    <w:rsid w:val="00DF70B7"/>
    <w:rsid w:val="00DF7E63"/>
    <w:rsid w:val="00E053BD"/>
    <w:rsid w:val="00E05D1B"/>
    <w:rsid w:val="00E06321"/>
    <w:rsid w:val="00E065AF"/>
    <w:rsid w:val="00E07412"/>
    <w:rsid w:val="00E07AC6"/>
    <w:rsid w:val="00E07CC7"/>
    <w:rsid w:val="00E11868"/>
    <w:rsid w:val="00E12090"/>
    <w:rsid w:val="00E1260D"/>
    <w:rsid w:val="00E12D33"/>
    <w:rsid w:val="00E136FC"/>
    <w:rsid w:val="00E13915"/>
    <w:rsid w:val="00E14AF5"/>
    <w:rsid w:val="00E172BD"/>
    <w:rsid w:val="00E20822"/>
    <w:rsid w:val="00E21890"/>
    <w:rsid w:val="00E222D8"/>
    <w:rsid w:val="00E22AA6"/>
    <w:rsid w:val="00E22EDC"/>
    <w:rsid w:val="00E22F79"/>
    <w:rsid w:val="00E23B63"/>
    <w:rsid w:val="00E23E74"/>
    <w:rsid w:val="00E24F0B"/>
    <w:rsid w:val="00E25635"/>
    <w:rsid w:val="00E26050"/>
    <w:rsid w:val="00E26362"/>
    <w:rsid w:val="00E26DFF"/>
    <w:rsid w:val="00E2789C"/>
    <w:rsid w:val="00E37B77"/>
    <w:rsid w:val="00E404FA"/>
    <w:rsid w:val="00E41A01"/>
    <w:rsid w:val="00E43668"/>
    <w:rsid w:val="00E46882"/>
    <w:rsid w:val="00E46D54"/>
    <w:rsid w:val="00E512FC"/>
    <w:rsid w:val="00E519C9"/>
    <w:rsid w:val="00E52494"/>
    <w:rsid w:val="00E5322F"/>
    <w:rsid w:val="00E53578"/>
    <w:rsid w:val="00E53E9E"/>
    <w:rsid w:val="00E5498D"/>
    <w:rsid w:val="00E56F3B"/>
    <w:rsid w:val="00E605DB"/>
    <w:rsid w:val="00E61CFF"/>
    <w:rsid w:val="00E621B5"/>
    <w:rsid w:val="00E62B08"/>
    <w:rsid w:val="00E62D04"/>
    <w:rsid w:val="00E634D6"/>
    <w:rsid w:val="00E63D93"/>
    <w:rsid w:val="00E63F42"/>
    <w:rsid w:val="00E65F48"/>
    <w:rsid w:val="00E661BD"/>
    <w:rsid w:val="00E66AF9"/>
    <w:rsid w:val="00E67664"/>
    <w:rsid w:val="00E723A6"/>
    <w:rsid w:val="00E729C6"/>
    <w:rsid w:val="00E73267"/>
    <w:rsid w:val="00E77F8E"/>
    <w:rsid w:val="00E8048D"/>
    <w:rsid w:val="00E83F3E"/>
    <w:rsid w:val="00E840C5"/>
    <w:rsid w:val="00E860BD"/>
    <w:rsid w:val="00E86E4F"/>
    <w:rsid w:val="00E87976"/>
    <w:rsid w:val="00E90147"/>
    <w:rsid w:val="00E90FD5"/>
    <w:rsid w:val="00E9569C"/>
    <w:rsid w:val="00EA08B1"/>
    <w:rsid w:val="00EA182C"/>
    <w:rsid w:val="00EA2056"/>
    <w:rsid w:val="00EA4490"/>
    <w:rsid w:val="00EA44ED"/>
    <w:rsid w:val="00EA6563"/>
    <w:rsid w:val="00EA74D6"/>
    <w:rsid w:val="00EB0E5E"/>
    <w:rsid w:val="00EB1038"/>
    <w:rsid w:val="00EB173E"/>
    <w:rsid w:val="00EB1903"/>
    <w:rsid w:val="00EB64D6"/>
    <w:rsid w:val="00EB7749"/>
    <w:rsid w:val="00EB7DE9"/>
    <w:rsid w:val="00EC0402"/>
    <w:rsid w:val="00EC0634"/>
    <w:rsid w:val="00EC0686"/>
    <w:rsid w:val="00EC1081"/>
    <w:rsid w:val="00EC1A16"/>
    <w:rsid w:val="00EC1E22"/>
    <w:rsid w:val="00EC361D"/>
    <w:rsid w:val="00EC384A"/>
    <w:rsid w:val="00EC3F9C"/>
    <w:rsid w:val="00EC4418"/>
    <w:rsid w:val="00EC56EE"/>
    <w:rsid w:val="00EC5A82"/>
    <w:rsid w:val="00EC6979"/>
    <w:rsid w:val="00EC7810"/>
    <w:rsid w:val="00EC7861"/>
    <w:rsid w:val="00ED0BD0"/>
    <w:rsid w:val="00ED1CE4"/>
    <w:rsid w:val="00ED1F17"/>
    <w:rsid w:val="00ED35B8"/>
    <w:rsid w:val="00ED3F45"/>
    <w:rsid w:val="00ED432D"/>
    <w:rsid w:val="00ED4679"/>
    <w:rsid w:val="00ED5D26"/>
    <w:rsid w:val="00EE387B"/>
    <w:rsid w:val="00EE3B60"/>
    <w:rsid w:val="00EE4393"/>
    <w:rsid w:val="00EE6F11"/>
    <w:rsid w:val="00EE7CF5"/>
    <w:rsid w:val="00EF3994"/>
    <w:rsid w:val="00EF3DAE"/>
    <w:rsid w:val="00EF56D3"/>
    <w:rsid w:val="00EF5A02"/>
    <w:rsid w:val="00EF7B9E"/>
    <w:rsid w:val="00F00034"/>
    <w:rsid w:val="00F032D9"/>
    <w:rsid w:val="00F0788E"/>
    <w:rsid w:val="00F11CFB"/>
    <w:rsid w:val="00F12AE3"/>
    <w:rsid w:val="00F13006"/>
    <w:rsid w:val="00F13C2F"/>
    <w:rsid w:val="00F13DB5"/>
    <w:rsid w:val="00F14AD1"/>
    <w:rsid w:val="00F16379"/>
    <w:rsid w:val="00F1757B"/>
    <w:rsid w:val="00F17E4D"/>
    <w:rsid w:val="00F21AAD"/>
    <w:rsid w:val="00F22AFF"/>
    <w:rsid w:val="00F232B0"/>
    <w:rsid w:val="00F2355D"/>
    <w:rsid w:val="00F26583"/>
    <w:rsid w:val="00F27162"/>
    <w:rsid w:val="00F27F98"/>
    <w:rsid w:val="00F32DDD"/>
    <w:rsid w:val="00F411D0"/>
    <w:rsid w:val="00F45097"/>
    <w:rsid w:val="00F45582"/>
    <w:rsid w:val="00F50656"/>
    <w:rsid w:val="00F51425"/>
    <w:rsid w:val="00F519DD"/>
    <w:rsid w:val="00F523D4"/>
    <w:rsid w:val="00F52FB8"/>
    <w:rsid w:val="00F54C67"/>
    <w:rsid w:val="00F60134"/>
    <w:rsid w:val="00F60A1D"/>
    <w:rsid w:val="00F6103C"/>
    <w:rsid w:val="00F625F8"/>
    <w:rsid w:val="00F65B03"/>
    <w:rsid w:val="00F6710B"/>
    <w:rsid w:val="00F67B26"/>
    <w:rsid w:val="00F67B88"/>
    <w:rsid w:val="00F67E7B"/>
    <w:rsid w:val="00F72249"/>
    <w:rsid w:val="00F722F5"/>
    <w:rsid w:val="00F723B3"/>
    <w:rsid w:val="00F72BCC"/>
    <w:rsid w:val="00F744DC"/>
    <w:rsid w:val="00F7521C"/>
    <w:rsid w:val="00F75ECA"/>
    <w:rsid w:val="00F82B54"/>
    <w:rsid w:val="00F83426"/>
    <w:rsid w:val="00F841E0"/>
    <w:rsid w:val="00F86F0A"/>
    <w:rsid w:val="00F92068"/>
    <w:rsid w:val="00F9363D"/>
    <w:rsid w:val="00F95F12"/>
    <w:rsid w:val="00F96193"/>
    <w:rsid w:val="00F96C53"/>
    <w:rsid w:val="00F9760C"/>
    <w:rsid w:val="00FA0E6A"/>
    <w:rsid w:val="00FA3517"/>
    <w:rsid w:val="00FA412B"/>
    <w:rsid w:val="00FA4C4D"/>
    <w:rsid w:val="00FA4EA7"/>
    <w:rsid w:val="00FA53CD"/>
    <w:rsid w:val="00FA58C7"/>
    <w:rsid w:val="00FA76CA"/>
    <w:rsid w:val="00FA7DB2"/>
    <w:rsid w:val="00FB1972"/>
    <w:rsid w:val="00FB1CDB"/>
    <w:rsid w:val="00FB1F9D"/>
    <w:rsid w:val="00FB479D"/>
    <w:rsid w:val="00FB4C66"/>
    <w:rsid w:val="00FB6B4D"/>
    <w:rsid w:val="00FC0140"/>
    <w:rsid w:val="00FC1311"/>
    <w:rsid w:val="00FC27A7"/>
    <w:rsid w:val="00FC44DF"/>
    <w:rsid w:val="00FC472A"/>
    <w:rsid w:val="00FC5EA2"/>
    <w:rsid w:val="00FC70A3"/>
    <w:rsid w:val="00FC78D0"/>
    <w:rsid w:val="00FD0178"/>
    <w:rsid w:val="00FD1C55"/>
    <w:rsid w:val="00FD2617"/>
    <w:rsid w:val="00FD3219"/>
    <w:rsid w:val="00FD596F"/>
    <w:rsid w:val="00FD6B24"/>
    <w:rsid w:val="00FD76D4"/>
    <w:rsid w:val="00FE004B"/>
    <w:rsid w:val="00FE0092"/>
    <w:rsid w:val="00FE0334"/>
    <w:rsid w:val="00FE0718"/>
    <w:rsid w:val="00FE0EE7"/>
    <w:rsid w:val="00FE3217"/>
    <w:rsid w:val="00FE3ADE"/>
    <w:rsid w:val="00FE3CC2"/>
    <w:rsid w:val="00FE3F20"/>
    <w:rsid w:val="00FE70BE"/>
    <w:rsid w:val="00FE79AA"/>
    <w:rsid w:val="00FF06F2"/>
    <w:rsid w:val="00FF0A9D"/>
    <w:rsid w:val="00FF1DD5"/>
    <w:rsid w:val="00FF2447"/>
    <w:rsid w:val="00FF43AD"/>
    <w:rsid w:val="05E55B98"/>
    <w:rsid w:val="0BD39050"/>
    <w:rsid w:val="15DD5CD8"/>
    <w:rsid w:val="16431F16"/>
    <w:rsid w:val="16458A75"/>
    <w:rsid w:val="2E19A8CA"/>
    <w:rsid w:val="3C81FCF4"/>
    <w:rsid w:val="3DB93D71"/>
    <w:rsid w:val="40CF91BE"/>
    <w:rsid w:val="40D54DFA"/>
    <w:rsid w:val="4EF4FAC1"/>
    <w:rsid w:val="63878D2C"/>
    <w:rsid w:val="671CEDE1"/>
    <w:rsid w:val="6C8E2111"/>
    <w:rsid w:val="717DD847"/>
    <w:rsid w:val="724709DD"/>
    <w:rsid w:val="73F1E298"/>
    <w:rsid w:val="76FB655A"/>
    <w:rsid w:val="78F984EE"/>
    <w:rsid w:val="79AB1D05"/>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56A"/>
    <w:pPr>
      <w:spacing w:after="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4AA8"/>
    <w:rPr>
      <w:rFonts w:ascii="Tahoma" w:hAnsi="Tahoma" w:cs="Tahoma"/>
      <w:sz w:val="16"/>
      <w:szCs w:val="16"/>
    </w:rPr>
  </w:style>
  <w:style w:type="character" w:customStyle="1" w:styleId="BalloonTextChar">
    <w:name w:val="Balloon Text Char"/>
    <w:basedOn w:val="DefaultParagraphFont"/>
    <w:link w:val="BalloonText"/>
    <w:uiPriority w:val="99"/>
    <w:semiHidden/>
    <w:rsid w:val="008E4AA8"/>
    <w:rPr>
      <w:rFonts w:ascii="Tahoma" w:hAnsi="Tahoma" w:cs="Tahoma"/>
      <w:sz w:val="16"/>
      <w:szCs w:val="16"/>
      <w:lang w:val="en-US"/>
    </w:rPr>
  </w:style>
  <w:style w:type="character" w:customStyle="1" w:styleId="st">
    <w:name w:val="st"/>
    <w:basedOn w:val="DefaultParagraphFont"/>
    <w:rsid w:val="00801C07"/>
  </w:style>
  <w:style w:type="character" w:styleId="Emphasis">
    <w:name w:val="Emphasis"/>
    <w:basedOn w:val="DefaultParagraphFont"/>
    <w:uiPriority w:val="20"/>
    <w:qFormat/>
    <w:rsid w:val="00801C07"/>
    <w:rPr>
      <w:i/>
      <w:iCs/>
    </w:rPr>
  </w:style>
  <w:style w:type="character" w:styleId="CommentReference">
    <w:name w:val="annotation reference"/>
    <w:basedOn w:val="DefaultParagraphFont"/>
    <w:uiPriority w:val="99"/>
    <w:semiHidden/>
    <w:unhideWhenUsed/>
    <w:rsid w:val="00E61CFF"/>
    <w:rPr>
      <w:sz w:val="16"/>
      <w:szCs w:val="16"/>
    </w:rPr>
  </w:style>
  <w:style w:type="paragraph" w:styleId="CommentText">
    <w:name w:val="annotation text"/>
    <w:basedOn w:val="Normal"/>
    <w:link w:val="CommentTextChar"/>
    <w:uiPriority w:val="99"/>
    <w:semiHidden/>
    <w:unhideWhenUsed/>
    <w:rsid w:val="00E61CFF"/>
    <w:rPr>
      <w:sz w:val="20"/>
      <w:szCs w:val="20"/>
    </w:rPr>
  </w:style>
  <w:style w:type="character" w:customStyle="1" w:styleId="CommentTextChar">
    <w:name w:val="Comment Text Char"/>
    <w:basedOn w:val="DefaultParagraphFont"/>
    <w:link w:val="CommentText"/>
    <w:uiPriority w:val="99"/>
    <w:semiHidden/>
    <w:rsid w:val="00E61CFF"/>
    <w:rPr>
      <w:sz w:val="20"/>
      <w:szCs w:val="20"/>
      <w:lang w:val="en-US"/>
    </w:rPr>
  </w:style>
  <w:style w:type="paragraph" w:styleId="CommentSubject">
    <w:name w:val="annotation subject"/>
    <w:basedOn w:val="CommentText"/>
    <w:next w:val="CommentText"/>
    <w:link w:val="CommentSubjectChar"/>
    <w:uiPriority w:val="99"/>
    <w:semiHidden/>
    <w:unhideWhenUsed/>
    <w:rsid w:val="00E61CFF"/>
    <w:rPr>
      <w:b/>
      <w:bCs/>
    </w:rPr>
  </w:style>
  <w:style w:type="character" w:customStyle="1" w:styleId="CommentSubjectChar">
    <w:name w:val="Comment Subject Char"/>
    <w:basedOn w:val="CommentTextChar"/>
    <w:link w:val="CommentSubject"/>
    <w:uiPriority w:val="99"/>
    <w:semiHidden/>
    <w:rsid w:val="00E61CFF"/>
    <w:rPr>
      <w:b/>
      <w:bCs/>
      <w:sz w:val="20"/>
      <w:szCs w:val="20"/>
      <w:lang w:val="en-US"/>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GridTable1Light-Accent11">
    <w:name w:val="Grid Table 1 Light - Accent 11"/>
    <w:basedOn w:val="TableNormal"/>
    <w:uiPriority w:val="46"/>
    <w:rsid w:val="0007422C"/>
    <w:pPr>
      <w:spacing w:after="0" w:line="240" w:lineRule="auto"/>
    </w:p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1">
    <w:name w:val="Grid Table 1 Light1"/>
    <w:basedOn w:val="TableNormal"/>
    <w:uiPriority w:val="46"/>
    <w:rsid w:val="0007422C"/>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004Second-LevelSubheadingBOLD">
    <w:name w:val="004 Second-Level Subheading BOLD"/>
    <w:basedOn w:val="Normal"/>
    <w:next w:val="Normal"/>
    <w:rsid w:val="00E860BD"/>
    <w:pPr>
      <w:keepNext/>
      <w:spacing w:after="240"/>
      <w:ind w:left="288" w:hanging="288"/>
      <w:outlineLvl w:val="2"/>
    </w:pPr>
    <w:rPr>
      <w:rFonts w:ascii="Arial" w:eastAsia="Times New Roman" w:hAnsi="Arial" w:cs="Times New Roman"/>
      <w:b/>
      <w:sz w:val="24"/>
      <w:szCs w:val="24"/>
    </w:rPr>
  </w:style>
  <w:style w:type="paragraph" w:customStyle="1" w:styleId="006BodyText">
    <w:name w:val="006 Body Text"/>
    <w:basedOn w:val="Normal"/>
    <w:qFormat/>
    <w:rsid w:val="00E860BD"/>
    <w:pPr>
      <w:spacing w:line="480" w:lineRule="auto"/>
      <w:ind w:firstLine="720"/>
    </w:pPr>
    <w:rPr>
      <w:rFonts w:ascii="Arial" w:eastAsia="Calibri" w:hAnsi="Arial" w:cs="Arial"/>
      <w:sz w:val="24"/>
      <w:szCs w:val="24"/>
    </w:rPr>
  </w:style>
  <w:style w:type="paragraph" w:styleId="Header">
    <w:name w:val="header"/>
    <w:basedOn w:val="Normal"/>
    <w:link w:val="HeaderChar"/>
    <w:uiPriority w:val="99"/>
    <w:unhideWhenUsed/>
    <w:rsid w:val="00940DAE"/>
    <w:pPr>
      <w:tabs>
        <w:tab w:val="center" w:pos="4680"/>
        <w:tab w:val="right" w:pos="9360"/>
      </w:tabs>
    </w:pPr>
  </w:style>
  <w:style w:type="character" w:customStyle="1" w:styleId="HeaderChar">
    <w:name w:val="Header Char"/>
    <w:basedOn w:val="DefaultParagraphFont"/>
    <w:link w:val="Header"/>
    <w:uiPriority w:val="99"/>
    <w:rsid w:val="00940DAE"/>
    <w:rPr>
      <w:lang w:val="en-US"/>
    </w:rPr>
  </w:style>
  <w:style w:type="paragraph" w:styleId="Footer">
    <w:name w:val="footer"/>
    <w:basedOn w:val="Normal"/>
    <w:link w:val="FooterChar"/>
    <w:uiPriority w:val="99"/>
    <w:unhideWhenUsed/>
    <w:rsid w:val="00940DAE"/>
    <w:pPr>
      <w:tabs>
        <w:tab w:val="center" w:pos="4680"/>
        <w:tab w:val="right" w:pos="9360"/>
      </w:tabs>
    </w:pPr>
  </w:style>
  <w:style w:type="character" w:customStyle="1" w:styleId="FooterChar">
    <w:name w:val="Footer Char"/>
    <w:basedOn w:val="DefaultParagraphFont"/>
    <w:link w:val="Footer"/>
    <w:uiPriority w:val="99"/>
    <w:rsid w:val="00940DAE"/>
    <w:rPr>
      <w:lang w:val="en-US"/>
    </w:rPr>
  </w:style>
  <w:style w:type="character" w:styleId="LineNumber">
    <w:name w:val="line number"/>
    <w:basedOn w:val="DefaultParagraphFont"/>
    <w:uiPriority w:val="99"/>
    <w:semiHidden/>
    <w:unhideWhenUsed/>
    <w:rsid w:val="00940DAE"/>
  </w:style>
  <w:style w:type="character" w:styleId="Hyperlink">
    <w:name w:val="Hyperlink"/>
    <w:basedOn w:val="DefaultParagraphFont"/>
    <w:uiPriority w:val="99"/>
    <w:unhideWhenUsed/>
    <w:rsid w:val="001E09C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56A"/>
    <w:pPr>
      <w:spacing w:after="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4AA8"/>
    <w:rPr>
      <w:rFonts w:ascii="Tahoma" w:hAnsi="Tahoma" w:cs="Tahoma"/>
      <w:sz w:val="16"/>
      <w:szCs w:val="16"/>
    </w:rPr>
  </w:style>
  <w:style w:type="character" w:customStyle="1" w:styleId="BalloonTextChar">
    <w:name w:val="Balloon Text Char"/>
    <w:basedOn w:val="DefaultParagraphFont"/>
    <w:link w:val="BalloonText"/>
    <w:uiPriority w:val="99"/>
    <w:semiHidden/>
    <w:rsid w:val="008E4AA8"/>
    <w:rPr>
      <w:rFonts w:ascii="Tahoma" w:hAnsi="Tahoma" w:cs="Tahoma"/>
      <w:sz w:val="16"/>
      <w:szCs w:val="16"/>
      <w:lang w:val="en-US"/>
    </w:rPr>
  </w:style>
  <w:style w:type="character" w:customStyle="1" w:styleId="st">
    <w:name w:val="st"/>
    <w:basedOn w:val="DefaultParagraphFont"/>
    <w:rsid w:val="00801C07"/>
  </w:style>
  <w:style w:type="character" w:styleId="Emphasis">
    <w:name w:val="Emphasis"/>
    <w:basedOn w:val="DefaultParagraphFont"/>
    <w:uiPriority w:val="20"/>
    <w:qFormat/>
    <w:rsid w:val="00801C07"/>
    <w:rPr>
      <w:i/>
      <w:iCs/>
    </w:rPr>
  </w:style>
  <w:style w:type="character" w:styleId="CommentReference">
    <w:name w:val="annotation reference"/>
    <w:basedOn w:val="DefaultParagraphFont"/>
    <w:uiPriority w:val="99"/>
    <w:semiHidden/>
    <w:unhideWhenUsed/>
    <w:rsid w:val="00E61CFF"/>
    <w:rPr>
      <w:sz w:val="16"/>
      <w:szCs w:val="16"/>
    </w:rPr>
  </w:style>
  <w:style w:type="paragraph" w:styleId="CommentText">
    <w:name w:val="annotation text"/>
    <w:basedOn w:val="Normal"/>
    <w:link w:val="CommentTextChar"/>
    <w:uiPriority w:val="99"/>
    <w:semiHidden/>
    <w:unhideWhenUsed/>
    <w:rsid w:val="00E61CFF"/>
    <w:rPr>
      <w:sz w:val="20"/>
      <w:szCs w:val="20"/>
    </w:rPr>
  </w:style>
  <w:style w:type="character" w:customStyle="1" w:styleId="CommentTextChar">
    <w:name w:val="Comment Text Char"/>
    <w:basedOn w:val="DefaultParagraphFont"/>
    <w:link w:val="CommentText"/>
    <w:uiPriority w:val="99"/>
    <w:semiHidden/>
    <w:rsid w:val="00E61CFF"/>
    <w:rPr>
      <w:sz w:val="20"/>
      <w:szCs w:val="20"/>
      <w:lang w:val="en-US"/>
    </w:rPr>
  </w:style>
  <w:style w:type="paragraph" w:styleId="CommentSubject">
    <w:name w:val="annotation subject"/>
    <w:basedOn w:val="CommentText"/>
    <w:next w:val="CommentText"/>
    <w:link w:val="CommentSubjectChar"/>
    <w:uiPriority w:val="99"/>
    <w:semiHidden/>
    <w:unhideWhenUsed/>
    <w:rsid w:val="00E61CFF"/>
    <w:rPr>
      <w:b/>
      <w:bCs/>
    </w:rPr>
  </w:style>
  <w:style w:type="character" w:customStyle="1" w:styleId="CommentSubjectChar">
    <w:name w:val="Comment Subject Char"/>
    <w:basedOn w:val="CommentTextChar"/>
    <w:link w:val="CommentSubject"/>
    <w:uiPriority w:val="99"/>
    <w:semiHidden/>
    <w:rsid w:val="00E61CFF"/>
    <w:rPr>
      <w:b/>
      <w:bCs/>
      <w:sz w:val="20"/>
      <w:szCs w:val="20"/>
      <w:lang w:val="en-US"/>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GridTable1Light-Accent11">
    <w:name w:val="Grid Table 1 Light - Accent 11"/>
    <w:basedOn w:val="TableNormal"/>
    <w:uiPriority w:val="46"/>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1">
    <w:name w:val="Grid Table 1 Light1"/>
    <w:basedOn w:val="Table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004Second-LevelSubheadingBOLD">
    <w:name w:val="004 Second-Level Subheading BOLD"/>
    <w:basedOn w:val="Normal"/>
    <w:next w:val="Normal"/>
    <w:rsid w:val="00E860BD"/>
    <w:pPr>
      <w:keepNext/>
      <w:spacing w:after="240"/>
      <w:ind w:left="288" w:hanging="288"/>
      <w:outlineLvl w:val="2"/>
    </w:pPr>
    <w:rPr>
      <w:rFonts w:ascii="Arial" w:eastAsia="Times New Roman" w:hAnsi="Arial" w:cs="Times New Roman"/>
      <w:b/>
      <w:sz w:val="24"/>
      <w:szCs w:val="24"/>
    </w:rPr>
  </w:style>
  <w:style w:type="paragraph" w:customStyle="1" w:styleId="006BodyText">
    <w:name w:val="006 Body Text"/>
    <w:basedOn w:val="Normal"/>
    <w:qFormat/>
    <w:rsid w:val="00E860BD"/>
    <w:pPr>
      <w:spacing w:line="480" w:lineRule="auto"/>
      <w:ind w:firstLine="720"/>
    </w:pPr>
    <w:rPr>
      <w:rFonts w:ascii="Arial" w:eastAsia="Calibri" w:hAnsi="Arial" w:cs="Arial"/>
      <w:sz w:val="24"/>
      <w:szCs w:val="24"/>
    </w:rPr>
  </w:style>
  <w:style w:type="paragraph" w:styleId="Header">
    <w:name w:val="header"/>
    <w:basedOn w:val="Normal"/>
    <w:link w:val="HeaderChar"/>
    <w:uiPriority w:val="99"/>
    <w:unhideWhenUsed/>
    <w:rsid w:val="00940DAE"/>
    <w:pPr>
      <w:tabs>
        <w:tab w:val="center" w:pos="4680"/>
        <w:tab w:val="right" w:pos="9360"/>
      </w:tabs>
    </w:pPr>
  </w:style>
  <w:style w:type="character" w:customStyle="1" w:styleId="HeaderChar">
    <w:name w:val="Header Char"/>
    <w:basedOn w:val="DefaultParagraphFont"/>
    <w:link w:val="Header"/>
    <w:uiPriority w:val="99"/>
    <w:rsid w:val="00940DAE"/>
    <w:rPr>
      <w:lang w:val="en-US"/>
    </w:rPr>
  </w:style>
  <w:style w:type="paragraph" w:styleId="Footer">
    <w:name w:val="footer"/>
    <w:basedOn w:val="Normal"/>
    <w:link w:val="FooterChar"/>
    <w:uiPriority w:val="99"/>
    <w:unhideWhenUsed/>
    <w:rsid w:val="00940DAE"/>
    <w:pPr>
      <w:tabs>
        <w:tab w:val="center" w:pos="4680"/>
        <w:tab w:val="right" w:pos="9360"/>
      </w:tabs>
    </w:pPr>
  </w:style>
  <w:style w:type="character" w:customStyle="1" w:styleId="FooterChar">
    <w:name w:val="Footer Char"/>
    <w:basedOn w:val="DefaultParagraphFont"/>
    <w:link w:val="Footer"/>
    <w:uiPriority w:val="99"/>
    <w:rsid w:val="00940DAE"/>
    <w:rPr>
      <w:lang w:val="en-US"/>
    </w:rPr>
  </w:style>
  <w:style w:type="character" w:styleId="LineNumber">
    <w:name w:val="line number"/>
    <w:basedOn w:val="DefaultParagraphFont"/>
    <w:uiPriority w:val="99"/>
    <w:semiHidden/>
    <w:unhideWhenUsed/>
    <w:rsid w:val="00940DAE"/>
  </w:style>
  <w:style w:type="character" w:styleId="Hyperlink">
    <w:name w:val="Hyperlink"/>
    <w:basedOn w:val="DefaultParagraphFont"/>
    <w:uiPriority w:val="99"/>
    <w:unhideWhenUsed/>
    <w:rsid w:val="001E09C2"/>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226915105">
      <w:bodyDiv w:val="1"/>
      <w:marLeft w:val="0"/>
      <w:marRight w:val="0"/>
      <w:marTop w:val="0"/>
      <w:marBottom w:val="0"/>
      <w:divBdr>
        <w:top w:val="none" w:sz="0" w:space="0" w:color="auto"/>
        <w:left w:val="none" w:sz="0" w:space="0" w:color="auto"/>
        <w:bottom w:val="none" w:sz="0" w:space="0" w:color="auto"/>
        <w:right w:val="none" w:sz="0" w:space="0" w:color="auto"/>
      </w:divBdr>
    </w:div>
    <w:div w:id="551310471">
      <w:bodyDiv w:val="1"/>
      <w:marLeft w:val="0"/>
      <w:marRight w:val="0"/>
      <w:marTop w:val="0"/>
      <w:marBottom w:val="0"/>
      <w:divBdr>
        <w:top w:val="none" w:sz="0" w:space="0" w:color="auto"/>
        <w:left w:val="none" w:sz="0" w:space="0" w:color="auto"/>
        <w:bottom w:val="none" w:sz="0" w:space="0" w:color="auto"/>
        <w:right w:val="none" w:sz="0" w:space="0" w:color="auto"/>
      </w:divBdr>
    </w:div>
    <w:div w:id="1096176665">
      <w:bodyDiv w:val="1"/>
      <w:marLeft w:val="0"/>
      <w:marRight w:val="0"/>
      <w:marTop w:val="0"/>
      <w:marBottom w:val="0"/>
      <w:divBdr>
        <w:top w:val="none" w:sz="0" w:space="0" w:color="auto"/>
        <w:left w:val="none" w:sz="0" w:space="0" w:color="auto"/>
        <w:bottom w:val="none" w:sz="0" w:space="0" w:color="auto"/>
        <w:right w:val="none" w:sz="0" w:space="0" w:color="auto"/>
      </w:divBdr>
    </w:div>
    <w:div w:id="1110666923">
      <w:bodyDiv w:val="1"/>
      <w:marLeft w:val="0"/>
      <w:marRight w:val="0"/>
      <w:marTop w:val="0"/>
      <w:marBottom w:val="0"/>
      <w:divBdr>
        <w:top w:val="none" w:sz="0" w:space="0" w:color="auto"/>
        <w:left w:val="none" w:sz="0" w:space="0" w:color="auto"/>
        <w:bottom w:val="none" w:sz="0" w:space="0" w:color="auto"/>
        <w:right w:val="none" w:sz="0" w:space="0" w:color="auto"/>
      </w:divBdr>
    </w:div>
    <w:div w:id="1326206843">
      <w:bodyDiv w:val="1"/>
      <w:marLeft w:val="0"/>
      <w:marRight w:val="0"/>
      <w:marTop w:val="0"/>
      <w:marBottom w:val="0"/>
      <w:divBdr>
        <w:top w:val="none" w:sz="0" w:space="0" w:color="auto"/>
        <w:left w:val="none" w:sz="0" w:space="0" w:color="auto"/>
        <w:bottom w:val="none" w:sz="0" w:space="0" w:color="auto"/>
        <w:right w:val="none" w:sz="0" w:space="0" w:color="auto"/>
      </w:divBdr>
    </w:div>
    <w:div w:id="1420983249">
      <w:bodyDiv w:val="1"/>
      <w:marLeft w:val="0"/>
      <w:marRight w:val="0"/>
      <w:marTop w:val="0"/>
      <w:marBottom w:val="0"/>
      <w:divBdr>
        <w:top w:val="none" w:sz="0" w:space="0" w:color="auto"/>
        <w:left w:val="none" w:sz="0" w:space="0" w:color="auto"/>
        <w:bottom w:val="none" w:sz="0" w:space="0" w:color="auto"/>
        <w:right w:val="none" w:sz="0" w:space="0" w:color="auto"/>
      </w:divBdr>
    </w:div>
    <w:div w:id="1488280624">
      <w:bodyDiv w:val="1"/>
      <w:marLeft w:val="0"/>
      <w:marRight w:val="0"/>
      <w:marTop w:val="0"/>
      <w:marBottom w:val="0"/>
      <w:divBdr>
        <w:top w:val="none" w:sz="0" w:space="0" w:color="auto"/>
        <w:left w:val="none" w:sz="0" w:space="0" w:color="auto"/>
        <w:bottom w:val="none" w:sz="0" w:space="0" w:color="auto"/>
        <w:right w:val="none" w:sz="0" w:space="0" w:color="auto"/>
      </w:divBdr>
    </w:div>
    <w:div w:id="1516000122">
      <w:bodyDiv w:val="1"/>
      <w:marLeft w:val="0"/>
      <w:marRight w:val="0"/>
      <w:marTop w:val="0"/>
      <w:marBottom w:val="0"/>
      <w:divBdr>
        <w:top w:val="none" w:sz="0" w:space="0" w:color="auto"/>
        <w:left w:val="none" w:sz="0" w:space="0" w:color="auto"/>
        <w:bottom w:val="none" w:sz="0" w:space="0" w:color="auto"/>
        <w:right w:val="none" w:sz="0" w:space="0" w:color="auto"/>
      </w:divBdr>
    </w:div>
    <w:div w:id="1658653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21"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19"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C99C721-FC08-41B3-987E-2512FF57F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1383</Words>
  <Characters>8455</Characters>
  <Application>Microsoft Office Word</Application>
  <DocSecurity>0</DocSecurity>
  <Lines>201</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sus</dc:creator>
  <cp:lastModifiedBy>CFUNDADOR</cp:lastModifiedBy>
  <cp:revision>21</cp:revision>
  <cp:lastPrinted>2016-09-25T18:04:00Z</cp:lastPrinted>
  <dcterms:created xsi:type="dcterms:W3CDTF">2016-12-22T18:03:00Z</dcterms:created>
  <dcterms:modified xsi:type="dcterms:W3CDTF">2017-08-07T23:59:00Z</dcterms:modified>
</cp:coreProperties>
</file>